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E1F005" w14:textId="14D97F99" w:rsidR="00704BEC" w:rsidRDefault="00BB6D97" w:rsidP="00424B85">
      <w:r>
        <w:rPr>
          <w:noProof/>
        </w:rPr>
        <mc:AlternateContent>
          <mc:Choice Requires="wps">
            <w:drawing>
              <wp:anchor distT="0" distB="0" distL="114300" distR="114300" simplePos="0" relativeHeight="251860992" behindDoc="0" locked="0" layoutInCell="1" allowOverlap="1" wp14:anchorId="0331DBCE" wp14:editId="7227E9AF">
                <wp:simplePos x="0" y="0"/>
                <wp:positionH relativeFrom="column">
                  <wp:posOffset>-728368</wp:posOffset>
                </wp:positionH>
                <wp:positionV relativeFrom="paragraph">
                  <wp:posOffset>7387467</wp:posOffset>
                </wp:positionV>
                <wp:extent cx="942417" cy="348615"/>
                <wp:effectExtent l="4762" t="0" r="14923" b="14922"/>
                <wp:wrapNone/>
                <wp:docPr id="55" name="Rounded Rectangle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942417" cy="348615"/>
                        </a:xfrm>
                        <a:prstGeom prst="roundRect">
                          <a:avLst/>
                        </a:prstGeom>
                        <a:solidFill>
                          <a:schemeClr val="bg2">
                            <a:lumMod val="9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C721313" w14:textId="64951237" w:rsidR="00E220A0" w:rsidRPr="00F16F3B" w:rsidRDefault="00E220A0" w:rsidP="00E220A0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color w:val="000000" w:themeColor="text1"/>
                                <w:sz w:val="16"/>
                                <w:szCs w:val="16"/>
                              </w:rPr>
                              <w:t>Analysi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331DBCE" id="Rounded Rectangle 55" o:spid="_x0000_s1026" style="position:absolute;margin-left:-57.35pt;margin-top:581.7pt;width:74.2pt;height:27.45pt;rotation:-90;z-index:251860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wR7gngIAAMgFAAAOAAAAZHJzL2Uyb0RvYy54bWysVN9v2yAQfp+0/wHxvjrO0l9RnSpK1WlS&#10;10Ztpz4TDLElzDEgsbO/fgc4btKtmjTNDwi4u4/vPt/d1XXXKLIV1tWgC5qfjCgRmkNZ63VBvz/f&#10;frqgxHmmS6ZAi4LuhKPXs48frlozFWOoQJXCEgTRbtqaglbem2mWOV6JhrkTMEKjUYJtmMejXWel&#10;ZS2iNyobj0ZnWQu2NBa4cA5vb5KRziK+lIL7Bymd8EQVFLn5uNq4rsKaza7YdG2ZqWre02D/wKJh&#10;tcZHB6gb5hnZ2Po3qKbmFhxIf8KhyUDKmouYA2aTj95k81QxI2IuKI4zg0zu/8Hy++2TWVqUoTVu&#10;6nAbsuikbYgFVCs/Q5Xxi8khXdJF7XaDdqLzhOPl5WQ8yc8p4Wj6PLk4y0+DtlnCCpjGOv9FQEPC&#10;pqAWNrp8xP8Tkdn2zvnkv/cLMQ5UXd7WSsVDqAmxUJZsGf7N1XocQ9Wm+QZluruMVBNOLKHgHlkc&#10;ISn9N3Df5T39g0BMJkRmr0rFnd8pEfCUfhSS1CWKkZgNDBI5xrnQPo+kXcVKka5P3+UcAQOyRAUG&#10;7B7gWIw9dkq99w+hIvbAEJz+4zvEUvAQEV8G7YfgptZgE/3j1xVm1b+c/PciJWmCSr5bdegStiso&#10;d0ubygtb0hl+W2NJ3DHnl8xi9+ElThT/gItU0BYU+h0lFdiff7oP/tgUaKWkxW4uqPuxYVZQor5q&#10;bJfLfDIJ7R8Pk9PzMR7soWV1aNGbZgFYYnlkF7fB36v9VlpoXnDwzMOraGKa49sF5d7uDwufpgyO&#10;Li7m8+iGLW+Yv9NPhgfwIHCo9ufuhVnT94XHhrqHfeez6ZvOSL4hUsN840HWsW1ede2lx3ER674f&#10;bWEeHZ6j1+sAnv0CAAD//wMAUEsDBBQABgAIAAAAIQCHbqmq4QAAAA0BAAAPAAAAZHJzL2Rvd25y&#10;ZXYueG1sTI/BTsMwEETvSPyDtUjcUsdFhBLiVKSA6IUDAe6ubeKIeB3Fbhv4erYnOO7MaPZNtZ79&#10;wA52in1ACWKRA7Oog+mxk/D+9pStgMWk0KghoJXwbSOs6/OzSpUmHPHVHtrUMSrBWCoJLqWx5Dxq&#10;Z72KizBaJO8zTF4lOqeOm0kdqdwPfJnnBfeqR/rg1Gg3zuqvdu8lzB/bVjux/XHh8eG52TQvjW5v&#10;pby8mO/vgCU7p78wnPAJHWpi2oU9msgGCVmxoi2JDCGKG2AUycSVALYjaVlcC+B1xf+vqH8BAAD/&#10;/wMAUEsBAi0AFAAGAAgAAAAhALaDOJL+AAAA4QEAABMAAAAAAAAAAAAAAAAAAAAAAFtDb250ZW50&#10;X1R5cGVzXS54bWxQSwECLQAUAAYACAAAACEAOP0h/9YAAACUAQAACwAAAAAAAAAAAAAAAAAvAQAA&#10;X3JlbHMvLnJlbHNQSwECLQAUAAYACAAAACEAucEe4J4CAADIBQAADgAAAAAAAAAAAAAAAAAuAgAA&#10;ZHJzL2Uyb0RvYy54bWxQSwECLQAUAAYACAAAACEAh26pquEAAAANAQAADwAAAAAAAAAAAAAAAAD4&#10;BAAAZHJzL2Rvd25yZXYueG1sUEsFBgAAAAAEAAQA8wAAAAYGAAAAAA==&#10;" fillcolor="#cfcdcd [2894]" strokecolor="black [3213]" strokeweight="1pt">
                <v:stroke joinstyle="miter"/>
                <v:textbox>
                  <w:txbxContent>
                    <w:p w14:paraId="1C721313" w14:textId="64951237" w:rsidR="00E220A0" w:rsidRPr="00F16F3B" w:rsidRDefault="00E220A0" w:rsidP="00E220A0">
                      <w:pPr>
                        <w:jc w:val="center"/>
                        <w:rPr>
                          <w:b/>
                          <w:color w:val="000000" w:themeColor="text1"/>
                          <w:sz w:val="16"/>
                          <w:szCs w:val="16"/>
                        </w:rPr>
                      </w:pPr>
                      <w:r>
                        <w:rPr>
                          <w:b/>
                          <w:color w:val="000000" w:themeColor="text1"/>
                          <w:sz w:val="16"/>
                          <w:szCs w:val="16"/>
                        </w:rPr>
                        <w:t>Analysis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180032" behindDoc="0" locked="0" layoutInCell="1" allowOverlap="1" wp14:anchorId="7EB6CAE0" wp14:editId="35F5698B">
                <wp:simplePos x="0" y="0"/>
                <wp:positionH relativeFrom="column">
                  <wp:posOffset>2142881</wp:posOffset>
                </wp:positionH>
                <wp:positionV relativeFrom="paragraph">
                  <wp:posOffset>7462080</wp:posOffset>
                </wp:positionV>
                <wp:extent cx="1720734" cy="340822"/>
                <wp:effectExtent l="0" t="0" r="6985" b="15240"/>
                <wp:wrapNone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20734" cy="34082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13326D2" w14:textId="77777777" w:rsidR="006B05B5" w:rsidRDefault="006B05B5" w:rsidP="006B05B5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Analyzed </w:t>
                            </w:r>
                            <w:r w:rsidRPr="006B05B5"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(</w:t>
                            </w:r>
                            <w:r w:rsidRPr="006B05B5">
                              <w:rPr>
                                <w:rFonts w:eastAsia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n</w:t>
                            </w:r>
                            <w:r w:rsidRPr="006B05B5"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= )</w:t>
                            </w:r>
                          </w:p>
                          <w:p w14:paraId="7264FB09" w14:textId="77777777" w:rsidR="006B05B5" w:rsidRDefault="006B05B5" w:rsidP="006B05B5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Excluded from analysis </w:t>
                            </w:r>
                            <w:r w:rsidRPr="006B05B5"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(</w:t>
                            </w:r>
                            <w:r w:rsidRPr="006B05B5">
                              <w:rPr>
                                <w:rFonts w:eastAsia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n</w:t>
                            </w:r>
                            <w:r w:rsidRPr="006B05B5"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= )</w:t>
                            </w:r>
                          </w:p>
                          <w:p w14:paraId="26FF83AE" w14:textId="77777777" w:rsidR="006B05B5" w:rsidRPr="006B05B5" w:rsidRDefault="006B05B5" w:rsidP="006B05B5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EB6CAE0" id="_x0000_t202" coordsize="21600,21600" o:spt="202" path="m,l,21600r21600,l21600,xe">
                <v:stroke joinstyle="miter"/>
                <v:path gradientshapeok="t" o:connecttype="rect"/>
              </v:shapetype>
              <v:shape id="Text Box 20" o:spid="_x0000_s1027" type="#_x0000_t202" style="position:absolute;margin-left:168.75pt;margin-top:587.55pt;width:135.5pt;height:26.85pt;z-index:251180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4Pq4OQIAAIMEAAAOAAAAZHJzL2Uyb0RvYy54bWysVNtu2zAMfR+wfxD0vti59DIjTpGlyDCg&#10;aAukQ58VWUqEyaImKbGzrx8lO5d2exr2IlMidUQeHnp619aa7IXzCkxJh4OcEmE4VMpsSvr9Zfnp&#10;lhIfmKmYBiNKehCe3s0+fpg2thAj2IKuhCMIYnzR2JJuQ7BFlnm+FTXzA7DCoFOCq1nArdtklWMN&#10;otc6G+X5ddaAq6wDLrzH0/vOSWcJX0rBw5OUXgSiS4q5hbS6tK7jms2mrNg4ZreK92mwf8iiZsrg&#10;oyeoexYY2Tn1B1StuAMPMgw41BlIqbhINWA1w/xdNastsyLVguR4e6LJ/z9Y/rhf2WdHQvsFWmxg&#10;JKSxvvB4GOtppavjFzMl6EcKDyfaRBsIj5duRvnNeEIJR994kt+ORhEmO9+2zoevAmoSjZI6bEti&#10;i+0ffOhCjyHxMQ9aVUulddpEKYiFdmTPsIk6pBwR/E2UNqQp6fX4Kk/Ab3wR+nR/rRn/0ad3EYV4&#10;2mDO59qjFdp1S1R1wcsaqgPS5aBTkrd8qRD+gfnwzBxKBxnCcQhPuEgNmBP0FiVbcL/+dh7jsaPo&#10;paRBKZbU/9wxJyjR3wz2+vNwMonaTZvJFbJNibv0rC89ZlcvAIka4uBZnswYH/TRlA7qV5yaeXwV&#10;XcxwfLuk4WguQjcgOHVczOcpCNVqWXgwK8sjdGxMpPWlfWXO9m0NKIhHOIqWFe+628XGmwbmuwBS&#10;pdZHnjtWe/pR6Uk8/VTGUbrcp6jzv2P2GwAA//8DAFBLAwQUAAYACAAAACEACn3XmN8AAAANAQAA&#10;DwAAAGRycy9kb3ducmV2LnhtbEyPwU7DMBBE70j8g7VI3KiTVG1NiFMBKlw4URBnN97aFrEdxW4a&#10;/p7lRI878zQ702xn37MJx+RikFAuCmAYuqhdMBI+P17uBLCUVdCqjwEl/GCCbXt91ahax3N4x2mf&#10;DaOQkGolweY81JynzqJXaREHDOQd4+hVpnM0XI/qTOG+51VRrLlXLtAHqwZ8tth9709ewu7J3JtO&#10;qNHuhHZumr+Ob+ZVytub+fEBWMY5/8PwV5+qQ0udDvEUdGK9hOVysyKUjHKzKoERsi4ESQeSqkoI&#10;4G3DL1e0vwAAAP//AwBQSwECLQAUAAYACAAAACEAtoM4kv4AAADhAQAAEwAAAAAAAAAAAAAAAAAA&#10;AAAAW0NvbnRlbnRfVHlwZXNdLnhtbFBLAQItABQABgAIAAAAIQA4/SH/1gAAAJQBAAALAAAAAAAA&#10;AAAAAAAAAC8BAABfcmVscy8ucmVsc1BLAQItABQABgAIAAAAIQC54Pq4OQIAAIMEAAAOAAAAAAAA&#10;AAAAAAAAAC4CAABkcnMvZTJvRG9jLnhtbFBLAQItABQABgAIAAAAIQAKfdeY3wAAAA0BAAAPAAAA&#10;AAAAAAAAAAAAAJMEAABkcnMvZG93bnJldi54bWxQSwUGAAAAAAQABADzAAAAnwUAAAAA&#10;" fillcolor="white [3201]" strokeweight=".5pt">
                <v:textbox>
                  <w:txbxContent>
                    <w:p w14:paraId="113326D2" w14:textId="77777777" w:rsidR="006B05B5" w:rsidRDefault="006B05B5" w:rsidP="006B05B5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 xml:space="preserve">Analyzed </w:t>
                      </w:r>
                      <w:r w:rsidRPr="006B05B5">
                        <w:rPr>
                          <w:rFonts w:eastAsia="Times New Roman"/>
                          <w:color w:val="000000"/>
                          <w:sz w:val="16"/>
                          <w:szCs w:val="16"/>
                        </w:rPr>
                        <w:t>(</w:t>
                      </w:r>
                      <w:r w:rsidRPr="006B05B5">
                        <w:rPr>
                          <w:rFonts w:eastAsia="Times New Roman"/>
                          <w:i/>
                          <w:iCs/>
                          <w:color w:val="000000"/>
                          <w:sz w:val="16"/>
                          <w:szCs w:val="16"/>
                        </w:rPr>
                        <w:t>n</w:t>
                      </w:r>
                      <w:r w:rsidRPr="006B05B5">
                        <w:rPr>
                          <w:rFonts w:eastAsia="Times New Roman"/>
                          <w:color w:val="000000"/>
                          <w:sz w:val="16"/>
                          <w:szCs w:val="16"/>
                        </w:rPr>
                        <w:t>= )</w:t>
                      </w:r>
                    </w:p>
                    <w:p w14:paraId="7264FB09" w14:textId="77777777" w:rsidR="006B05B5" w:rsidRDefault="006B05B5" w:rsidP="006B05B5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 xml:space="preserve">Excluded from analysis </w:t>
                      </w:r>
                      <w:r w:rsidRPr="006B05B5">
                        <w:rPr>
                          <w:rFonts w:eastAsia="Times New Roman"/>
                          <w:color w:val="000000"/>
                          <w:sz w:val="16"/>
                          <w:szCs w:val="16"/>
                        </w:rPr>
                        <w:t>(</w:t>
                      </w:r>
                      <w:r w:rsidRPr="006B05B5">
                        <w:rPr>
                          <w:rFonts w:eastAsia="Times New Roman"/>
                          <w:i/>
                          <w:iCs/>
                          <w:color w:val="000000"/>
                          <w:sz w:val="16"/>
                          <w:szCs w:val="16"/>
                        </w:rPr>
                        <w:t>n</w:t>
                      </w:r>
                      <w:r w:rsidRPr="006B05B5">
                        <w:rPr>
                          <w:rFonts w:eastAsia="Times New Roman"/>
                          <w:color w:val="000000"/>
                          <w:sz w:val="16"/>
                          <w:szCs w:val="16"/>
                        </w:rPr>
                        <w:t>= )</w:t>
                      </w:r>
                    </w:p>
                    <w:p w14:paraId="26FF83AE" w14:textId="77777777" w:rsidR="006B05B5" w:rsidRPr="006B05B5" w:rsidRDefault="006B05B5" w:rsidP="006B05B5">
                      <w:pPr>
                        <w:rPr>
                          <w:sz w:val="16"/>
                          <w:szCs w:val="1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449344" behindDoc="0" locked="0" layoutInCell="1" allowOverlap="1" wp14:anchorId="3AF0A687" wp14:editId="347673F5">
                <wp:simplePos x="0" y="0"/>
                <wp:positionH relativeFrom="column">
                  <wp:posOffset>2992804</wp:posOffset>
                </wp:positionH>
                <wp:positionV relativeFrom="paragraph">
                  <wp:posOffset>6754788</wp:posOffset>
                </wp:positionV>
                <wp:extent cx="5080" cy="654050"/>
                <wp:effectExtent l="63500" t="0" r="58420" b="31750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080" cy="65405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E6D8A6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6" o:spid="_x0000_s1026" type="#_x0000_t32" style="position:absolute;margin-left:235.65pt;margin-top:531.85pt;width:.4pt;height:51.5pt;z-index:251449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ww6qzgEAAAAEAAAOAAAAZHJzL2Uyb0RvYy54bWysU8tu2zAQvBfoPxC815KDOggEyzk4TS9F&#10;G/TxAQy1lAjwBXJryX/fJWVLfaFAi15WIrmzszNc7u8na9gJYtLetXy7qTkDJ32nXd/yL58fX91x&#10;llC4ThjvoOVnSPz+8PLFfgwN3PjBmw4ioyIuNWNo+YAYmqpKcgAr0sYHcHSofLQCaRn7qotipOrW&#10;VDd1fVuNPnYhegkp0e7DfMgPpb5SIPGDUgmQmZZTb1hiLPE5x+qwF00fRRi0vLQh/qELK7Qj0qXU&#10;g0DBvkb9SymrZfTJK9xIbyuvlJZQNJCabf2Tmk+DCFC0kDkpLDal/1dWvj8d3VMkG8aQmhSeYlYx&#10;qWjzl/pjUzHrvJgFEzJJm7v6jgyVdHC7e13vipXVCg0x4VvwluWflieMQvcDHr1zdCk+botd4vQu&#10;IZET8ArIvMblmLzR3aM2pizyRMDRRHYSdJc4bfPdEe6HLBTavHEdw3OgYcOohesNXDJz1WqVWf7w&#10;bGBm/AiK6Y6EzZ2VCVz5hJTg8MppHGVnmKLuFmBdJP0ReMnPUCjT+TfgBVGYvcMFbLXz8Xfsq01q&#10;zr86MOvOFjz77lwGoFhDY1ZcvTyJPMffrwt8fbiHbwAAAP//AwBQSwMEFAAGAAgAAAAhAKkY6+/i&#10;AAAADQEAAA8AAABkcnMvZG93bnJldi54bWxMj0FOwzAQRfdI3MEaJHbUdlslEOJUFVKlCoRUCgdw&#10;YpNExONgu21ye4YVLGf+05835WZyAzvbEHuPCuRCALPYeNNjq+DjfXd3DywmjUYPHq2C2UbYVNdX&#10;pS6Mv+CbPR9Ty6gEY6EVdCmNBeex6azTceFHi5R9+uB0ojG03AR9oXI38KUQGXe6R7rQ6dE+dbb5&#10;Op6cgof92NbD4eVZfouw2/eH+XXazkrd3kzbR2DJTukPhl99UoeKnGp/QhPZoGCdyxWhFIhslQMj&#10;ZJ0vJbCaVjLLcuBVyf9/Uf0AAAD//wMAUEsBAi0AFAAGAAgAAAAhALaDOJL+AAAA4QEAABMAAAAA&#10;AAAAAAAAAAAAAAAAAFtDb250ZW50X1R5cGVzXS54bWxQSwECLQAUAAYACAAAACEAOP0h/9YAAACU&#10;AQAACwAAAAAAAAAAAAAAAAAvAQAAX3JlbHMvLnJlbHNQSwECLQAUAAYACAAAACEAosMOqs4BAAAA&#10;BAAADgAAAAAAAAAAAAAAAAAuAgAAZHJzL2Uyb0RvYy54bWxQSwECLQAUAAYACAAAACEAqRjr7+IA&#10;AAANAQAADwAAAAAAAAAAAAAAAAAoBAAAZHJzL2Rvd25yZXYueG1sUEsFBgAAAAAEAAQA8wAAADcF&#10;AAAAAA==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17984" behindDoc="0" locked="0" layoutInCell="1" allowOverlap="1" wp14:anchorId="557B4BD3" wp14:editId="56D0CCE5">
                <wp:simplePos x="0" y="0"/>
                <wp:positionH relativeFrom="column">
                  <wp:posOffset>-768986</wp:posOffset>
                </wp:positionH>
                <wp:positionV relativeFrom="paragraph">
                  <wp:posOffset>6120228</wp:posOffset>
                </wp:positionV>
                <wp:extent cx="997649" cy="349109"/>
                <wp:effectExtent l="0" t="5715" r="12700" b="12700"/>
                <wp:wrapNone/>
                <wp:docPr id="53" name="Rounded Rectangle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997649" cy="349109"/>
                        </a:xfrm>
                        <a:prstGeom prst="roundRect">
                          <a:avLst/>
                        </a:prstGeom>
                        <a:solidFill>
                          <a:schemeClr val="bg2">
                            <a:lumMod val="9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BBF00DF" w14:textId="7DFB93AE" w:rsidR="00E220A0" w:rsidRDefault="006D72A4" w:rsidP="00E220A0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color w:val="000000" w:themeColor="text1"/>
                                <w:sz w:val="16"/>
                                <w:szCs w:val="16"/>
                              </w:rPr>
                              <w:t>Follow-up</w:t>
                            </w:r>
                            <w:r w:rsidR="00BA250F">
                              <w:rPr>
                                <w:b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Phase</w:t>
                            </w:r>
                          </w:p>
                          <w:p w14:paraId="33F3DAFB" w14:textId="6DCC1664" w:rsidR="00E220A0" w:rsidRPr="00F16F3B" w:rsidRDefault="00E220A0" w:rsidP="00E220A0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color w:val="000000" w:themeColor="text1"/>
                                <w:sz w:val="16"/>
                                <w:szCs w:val="16"/>
                              </w:rPr>
                              <w:t>Week</w:t>
                            </w:r>
                            <w:r w:rsidR="00BA250F">
                              <w:rPr>
                                <w:b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18</w:t>
                            </w:r>
                            <w:r w:rsidR="00FD5DF6">
                              <w:rPr>
                                <w:b/>
                                <w:color w:val="000000" w:themeColor="text1"/>
                                <w:sz w:val="16"/>
                                <w:szCs w:val="16"/>
                              </w:rPr>
                              <w:t>-</w:t>
                            </w:r>
                            <w:r w:rsidR="0033593A">
                              <w:rPr>
                                <w:b/>
                                <w:color w:val="000000" w:themeColor="text1"/>
                                <w:sz w:val="16"/>
                                <w:szCs w:val="16"/>
                              </w:rPr>
                              <w:t>2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57B4BD3" id="Rounded Rectangle 53" o:spid="_x0000_s1028" style="position:absolute;margin-left:-60.55pt;margin-top:481.9pt;width:78.55pt;height:27.5pt;rotation:-90;z-index:251817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B9+VogIAAM8FAAAOAAAAZHJzL2Uyb0RvYy54bWysVF1v2yAUfZ+0/4B4Xx1n6YejOlXUqtOk&#10;rq3aTn0mGGJLmMuAxM5+/S7guGm3atI0PyC4H4dzj7n3/KJvFdkK6xrQJc2PJpQIzaFq9Lqk35+u&#10;P51R4jzTFVOgRUl3wtGLxccP552ZiynUoCphCYJoN+9MSWvvzTzLHK9Fy9wRGKHRKcG2zOPRrrPK&#10;sg7RW5VNJ5OTrANbGQtcOIfWq+Ski4gvpeD+TkonPFElRW4+rjauq7Bmi3M2X1tm6oYPNNg/sGhZ&#10;o/HSEeqKeUY2tvkNqm24BQfSH3FoM5Cy4SLWgNXkkzfVPNbMiFgLiuPMKJP7f7D8dvto7i3K0Bk3&#10;d7gNVfTStsQCqpWfoMr4xeKQLumjdrtRO9F7wtFYFKcns4ISjq7PsyKfFEHbLGEFTGOd/yKgJWFT&#10;UgsbXT3g/4nIbHvjfIrfx4UcB6qprhul4iG8CXGpLNky/Jur9TSmqk37DapkKyLVhBOfUAiPLF4h&#10;Kf03cN/nA/2DRCwmZGYvSsWd3ykR8JR+EJI0FYqRmI0MEjnGudA+j6RdzSqRzMfvco6AAVmiAiP2&#10;APBajD12Kn2ID6ki9sCYnP7jO8RS8pgRbwbtx+S20WAT/de3K6xquDnF70VK0gSVfL/qUZsgDUYG&#10;ywqq3b1Nrww70xl+3eDLuGHO3zOLTYhGHCz+DhepoCspDDtKarA//2QP8dgb6KWkw6YuqfuxYVZQ&#10;or5q7Join83CFIiH2fHpFA/20LM69OhNewn40vLILm5DvFf7rbTQPuP8WYZb0cU0x7tLyr3dHy59&#10;GjY4wbhYLmMYdr5h/kY/Gh7Ag87h0T/1z8yaoT089tUt7AcAm79pkBQbMjUsNx5kE7vnRdfhD+DU&#10;iM9/mHBhLB2eY9TLHF78AgAA//8DAFBLAwQUAAYACAAAACEAM7LfQ+EAAAAMAQAADwAAAGRycy9k&#10;b3ducmV2LnhtbEyPwU7DMAyG70i8Q2Qkbl3SSWxraTrRAWIXDhS4Z0loKhqnarKt8PSYExxtf/r9&#10;/dV29gM72Sn2ASXkCwHMog6mx07C2+tjtgEWk0KjhoBWwpeNsK0vLypVmnDGF3tqU8coBGOpJLiU&#10;xpLzqJ31Ki7CaJFuH2HyKtE4ddxM6kzhfuBLIVbcqx7pg1Oj3TmrP9ujlzC/71vt8v23Cw/3T82u&#10;eW50W0h5fTXf3QJLdk5/MPzqkzrU5HQIRzSRDRKytaAuSUKRL9fAiMjyG9ocCBWrYgO8rvj/EvUP&#10;AAAA//8DAFBLAQItABQABgAIAAAAIQC2gziS/gAAAOEBAAATAAAAAAAAAAAAAAAAAAAAAABbQ29u&#10;dGVudF9UeXBlc10ueG1sUEsBAi0AFAAGAAgAAAAhADj9If/WAAAAlAEAAAsAAAAAAAAAAAAAAAAA&#10;LwEAAF9yZWxzLy5yZWxzUEsBAi0AFAAGAAgAAAAhAGYH35WiAgAAzwUAAA4AAAAAAAAAAAAAAAAA&#10;LgIAAGRycy9lMm9Eb2MueG1sUEsBAi0AFAAGAAgAAAAhADOy30PhAAAADAEAAA8AAAAAAAAAAAAA&#10;AAAA/AQAAGRycy9kb3ducmV2LnhtbFBLBQYAAAAABAAEAPMAAAAKBgAAAAA=&#10;" fillcolor="#cfcdcd [2894]" strokecolor="black [3213]" strokeweight="1pt">
                <v:stroke joinstyle="miter"/>
                <v:textbox>
                  <w:txbxContent>
                    <w:p w14:paraId="4BBF00DF" w14:textId="7DFB93AE" w:rsidR="00E220A0" w:rsidRDefault="006D72A4" w:rsidP="00E220A0">
                      <w:pPr>
                        <w:jc w:val="center"/>
                        <w:rPr>
                          <w:b/>
                          <w:color w:val="000000" w:themeColor="text1"/>
                          <w:sz w:val="16"/>
                          <w:szCs w:val="16"/>
                        </w:rPr>
                      </w:pPr>
                      <w:r>
                        <w:rPr>
                          <w:b/>
                          <w:color w:val="000000" w:themeColor="text1"/>
                          <w:sz w:val="16"/>
                          <w:szCs w:val="16"/>
                        </w:rPr>
                        <w:t>Follow-up</w:t>
                      </w:r>
                      <w:r w:rsidR="00BA250F">
                        <w:rPr>
                          <w:b/>
                          <w:color w:val="000000" w:themeColor="text1"/>
                          <w:sz w:val="16"/>
                          <w:szCs w:val="16"/>
                        </w:rPr>
                        <w:t xml:space="preserve"> Phase</w:t>
                      </w:r>
                    </w:p>
                    <w:p w14:paraId="33F3DAFB" w14:textId="6DCC1664" w:rsidR="00E220A0" w:rsidRPr="00F16F3B" w:rsidRDefault="00E220A0" w:rsidP="00E220A0">
                      <w:pPr>
                        <w:jc w:val="center"/>
                        <w:rPr>
                          <w:b/>
                          <w:color w:val="000000" w:themeColor="text1"/>
                          <w:sz w:val="16"/>
                          <w:szCs w:val="16"/>
                        </w:rPr>
                      </w:pPr>
                      <w:r>
                        <w:rPr>
                          <w:b/>
                          <w:color w:val="000000" w:themeColor="text1"/>
                          <w:sz w:val="16"/>
                          <w:szCs w:val="16"/>
                        </w:rPr>
                        <w:t>Week</w:t>
                      </w:r>
                      <w:r w:rsidR="00BA250F">
                        <w:rPr>
                          <w:b/>
                          <w:color w:val="000000" w:themeColor="text1"/>
                          <w:sz w:val="16"/>
                          <w:szCs w:val="16"/>
                        </w:rPr>
                        <w:t xml:space="preserve"> 18</w:t>
                      </w:r>
                      <w:r w:rsidR="00FD5DF6">
                        <w:rPr>
                          <w:b/>
                          <w:color w:val="000000" w:themeColor="text1"/>
                          <w:sz w:val="16"/>
                          <w:szCs w:val="16"/>
                        </w:rPr>
                        <w:t>-</w:t>
                      </w:r>
                      <w:r w:rsidR="0033593A">
                        <w:rPr>
                          <w:b/>
                          <w:color w:val="000000" w:themeColor="text1"/>
                          <w:sz w:val="16"/>
                          <w:szCs w:val="16"/>
                        </w:rPr>
                        <w:t>25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2512256" behindDoc="0" locked="0" layoutInCell="1" allowOverlap="1" wp14:anchorId="2CCD51BF" wp14:editId="4B2E12A8">
                <wp:simplePos x="0" y="0"/>
                <wp:positionH relativeFrom="column">
                  <wp:posOffset>2097943</wp:posOffset>
                </wp:positionH>
                <wp:positionV relativeFrom="paragraph">
                  <wp:posOffset>6178452</wp:posOffset>
                </wp:positionV>
                <wp:extent cx="1818640" cy="563880"/>
                <wp:effectExtent l="0" t="0" r="10160" b="26670"/>
                <wp:wrapNone/>
                <wp:docPr id="51" name="Text Box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18640" cy="5638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B78E95B" w14:textId="3B2FA4F9" w:rsidR="00BB6D97" w:rsidRDefault="00BB6D97" w:rsidP="00BB6D97">
                            <w:pPr>
                              <w:jc w:val="center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Follow-up</w:t>
                            </w:r>
                            <w:r w:rsidRPr="006B05B5"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 xml:space="preserve"> (</w:t>
                            </w:r>
                            <w:r w:rsidRPr="006B05B5">
                              <w:rPr>
                                <w:rFonts w:eastAsia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n</w:t>
                            </w:r>
                            <w:r w:rsidRPr="006B05B5"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= )</w:t>
                            </w:r>
                          </w:p>
                          <w:p w14:paraId="489D3EAB" w14:textId="382D60D1" w:rsidR="00BB6D97" w:rsidRDefault="00BB6D97" w:rsidP="00BB6D97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Completed assessment </w:t>
                            </w:r>
                            <w:r w:rsidR="00C607B1">
                              <w:rPr>
                                <w:sz w:val="16"/>
                                <w:szCs w:val="16"/>
                              </w:rPr>
                              <w:t>4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6B05B5"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(</w:t>
                            </w:r>
                            <w:r w:rsidRPr="006B05B5">
                              <w:rPr>
                                <w:rFonts w:eastAsia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n</w:t>
                            </w:r>
                            <w:r w:rsidRPr="006B05B5"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= )</w:t>
                            </w:r>
                          </w:p>
                          <w:p w14:paraId="537A1491" w14:textId="40DF34FE" w:rsidR="00BB6D97" w:rsidRDefault="00BB6D97" w:rsidP="00BB6D97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Completed assessment </w:t>
                            </w:r>
                            <w:r w:rsidR="00C607B1">
                              <w:rPr>
                                <w:sz w:val="16"/>
                                <w:szCs w:val="16"/>
                              </w:rPr>
                              <w:t>5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6B05B5"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(</w:t>
                            </w:r>
                            <w:r w:rsidRPr="006B05B5">
                              <w:rPr>
                                <w:rFonts w:eastAsia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n</w:t>
                            </w:r>
                            <w:r w:rsidRPr="006B05B5"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= )</w:t>
                            </w:r>
                          </w:p>
                          <w:p w14:paraId="0D73CE7A" w14:textId="0EE4AC3D" w:rsidR="00BB6D97" w:rsidRDefault="00BB6D97" w:rsidP="00BB6D97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Completed assessment </w:t>
                            </w:r>
                            <w:r w:rsidR="00C607B1">
                              <w:rPr>
                                <w:sz w:val="16"/>
                                <w:szCs w:val="16"/>
                              </w:rPr>
                              <w:t>6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6B05B5"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(</w:t>
                            </w:r>
                            <w:r w:rsidRPr="006B05B5">
                              <w:rPr>
                                <w:rFonts w:eastAsia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n</w:t>
                            </w:r>
                            <w:r w:rsidRPr="006B05B5"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= )</w:t>
                            </w:r>
                          </w:p>
                          <w:p w14:paraId="2EC4E2F5" w14:textId="77777777" w:rsidR="00BB6D97" w:rsidRPr="006B05B5" w:rsidRDefault="00BB6D97" w:rsidP="00BB6D97">
                            <w:pPr>
                              <w:jc w:val="center"/>
                              <w:rPr>
                                <w:rFonts w:eastAsia="Times New Roman"/>
                                <w:sz w:val="16"/>
                                <w:szCs w:val="16"/>
                              </w:rPr>
                            </w:pPr>
                          </w:p>
                          <w:p w14:paraId="5243932A" w14:textId="77777777" w:rsidR="00BB6D97" w:rsidRPr="00704BEC" w:rsidRDefault="00BB6D97" w:rsidP="00BB6D97">
                            <w:pPr>
                              <w:jc w:val="center"/>
                              <w:rPr>
                                <w:rFonts w:eastAsia="Times New Roman"/>
                              </w:rPr>
                            </w:pPr>
                          </w:p>
                          <w:p w14:paraId="05719B03" w14:textId="77777777" w:rsidR="00BB6D97" w:rsidRDefault="00BB6D97" w:rsidP="00BB6D97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CD51BF" id="Text Box 51" o:spid="_x0000_s1029" type="#_x0000_t202" style="position:absolute;margin-left:165.2pt;margin-top:486.5pt;width:143.2pt;height:44.4pt;z-index:252512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gI9nOQIAAIMEAAAOAAAAZHJzL2Uyb0RvYy54bWysVEtv2zAMvg/YfxB0X5z3UiNOkaXIMKBo&#10;C6RDz4osxcJkUZOU2NmvH6W8u52GXWRSJD+RH0lP79tak51wXoEpaK/TpUQYDqUym4J+f11+mlDi&#10;AzMl02BEQffC0/vZxw/TxuaiDxXoUjiCIMbnjS1oFYLNs8zzStTMd8AKg0YJrmYBVbfJSscaRK91&#10;1u92x1kDrrQOuPAebx8ORjpL+FIKHp6l9CIQXVDMLaTTpXMdz2w2ZfnGMVspfkyD/UMWNVMGHz1D&#10;PbDAyNapP6BqxR14kKHDoc5ASsVFqgGr6XXfVbOqmBWpFiTH2zNN/v/B8qfdyr44Etov0GIDIyGN&#10;9bnHy1hPK10dv5gpQTtSuD/TJtpAeAya9CbjIZo42kbjwWSSeM0u0db58FVATaJQUIdtSWyx3aMP&#10;+CK6nlziYx60KpdK66TEURAL7ciOYRN1SDlixI2XNqQp6Hgw6ibgG1uEPsevNeM/YpW3CKhpg5eX&#10;2qMU2nVLVFnQwYmXNZR7pMvBYZK85UuF8I/MhxfmcHSQBlyH8IyH1IA5wVGipAL362/30R87ilZK&#10;GhzFgvqfW+YEJfqbwV7f9YaR3ZCU4ehzHxV3bVlfW8y2XgAS1cPFszyJ0T/okygd1G+4NfP4KpqY&#10;4fh2QcNJXITDguDWcTGfJyecVsvCo1lZHqFjYyKtr+0bc/bY1oAD8QSnoWX5u+4efGOkgfk2gFSp&#10;9ZHnA6tH+nHSU3eOWxlX6VpPXpd/x+w3AAAA//8DAFBLAwQUAAYACAAAACEAgYSUd94AAAAMAQAA&#10;DwAAAGRycy9kb3ducmV2LnhtbEyPwU7DMBBE70j8g7VI3KgdgkIa4lSAChdOLYizG29ti9iOYjcN&#10;f89yguNqn2betJvFD2zGKbkYJBQrAQxDH7ULRsLH+8tNDSxlFbQaYkAJ35hg011etKrR8Rx2OO+z&#10;YRQSUqMk2JzHhvPUW/QqreKIgX7HOHmV6ZwM15M6U7gf+K0QFffKBWqwasRni/3X/uQlbJ/M2vS1&#10;muy21s7Ny+fxzbxKeX21PD4Ay7jkPxh+9UkdOnI6xFPQiQ0SylLcESphfV/SKCKqoqIxB0JFVdTA&#10;u5b/H9H9AAAA//8DAFBLAQItABQABgAIAAAAIQC2gziS/gAAAOEBAAATAAAAAAAAAAAAAAAAAAAA&#10;AABbQ29udGVudF9UeXBlc10ueG1sUEsBAi0AFAAGAAgAAAAhADj9If/WAAAAlAEAAAsAAAAAAAAA&#10;AAAAAAAALwEAAF9yZWxzLy5yZWxzUEsBAi0AFAAGAAgAAAAhACqAj2c5AgAAgwQAAA4AAAAAAAAA&#10;AAAAAAAALgIAAGRycy9lMm9Eb2MueG1sUEsBAi0AFAAGAAgAAAAhAIGElHfeAAAADAEAAA8AAAAA&#10;AAAAAAAAAAAAkwQAAGRycy9kb3ducmV2LnhtbFBLBQYAAAAABAAEAPMAAACeBQAAAAA=&#10;" fillcolor="white [3201]" strokeweight=".5pt">
                <v:textbox>
                  <w:txbxContent>
                    <w:p w14:paraId="5B78E95B" w14:textId="3B2FA4F9" w:rsidR="00BB6D97" w:rsidRDefault="00BB6D97" w:rsidP="00BB6D97">
                      <w:pPr>
                        <w:jc w:val="center"/>
                        <w:rPr>
                          <w:rFonts w:eastAsia="Times New Roman"/>
                          <w:color w:val="000000"/>
                          <w:sz w:val="16"/>
                          <w:szCs w:val="16"/>
                        </w:rPr>
                      </w:pPr>
                      <w:r>
                        <w:rPr>
                          <w:rFonts w:eastAsia="Times New Roman"/>
                          <w:color w:val="000000"/>
                          <w:sz w:val="16"/>
                          <w:szCs w:val="16"/>
                        </w:rPr>
                        <w:t>Follow-up</w:t>
                      </w:r>
                      <w:r w:rsidRPr="006B05B5">
                        <w:rPr>
                          <w:rFonts w:eastAsia="Times New Roman"/>
                          <w:color w:val="000000"/>
                          <w:sz w:val="16"/>
                          <w:szCs w:val="16"/>
                        </w:rPr>
                        <w:t xml:space="preserve"> (</w:t>
                      </w:r>
                      <w:r w:rsidRPr="006B05B5">
                        <w:rPr>
                          <w:rFonts w:eastAsia="Times New Roman"/>
                          <w:i/>
                          <w:iCs/>
                          <w:color w:val="000000"/>
                          <w:sz w:val="16"/>
                          <w:szCs w:val="16"/>
                        </w:rPr>
                        <w:t>n</w:t>
                      </w:r>
                      <w:r w:rsidRPr="006B05B5">
                        <w:rPr>
                          <w:rFonts w:eastAsia="Times New Roman"/>
                          <w:color w:val="000000"/>
                          <w:sz w:val="16"/>
                          <w:szCs w:val="16"/>
                        </w:rPr>
                        <w:t>= )</w:t>
                      </w:r>
                    </w:p>
                    <w:p w14:paraId="489D3EAB" w14:textId="382D60D1" w:rsidR="00BB6D97" w:rsidRDefault="00BB6D97" w:rsidP="00BB6D97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 xml:space="preserve">Completed assessment </w:t>
                      </w:r>
                      <w:r w:rsidR="00C607B1">
                        <w:rPr>
                          <w:sz w:val="16"/>
                          <w:szCs w:val="16"/>
                        </w:rPr>
                        <w:t>4</w:t>
                      </w:r>
                      <w:r>
                        <w:rPr>
                          <w:sz w:val="16"/>
                          <w:szCs w:val="16"/>
                        </w:rPr>
                        <w:t xml:space="preserve"> </w:t>
                      </w:r>
                      <w:r w:rsidRPr="006B05B5">
                        <w:rPr>
                          <w:rFonts w:eastAsia="Times New Roman"/>
                          <w:color w:val="000000"/>
                          <w:sz w:val="16"/>
                          <w:szCs w:val="16"/>
                        </w:rPr>
                        <w:t>(</w:t>
                      </w:r>
                      <w:r w:rsidRPr="006B05B5">
                        <w:rPr>
                          <w:rFonts w:eastAsia="Times New Roman"/>
                          <w:i/>
                          <w:iCs/>
                          <w:color w:val="000000"/>
                          <w:sz w:val="16"/>
                          <w:szCs w:val="16"/>
                        </w:rPr>
                        <w:t>n</w:t>
                      </w:r>
                      <w:r w:rsidRPr="006B05B5">
                        <w:rPr>
                          <w:rFonts w:eastAsia="Times New Roman"/>
                          <w:color w:val="000000"/>
                          <w:sz w:val="16"/>
                          <w:szCs w:val="16"/>
                        </w:rPr>
                        <w:t>= )</w:t>
                      </w:r>
                    </w:p>
                    <w:p w14:paraId="537A1491" w14:textId="40DF34FE" w:rsidR="00BB6D97" w:rsidRDefault="00BB6D97" w:rsidP="00BB6D97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 xml:space="preserve">Completed assessment </w:t>
                      </w:r>
                      <w:r w:rsidR="00C607B1">
                        <w:rPr>
                          <w:sz w:val="16"/>
                          <w:szCs w:val="16"/>
                        </w:rPr>
                        <w:t>5</w:t>
                      </w:r>
                      <w:r>
                        <w:rPr>
                          <w:sz w:val="16"/>
                          <w:szCs w:val="16"/>
                        </w:rPr>
                        <w:t xml:space="preserve"> </w:t>
                      </w:r>
                      <w:r w:rsidRPr="006B05B5">
                        <w:rPr>
                          <w:rFonts w:eastAsia="Times New Roman"/>
                          <w:color w:val="000000"/>
                          <w:sz w:val="16"/>
                          <w:szCs w:val="16"/>
                        </w:rPr>
                        <w:t>(</w:t>
                      </w:r>
                      <w:r w:rsidRPr="006B05B5">
                        <w:rPr>
                          <w:rFonts w:eastAsia="Times New Roman"/>
                          <w:i/>
                          <w:iCs/>
                          <w:color w:val="000000"/>
                          <w:sz w:val="16"/>
                          <w:szCs w:val="16"/>
                        </w:rPr>
                        <w:t>n</w:t>
                      </w:r>
                      <w:r w:rsidRPr="006B05B5">
                        <w:rPr>
                          <w:rFonts w:eastAsia="Times New Roman"/>
                          <w:color w:val="000000"/>
                          <w:sz w:val="16"/>
                          <w:szCs w:val="16"/>
                        </w:rPr>
                        <w:t>= )</w:t>
                      </w:r>
                    </w:p>
                    <w:p w14:paraId="0D73CE7A" w14:textId="0EE4AC3D" w:rsidR="00BB6D97" w:rsidRDefault="00BB6D97" w:rsidP="00BB6D97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 xml:space="preserve">Completed assessment </w:t>
                      </w:r>
                      <w:r w:rsidR="00C607B1">
                        <w:rPr>
                          <w:sz w:val="16"/>
                          <w:szCs w:val="16"/>
                        </w:rPr>
                        <w:t>6</w:t>
                      </w:r>
                      <w:r>
                        <w:rPr>
                          <w:sz w:val="16"/>
                          <w:szCs w:val="16"/>
                        </w:rPr>
                        <w:t xml:space="preserve"> </w:t>
                      </w:r>
                      <w:r w:rsidRPr="006B05B5">
                        <w:rPr>
                          <w:rFonts w:eastAsia="Times New Roman"/>
                          <w:color w:val="000000"/>
                          <w:sz w:val="16"/>
                          <w:szCs w:val="16"/>
                        </w:rPr>
                        <w:t>(</w:t>
                      </w:r>
                      <w:r w:rsidRPr="006B05B5">
                        <w:rPr>
                          <w:rFonts w:eastAsia="Times New Roman"/>
                          <w:i/>
                          <w:iCs/>
                          <w:color w:val="000000"/>
                          <w:sz w:val="16"/>
                          <w:szCs w:val="16"/>
                        </w:rPr>
                        <w:t>n</w:t>
                      </w:r>
                      <w:r w:rsidRPr="006B05B5">
                        <w:rPr>
                          <w:rFonts w:eastAsia="Times New Roman"/>
                          <w:color w:val="000000"/>
                          <w:sz w:val="16"/>
                          <w:szCs w:val="16"/>
                        </w:rPr>
                        <w:t>= )</w:t>
                      </w:r>
                    </w:p>
                    <w:p w14:paraId="2EC4E2F5" w14:textId="77777777" w:rsidR="00BB6D97" w:rsidRPr="006B05B5" w:rsidRDefault="00BB6D97" w:rsidP="00BB6D97">
                      <w:pPr>
                        <w:jc w:val="center"/>
                        <w:rPr>
                          <w:rFonts w:eastAsia="Times New Roman"/>
                          <w:sz w:val="16"/>
                          <w:szCs w:val="16"/>
                        </w:rPr>
                      </w:pPr>
                    </w:p>
                    <w:p w14:paraId="5243932A" w14:textId="77777777" w:rsidR="00BB6D97" w:rsidRPr="00704BEC" w:rsidRDefault="00BB6D97" w:rsidP="00BB6D97">
                      <w:pPr>
                        <w:jc w:val="center"/>
                        <w:rPr>
                          <w:rFonts w:eastAsia="Times New Roman"/>
                        </w:rPr>
                      </w:pPr>
                    </w:p>
                    <w:p w14:paraId="05719B03" w14:textId="77777777" w:rsidR="00BB6D97" w:rsidRDefault="00BB6D97" w:rsidP="00BB6D97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 w:rsidR="002D393C">
        <w:rPr>
          <w:noProof/>
        </w:rPr>
        <mc:AlternateContent>
          <mc:Choice Requires="wps">
            <w:drawing>
              <wp:anchor distT="0" distB="0" distL="114300" distR="114300" simplePos="0" relativeHeight="252503040" behindDoc="0" locked="0" layoutInCell="1" allowOverlap="1" wp14:anchorId="62581D9F" wp14:editId="70AFBCE3">
                <wp:simplePos x="0" y="0"/>
                <wp:positionH relativeFrom="column">
                  <wp:posOffset>3005016</wp:posOffset>
                </wp:positionH>
                <wp:positionV relativeFrom="paragraph">
                  <wp:posOffset>4284980</wp:posOffset>
                </wp:positionV>
                <wp:extent cx="10160" cy="614680"/>
                <wp:effectExtent l="38100" t="0" r="66040" b="52070"/>
                <wp:wrapNone/>
                <wp:docPr id="50" name="Straight Arrow Connector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160" cy="61468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54B816" id="Straight Arrow Connector 50" o:spid="_x0000_s1026" type="#_x0000_t32" style="position:absolute;margin-left:236.6pt;margin-top:337.4pt;width:.8pt;height:48.4pt;z-index:252503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jbNxzAEAAAEEAAAOAAAAZHJzL2Uyb0RvYy54bWysU8tu2zAQvBfoPxC815KCwggEyzk4SS9F&#10;G/TxAQy1lAjwBXJrSX/fJW3LfQFFi1xWIrmzszNc7u5ma9gRYtLedbzZ1JyBk77Xbuj41y+Pb245&#10;SyhcL4x30PEFEr/bv361m0ILN370pofIqIhL7RQ6PiKGtqqSHMGKtPEBHB0qH61AWsah6qOYqLo1&#10;1U1db6vJxz5ELyEl2r0/HfJ9qa8USPyoVAJkpuPUG5YYS3zOsdrvRDtEEUYtz22I/+jCCu2IdC11&#10;L1Cwb1H/VspqGX3yCjfS28orpSUUDaSmqX9R83kUAYoWMieF1ab0cmXlh+PBPUWyYQqpTeEpZhWz&#10;ijZ/qT82F7OW1SyYkUnabOpmS45KOtk2b7e3xcvqig0x4TvwluWfjieMQg8jHrxzdCs+NsUvcXyf&#10;kNgJeAFkYuNyTN7o/lEbUxZ5JOBgIjsKukycm3x5hPspC4U2D65nuASaNoxauMHAOTNXra46yx8u&#10;Bk6Mn0Ax3WdlpbMyglc+ISU4vHAaR9kZpqi7FVj/HXjOz1Ao4/kv4BVRmL3DFWy18/FP7Feb1Cn/&#10;4sBJd7bg2fdLmYBiDc1ZcfX8JvIg/7gu8OvL3X8HAAD//wMAUEsDBBQABgAIAAAAIQBT97gq4QAA&#10;AAsBAAAPAAAAZHJzL2Rvd25yZXYueG1sTI/RSsMwFIbvBd8hHME7l3aW1nVNxxAGQxHm9AHSJrbF&#10;5KQm2da+vUdv9O4czsd/vr/aTNaws/ZhcCggXSTANLZODdgJeH/b3T0AC1GiksahFjDrAJv6+qqS&#10;pXIXfNXnY+wYhWAopYA+xrHkPLS9tjIs3KiRbh/OWxlp9R1XXl4o3Bq+TJKcWzkgfejlqB973X4e&#10;T1bAaj92jTk8P6Vfid/th8P8Mm1nIW5vpu0aWNRT/IPhR5/UoSanxp1QBWYEZMX9klABeZFRByKy&#10;36ERUBRpDryu+P8O9TcAAAD//wMAUEsBAi0AFAAGAAgAAAAhALaDOJL+AAAA4QEAABMAAAAAAAAA&#10;AAAAAAAAAAAAAFtDb250ZW50X1R5cGVzXS54bWxQSwECLQAUAAYACAAAACEAOP0h/9YAAACUAQAA&#10;CwAAAAAAAAAAAAAAAAAvAQAAX3JlbHMvLnJlbHNQSwECLQAUAAYACAAAACEATo2zccwBAAABBAAA&#10;DgAAAAAAAAAAAAAAAAAuAgAAZHJzL2Uyb0RvYy54bWxQSwECLQAUAAYACAAAACEAU/e4KuEAAAAL&#10;AQAADwAAAAAAAAAAAAAAAAAmBAAAZHJzL2Rvd25yZXYueG1sUEsFBgAAAAAEAAQA8wAAADQFAAAA&#10;AA==&#10;" strokecolor="black [3213]" strokeweight=".5pt">
                <v:stroke endarrow="block" joinstyle="miter"/>
              </v:shape>
            </w:pict>
          </mc:Fallback>
        </mc:AlternateContent>
      </w:r>
      <w:r w:rsidR="002D393C">
        <w:rPr>
          <w:noProof/>
        </w:rPr>
        <mc:AlternateContent>
          <mc:Choice Requires="wps">
            <w:drawing>
              <wp:anchor distT="0" distB="0" distL="114300" distR="114300" simplePos="0" relativeHeight="251414528" behindDoc="0" locked="0" layoutInCell="1" allowOverlap="1" wp14:anchorId="334E5E76" wp14:editId="18637E5E">
                <wp:simplePos x="0" y="0"/>
                <wp:positionH relativeFrom="column">
                  <wp:posOffset>2998861</wp:posOffset>
                </wp:positionH>
                <wp:positionV relativeFrom="paragraph">
                  <wp:posOffset>5484885</wp:posOffset>
                </wp:positionV>
                <wp:extent cx="5080" cy="654050"/>
                <wp:effectExtent l="63500" t="0" r="58420" b="31750"/>
                <wp:wrapNone/>
                <wp:docPr id="33" name="Straight Arrow Connector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080" cy="65405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6FABA16" id="Straight Arrow Connector 33" o:spid="_x0000_s1026" type="#_x0000_t32" style="position:absolute;margin-left:236.15pt;margin-top:431.9pt;width:.4pt;height:51.5pt;z-index:251414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ww6qzgEAAAAEAAAOAAAAZHJzL2Uyb0RvYy54bWysU8tu2zAQvBfoPxC815KDOggEyzk4TS9F&#10;G/TxAQy1lAjwBXJryX/fJWVLfaFAi15WIrmzszNc7u8na9gJYtLetXy7qTkDJ32nXd/yL58fX91x&#10;llC4ThjvoOVnSPz+8PLFfgwN3PjBmw4ioyIuNWNo+YAYmqpKcgAr0sYHcHSofLQCaRn7qotipOrW&#10;VDd1fVuNPnYhegkp0e7DfMgPpb5SIPGDUgmQmZZTb1hiLPE5x+qwF00fRRi0vLQh/qELK7Qj0qXU&#10;g0DBvkb9SymrZfTJK9xIbyuvlJZQNJCabf2Tmk+DCFC0kDkpLDal/1dWvj8d3VMkG8aQmhSeYlYx&#10;qWjzl/pjUzHrvJgFEzJJm7v6jgyVdHC7e13vipXVCg0x4VvwluWflieMQvcDHr1zdCk+botd4vQu&#10;IZET8ArIvMblmLzR3aM2pizyRMDRRHYSdJc4bfPdEe6HLBTavHEdw3OgYcOohesNXDJz1WqVWf7w&#10;bGBm/AiK6Y6EzZ2VCVz5hJTg8MppHGVnmKLuFmBdJP0ReMnPUCjT+TfgBVGYvcMFbLXz8Xfsq01q&#10;zr86MOvOFjz77lwGoFhDY1ZcvTyJPMffrwt8fbiHbwAAAP//AwBQSwMEFAAGAAgAAAAhAJwi/pTh&#10;AAAACwEAAA8AAABkcnMvZG93bnJldi54bWxMj9FKwzAUhu8F3yEcwTuXdh1drU3HEAZDEeb0AdIm&#10;tsXkpCbZ1r69xyt3eTgf3///1Wayhp21D4NDAekiAaaxdWrATsDnx+6hABaiRCWNQy1g1gE29e1N&#10;JUvlLviuz8fYMZJgKKWAPsax5Dy0vbYyLNyokX5fzlsZ6fQdV15eSG4NXyZJzq0ckBJ6OernXrff&#10;x5MV8Lgfu8YcXl/Sn8Tv9sNhfpu2sxD3d9P2CVjUU/yH4a8+VYeaOjXuhCowI2C1XmaECijyjDYQ&#10;sVpnKbCG9HleAK8rfr2h/gUAAP//AwBQSwECLQAUAAYACAAAACEAtoM4kv4AAADhAQAAEwAAAAAA&#10;AAAAAAAAAAAAAAAAW0NvbnRlbnRfVHlwZXNdLnhtbFBLAQItABQABgAIAAAAIQA4/SH/1gAAAJQB&#10;AAALAAAAAAAAAAAAAAAAAC8BAABfcmVscy8ucmVsc1BLAQItABQABgAIAAAAIQCiww6qzgEAAAAE&#10;AAAOAAAAAAAAAAAAAAAAAC4CAABkcnMvZTJvRG9jLnhtbFBLAQItABQABgAIAAAAIQCcIv6U4QAA&#10;AAsBAAAPAAAAAAAAAAAAAAAAACgEAABkcnMvZG93bnJldi54bWxQSwUGAAAAAAQABADzAAAANgUA&#10;AAAA&#10;" strokecolor="black [3213]" strokeweight=".5pt">
                <v:stroke endarrow="block" joinstyle="miter"/>
              </v:shape>
            </w:pict>
          </mc:Fallback>
        </mc:AlternateContent>
      </w:r>
      <w:r w:rsidR="002D393C">
        <w:rPr>
          <w:noProof/>
        </w:rPr>
        <mc:AlternateContent>
          <mc:Choice Requires="wps">
            <w:drawing>
              <wp:anchor distT="0" distB="0" distL="114300" distR="114300" simplePos="0" relativeHeight="251845632" behindDoc="0" locked="0" layoutInCell="1" allowOverlap="1" wp14:anchorId="7B84C3CB" wp14:editId="6DE60A30">
                <wp:simplePos x="0" y="0"/>
                <wp:positionH relativeFrom="column">
                  <wp:posOffset>-783591</wp:posOffset>
                </wp:positionH>
                <wp:positionV relativeFrom="paragraph">
                  <wp:posOffset>4802602</wp:posOffset>
                </wp:positionV>
                <wp:extent cx="1031239" cy="348615"/>
                <wp:effectExtent l="0" t="1905" r="15240" b="15240"/>
                <wp:wrapNone/>
                <wp:docPr id="54" name="Rounded Rectangle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031239" cy="348615"/>
                        </a:xfrm>
                        <a:prstGeom prst="roundRect">
                          <a:avLst/>
                        </a:prstGeom>
                        <a:solidFill>
                          <a:schemeClr val="bg2">
                            <a:lumMod val="9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8754C61" w14:textId="49ED6D89" w:rsidR="00E220A0" w:rsidRPr="00F16F3B" w:rsidRDefault="00BA250F" w:rsidP="00E220A0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color w:val="000000" w:themeColor="text1"/>
                                <w:sz w:val="16"/>
                                <w:szCs w:val="16"/>
                              </w:rPr>
                              <w:t>Program Phase</w:t>
                            </w:r>
                          </w:p>
                          <w:p w14:paraId="56FFFEED" w14:textId="7E1AADC8" w:rsidR="00E220A0" w:rsidRPr="00F16F3B" w:rsidRDefault="00BA250F" w:rsidP="00E220A0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color w:val="000000" w:themeColor="text1"/>
                                <w:sz w:val="16"/>
                                <w:szCs w:val="16"/>
                              </w:rPr>
                              <w:t>Week 6-1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B84C3CB" id="Rounded Rectangle 54" o:spid="_x0000_s1030" style="position:absolute;margin-left:-61.7pt;margin-top:378.15pt;width:81.2pt;height:27.45pt;rotation:-90;z-index:251845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BWsnpAIAANAFAAAOAAAAZHJzL2Uyb0RvYy54bWysVF1v2yAUfZ+0/4B4Xx2naddGcaqoVadJ&#10;XRs1nfpMMMSWMJcBiZ39+l3AcdNu1aRpfkBwPw7nHnPv7KprFNkJ62rQBc1PRpQIzaGs9aag359u&#10;P11Q4jzTJVOgRUH3wtGr+ccPs9ZMxRgqUKWwBEG0m7amoJX3ZppljleiYe4EjNDolGAb5vFoN1lp&#10;WYvojcrGo9F51oItjQUunEPrTXLSecSXUnD/IKUTnqiCIjcfVxvXdViz+YxNN5aZquY9DfYPLBpW&#10;a7x0gLphnpGtrX+DampuwYH0JxyaDKSsuYg1YDX56E01q4oZEWtBcZwZZHL/D5bf71ZmaVGG1rip&#10;w22oopO2IRZQrfwcVcYvFod0SRe12w/aic4TjsZ8dJqPTy8p4eg7nVyc52dB3CyBBVBjnf8ioCFh&#10;U1ALW10+4g+K0Gx353yKP8SFHAeqLm9rpeIhPApxrSzZMfyd6804pqpt8w3KZLuMXBNOfEMhPLJ4&#10;haT038B9l/f0jxKxmJCZvUgVd36vRMBT+lFIUpeoRmI2MEjkGOdC+zySdhUrRTKfvcs5AgZkiQoM&#10;2D3AazEO2Kn0Pj6kitgEQ3L6ke8QS8lDRrwZtB+Sm1qDTfRf366wqv7mFH8QKUkTVPLdukNtCjoJ&#10;kcGyhnK/tOmZYWs6w29rfBl3zPkls9iFaMTJ4h9wkQragkK/o6QC+/NP9hCPzYFeSlrs6oK6H1tm&#10;BSXqq8a2ucwnkzAG4mFy9nmMB3vsWR979La5BnxpeWQXtyHeq8NWWmiecQAtwq3oYprj3QXl3h4O&#10;1z5NGxxhXCwWMQxb3zB/p1eGB/Cgc3j0T90zs6ZvD4+NdQ+HCcCmbxokxYZMDYutB1nH7nnRtf8D&#10;ODbi8+9HXJhLx+cY9TKI578AAAD//wMAUEsDBBQABgAIAAAAIQCcLDfi4QAAAAsBAAAPAAAAZHJz&#10;L2Rvd25yZXYueG1sTI/BTsMwEETvSPyDtUjcUjsVpG3IpiIFRC8cCO3ddUwcEdtR7LaBr2d7guNq&#10;n2beFOvJ9uykx9B5h5DOBDDtlG861yLsPl6SJbAQpWtk751G+NYB1uX1VSHzxp/duz7VsWUU4kIu&#10;EUyMQ855UEZbGWZ+0I5+n360MtI5trwZ5ZnCbc/nQmTcys5Rg5GD3hitvuqjRZj221qZdPtj/PPT&#10;a7Wp3ipVrxBvb6bHB2BRT/EPhos+qUNJTgd/dE1gPUKSrRaEIizEPANGRJLe0ZgDwjK7F8DLgv/f&#10;UP4CAAD//wMAUEsBAi0AFAAGAAgAAAAhALaDOJL+AAAA4QEAABMAAAAAAAAAAAAAAAAAAAAAAFtD&#10;b250ZW50X1R5cGVzXS54bWxQSwECLQAUAAYACAAAACEAOP0h/9YAAACUAQAACwAAAAAAAAAAAAAA&#10;AAAvAQAAX3JlbHMvLnJlbHNQSwECLQAUAAYACAAAACEAHQVrJ6QCAADQBQAADgAAAAAAAAAAAAAA&#10;AAAuAgAAZHJzL2Uyb0RvYy54bWxQSwECLQAUAAYACAAAACEAnCw34uEAAAALAQAADwAAAAAAAAAA&#10;AAAAAAD+BAAAZHJzL2Rvd25yZXYueG1sUEsFBgAAAAAEAAQA8wAAAAwGAAAAAA==&#10;" fillcolor="#cfcdcd [2894]" strokecolor="black [3213]" strokeweight="1pt">
                <v:stroke joinstyle="miter"/>
                <v:textbox>
                  <w:txbxContent>
                    <w:p w14:paraId="48754C61" w14:textId="49ED6D89" w:rsidR="00E220A0" w:rsidRPr="00F16F3B" w:rsidRDefault="00BA250F" w:rsidP="00E220A0">
                      <w:pPr>
                        <w:jc w:val="center"/>
                        <w:rPr>
                          <w:b/>
                          <w:color w:val="000000" w:themeColor="text1"/>
                          <w:sz w:val="16"/>
                          <w:szCs w:val="16"/>
                        </w:rPr>
                      </w:pPr>
                      <w:r>
                        <w:rPr>
                          <w:b/>
                          <w:color w:val="000000" w:themeColor="text1"/>
                          <w:sz w:val="16"/>
                          <w:szCs w:val="16"/>
                        </w:rPr>
                        <w:t>Program Phase</w:t>
                      </w:r>
                    </w:p>
                    <w:p w14:paraId="56FFFEED" w14:textId="7E1AADC8" w:rsidR="00E220A0" w:rsidRPr="00F16F3B" w:rsidRDefault="00BA250F" w:rsidP="00E220A0">
                      <w:pPr>
                        <w:jc w:val="center"/>
                        <w:rPr>
                          <w:b/>
                          <w:color w:val="000000" w:themeColor="text1"/>
                          <w:sz w:val="16"/>
                          <w:szCs w:val="16"/>
                        </w:rPr>
                      </w:pPr>
                      <w:r>
                        <w:rPr>
                          <w:b/>
                          <w:color w:val="000000" w:themeColor="text1"/>
                          <w:sz w:val="16"/>
                          <w:szCs w:val="16"/>
                        </w:rPr>
                        <w:t>Week 6-17</w:t>
                      </w:r>
                    </w:p>
                  </w:txbxContent>
                </v:textbox>
              </v:roundrect>
            </w:pict>
          </mc:Fallback>
        </mc:AlternateContent>
      </w:r>
      <w:r w:rsidR="00D060F0">
        <w:rPr>
          <w:noProof/>
        </w:rPr>
        <mc:AlternateContent>
          <mc:Choice Requires="wps">
            <w:drawing>
              <wp:anchor distT="0" distB="0" distL="114300" distR="114300" simplePos="0" relativeHeight="251920384" behindDoc="0" locked="0" layoutInCell="1" allowOverlap="1" wp14:anchorId="0765B718" wp14:editId="17EC3AFF">
                <wp:simplePos x="0" y="0"/>
                <wp:positionH relativeFrom="column">
                  <wp:posOffset>2128520</wp:posOffset>
                </wp:positionH>
                <wp:positionV relativeFrom="paragraph">
                  <wp:posOffset>4914900</wp:posOffset>
                </wp:positionV>
                <wp:extent cx="1818640" cy="563880"/>
                <wp:effectExtent l="0" t="0" r="10160" b="2667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18640" cy="5638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5B24AC3" w14:textId="77FF117B" w:rsidR="006D72A4" w:rsidRDefault="00E15922" w:rsidP="006D72A4">
                            <w:pPr>
                              <w:jc w:val="center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Yoga Pro</w:t>
                            </w:r>
                            <w:r w:rsidR="00036245"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gram</w:t>
                            </w:r>
                            <w:r w:rsidR="006D72A4" w:rsidRPr="006B05B5"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 xml:space="preserve"> (</w:t>
                            </w:r>
                            <w:r w:rsidR="006D72A4" w:rsidRPr="006B05B5">
                              <w:rPr>
                                <w:rFonts w:eastAsia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n</w:t>
                            </w:r>
                            <w:r w:rsidR="006D72A4" w:rsidRPr="006B05B5"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= )</w:t>
                            </w:r>
                          </w:p>
                          <w:p w14:paraId="549CD259" w14:textId="77777777" w:rsidR="00036245" w:rsidRDefault="00036245" w:rsidP="00036245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Completed assessment 1 </w:t>
                            </w:r>
                            <w:r w:rsidRPr="006B05B5"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(</w:t>
                            </w:r>
                            <w:r w:rsidRPr="006B05B5">
                              <w:rPr>
                                <w:rFonts w:eastAsia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n</w:t>
                            </w:r>
                            <w:r w:rsidRPr="006B05B5"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= )</w:t>
                            </w:r>
                          </w:p>
                          <w:p w14:paraId="1F3E81E4" w14:textId="77777777" w:rsidR="00036245" w:rsidRDefault="00036245" w:rsidP="00036245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Completed assessment 2 </w:t>
                            </w:r>
                            <w:r w:rsidRPr="006B05B5"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(</w:t>
                            </w:r>
                            <w:r w:rsidRPr="006B05B5">
                              <w:rPr>
                                <w:rFonts w:eastAsia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n</w:t>
                            </w:r>
                            <w:r w:rsidRPr="006B05B5"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= )</w:t>
                            </w:r>
                          </w:p>
                          <w:p w14:paraId="3C09CE56" w14:textId="77777777" w:rsidR="00036245" w:rsidRDefault="00036245" w:rsidP="00036245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Completed assessment 3 </w:t>
                            </w:r>
                            <w:r w:rsidRPr="006B05B5"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(</w:t>
                            </w:r>
                            <w:r w:rsidRPr="006B05B5">
                              <w:rPr>
                                <w:rFonts w:eastAsia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n</w:t>
                            </w:r>
                            <w:r w:rsidRPr="006B05B5"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= )</w:t>
                            </w:r>
                          </w:p>
                          <w:p w14:paraId="0F4E9452" w14:textId="77777777" w:rsidR="00036245" w:rsidRPr="006B05B5" w:rsidRDefault="00036245" w:rsidP="006D72A4">
                            <w:pPr>
                              <w:jc w:val="center"/>
                              <w:rPr>
                                <w:rFonts w:eastAsia="Times New Roman"/>
                                <w:sz w:val="16"/>
                                <w:szCs w:val="16"/>
                              </w:rPr>
                            </w:pPr>
                          </w:p>
                          <w:p w14:paraId="33EB0204" w14:textId="77777777" w:rsidR="006D72A4" w:rsidRPr="00704BEC" w:rsidRDefault="006D72A4" w:rsidP="006D72A4">
                            <w:pPr>
                              <w:jc w:val="center"/>
                              <w:rPr>
                                <w:rFonts w:eastAsia="Times New Roman"/>
                              </w:rPr>
                            </w:pPr>
                          </w:p>
                          <w:p w14:paraId="59B931DD" w14:textId="77777777" w:rsidR="006D72A4" w:rsidRDefault="006D72A4" w:rsidP="006D72A4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65B718" id="Text Box 7" o:spid="_x0000_s1031" type="#_x0000_t202" style="position:absolute;margin-left:167.6pt;margin-top:387pt;width:143.2pt;height:44.4pt;z-index:251920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J731OQIAAIMEAAAOAAAAZHJzL2Uyb0RvYy54bWysVE2PGjEMvVfqf4hyLwMsUHbEsKKsqCqh&#10;3ZXYas8hkzBRM3GaBGbor68Tvrc9Vb1k7Nh+sZ/tmTy0tSY74bwCU9Bep0uJMBxKZTYF/f66+DSm&#10;xAdmSqbBiILuhacP048fJo3NRR8q0KVwBEGMzxtb0CoEm2eZ55Wome+AFQaNElzNAqpuk5WONYhe&#10;66zf7Y6yBlxpHXDhPd4+Hox0mvClFDw8S+lFILqgmFtIp0vnOp7ZdMLyjWO2UvyYBvuHLGqmDD56&#10;hnpkgZGtU39A1Yo78CBDh0OdgZSKi1QDVtPrvqtmVTErUi1Ijrdnmvz/g+VPu5V9cSS0X6DFBkZC&#10;Gutzj5exnla6On4xU4J2pHB/pk20gfAYNO6NRwM0cbQNR3fjceI1u0Rb58NXATWJQkEdtiWxxXZL&#10;H/BFdD25xMc8aFUulNZJiaMg5tqRHcMm6pByxIgbL21IU9DR3bCbgG9sEfocv9aM/4hV3iKgpg1e&#10;XmqPUmjXLVElVnXiZQ3lHulycJgkb/lCIfyS+fDCHI4O0oDrEJ7xkBowJzhKlFTgfv3tPvpjR9FK&#10;SYOjWFD/c8ucoER/M9jr+94gshuSMhh+7qPiri3ra4vZ1nNAonq4eJYnMfoHfRKlg/oNt2YWX0UT&#10;MxzfLmg4ifNwWBDcOi5ms+SE02pZWJqV5RE6NibS+tq+MWePbQ04EE9wGlqWv+vuwTdGGphtA0iV&#10;Wh95PrB6pB8nPXXnuJVxla715HX5d0x/AwAA//8DAFBLAwQUAAYACAAAACEAA9UG798AAAALAQAA&#10;DwAAAGRycy9kb3ducmV2LnhtbEyPwU7DMBBE70j8g7VI3KjTFFIT4lSACpeeKIjzNnZti9iOYjcN&#10;f89yguNqn2beNJvZ92zSY3IxSFguCmA6dFG5YCR8vL/cCGApY1DYx6AlfOsEm/byosFaxXN409M+&#10;G0YhIdUoweY81JynzmqPaREHHeh3jKPHTOdouBrxTOG+52VRVNyjC9RgcdDPVndf+5OXsH0y96YT&#10;ONqtUM5N8+dxZ16lvL6aHx+AZT3nPxh+9UkdWnI6xFNQifUSVqu7klAJ6/UtjSKiKpcVsIMEUZUC&#10;eNvw/xvaHwAAAP//AwBQSwECLQAUAAYACAAAACEAtoM4kv4AAADhAQAAEwAAAAAAAAAAAAAAAAAA&#10;AAAAW0NvbnRlbnRfVHlwZXNdLnhtbFBLAQItABQABgAIAAAAIQA4/SH/1gAAAJQBAAALAAAAAAAA&#10;AAAAAAAAAC8BAABfcmVscy8ucmVsc1BLAQItABQABgAIAAAAIQDrJ731OQIAAIMEAAAOAAAAAAAA&#10;AAAAAAAAAC4CAABkcnMvZTJvRG9jLnhtbFBLAQItABQABgAIAAAAIQAD1Qbv3wAAAAsBAAAPAAAA&#10;AAAAAAAAAAAAAJMEAABkcnMvZG93bnJldi54bWxQSwUGAAAAAAQABADzAAAAnwUAAAAA&#10;" fillcolor="white [3201]" strokeweight=".5pt">
                <v:textbox>
                  <w:txbxContent>
                    <w:p w14:paraId="55B24AC3" w14:textId="77FF117B" w:rsidR="006D72A4" w:rsidRDefault="00E15922" w:rsidP="006D72A4">
                      <w:pPr>
                        <w:jc w:val="center"/>
                        <w:rPr>
                          <w:rFonts w:eastAsia="Times New Roman"/>
                          <w:color w:val="000000"/>
                          <w:sz w:val="16"/>
                          <w:szCs w:val="16"/>
                        </w:rPr>
                      </w:pPr>
                      <w:r>
                        <w:rPr>
                          <w:rFonts w:eastAsia="Times New Roman"/>
                          <w:color w:val="000000"/>
                          <w:sz w:val="16"/>
                          <w:szCs w:val="16"/>
                        </w:rPr>
                        <w:t>Yoga Pro</w:t>
                      </w:r>
                      <w:r w:rsidR="00036245">
                        <w:rPr>
                          <w:rFonts w:eastAsia="Times New Roman"/>
                          <w:color w:val="000000"/>
                          <w:sz w:val="16"/>
                          <w:szCs w:val="16"/>
                        </w:rPr>
                        <w:t>gram</w:t>
                      </w:r>
                      <w:r w:rsidR="006D72A4" w:rsidRPr="006B05B5">
                        <w:rPr>
                          <w:rFonts w:eastAsia="Times New Roman"/>
                          <w:color w:val="000000"/>
                          <w:sz w:val="16"/>
                          <w:szCs w:val="16"/>
                        </w:rPr>
                        <w:t xml:space="preserve"> (</w:t>
                      </w:r>
                      <w:r w:rsidR="006D72A4" w:rsidRPr="006B05B5">
                        <w:rPr>
                          <w:rFonts w:eastAsia="Times New Roman"/>
                          <w:i/>
                          <w:iCs/>
                          <w:color w:val="000000"/>
                          <w:sz w:val="16"/>
                          <w:szCs w:val="16"/>
                        </w:rPr>
                        <w:t>n</w:t>
                      </w:r>
                      <w:r w:rsidR="006D72A4" w:rsidRPr="006B05B5">
                        <w:rPr>
                          <w:rFonts w:eastAsia="Times New Roman"/>
                          <w:color w:val="000000"/>
                          <w:sz w:val="16"/>
                          <w:szCs w:val="16"/>
                        </w:rPr>
                        <w:t>= )</w:t>
                      </w:r>
                    </w:p>
                    <w:p w14:paraId="549CD259" w14:textId="77777777" w:rsidR="00036245" w:rsidRDefault="00036245" w:rsidP="00036245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 xml:space="preserve">Completed assessment 1 </w:t>
                      </w:r>
                      <w:r w:rsidRPr="006B05B5">
                        <w:rPr>
                          <w:rFonts w:eastAsia="Times New Roman"/>
                          <w:color w:val="000000"/>
                          <w:sz w:val="16"/>
                          <w:szCs w:val="16"/>
                        </w:rPr>
                        <w:t>(</w:t>
                      </w:r>
                      <w:r w:rsidRPr="006B05B5">
                        <w:rPr>
                          <w:rFonts w:eastAsia="Times New Roman"/>
                          <w:i/>
                          <w:iCs/>
                          <w:color w:val="000000"/>
                          <w:sz w:val="16"/>
                          <w:szCs w:val="16"/>
                        </w:rPr>
                        <w:t>n</w:t>
                      </w:r>
                      <w:r w:rsidRPr="006B05B5">
                        <w:rPr>
                          <w:rFonts w:eastAsia="Times New Roman"/>
                          <w:color w:val="000000"/>
                          <w:sz w:val="16"/>
                          <w:szCs w:val="16"/>
                        </w:rPr>
                        <w:t>= )</w:t>
                      </w:r>
                    </w:p>
                    <w:p w14:paraId="1F3E81E4" w14:textId="77777777" w:rsidR="00036245" w:rsidRDefault="00036245" w:rsidP="00036245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 xml:space="preserve">Completed assessment 2 </w:t>
                      </w:r>
                      <w:r w:rsidRPr="006B05B5">
                        <w:rPr>
                          <w:rFonts w:eastAsia="Times New Roman"/>
                          <w:color w:val="000000"/>
                          <w:sz w:val="16"/>
                          <w:szCs w:val="16"/>
                        </w:rPr>
                        <w:t>(</w:t>
                      </w:r>
                      <w:r w:rsidRPr="006B05B5">
                        <w:rPr>
                          <w:rFonts w:eastAsia="Times New Roman"/>
                          <w:i/>
                          <w:iCs/>
                          <w:color w:val="000000"/>
                          <w:sz w:val="16"/>
                          <w:szCs w:val="16"/>
                        </w:rPr>
                        <w:t>n</w:t>
                      </w:r>
                      <w:r w:rsidRPr="006B05B5">
                        <w:rPr>
                          <w:rFonts w:eastAsia="Times New Roman"/>
                          <w:color w:val="000000"/>
                          <w:sz w:val="16"/>
                          <w:szCs w:val="16"/>
                        </w:rPr>
                        <w:t>= )</w:t>
                      </w:r>
                    </w:p>
                    <w:p w14:paraId="3C09CE56" w14:textId="77777777" w:rsidR="00036245" w:rsidRDefault="00036245" w:rsidP="00036245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 xml:space="preserve">Completed assessment 3 </w:t>
                      </w:r>
                      <w:r w:rsidRPr="006B05B5">
                        <w:rPr>
                          <w:rFonts w:eastAsia="Times New Roman"/>
                          <w:color w:val="000000"/>
                          <w:sz w:val="16"/>
                          <w:szCs w:val="16"/>
                        </w:rPr>
                        <w:t>(</w:t>
                      </w:r>
                      <w:r w:rsidRPr="006B05B5">
                        <w:rPr>
                          <w:rFonts w:eastAsia="Times New Roman"/>
                          <w:i/>
                          <w:iCs/>
                          <w:color w:val="000000"/>
                          <w:sz w:val="16"/>
                          <w:szCs w:val="16"/>
                        </w:rPr>
                        <w:t>n</w:t>
                      </w:r>
                      <w:r w:rsidRPr="006B05B5">
                        <w:rPr>
                          <w:rFonts w:eastAsia="Times New Roman"/>
                          <w:color w:val="000000"/>
                          <w:sz w:val="16"/>
                          <w:szCs w:val="16"/>
                        </w:rPr>
                        <w:t>= )</w:t>
                      </w:r>
                    </w:p>
                    <w:p w14:paraId="0F4E9452" w14:textId="77777777" w:rsidR="00036245" w:rsidRPr="006B05B5" w:rsidRDefault="00036245" w:rsidP="006D72A4">
                      <w:pPr>
                        <w:jc w:val="center"/>
                        <w:rPr>
                          <w:rFonts w:eastAsia="Times New Roman"/>
                          <w:sz w:val="16"/>
                          <w:szCs w:val="16"/>
                        </w:rPr>
                      </w:pPr>
                    </w:p>
                    <w:p w14:paraId="33EB0204" w14:textId="77777777" w:rsidR="006D72A4" w:rsidRPr="00704BEC" w:rsidRDefault="006D72A4" w:rsidP="006D72A4">
                      <w:pPr>
                        <w:jc w:val="center"/>
                        <w:rPr>
                          <w:rFonts w:eastAsia="Times New Roman"/>
                        </w:rPr>
                      </w:pPr>
                    </w:p>
                    <w:p w14:paraId="59B931DD" w14:textId="77777777" w:rsidR="006D72A4" w:rsidRDefault="006D72A4" w:rsidP="006D72A4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 w:rsidR="00E15922">
        <w:rPr>
          <w:noProof/>
        </w:rPr>
        <mc:AlternateContent>
          <mc:Choice Requires="wps">
            <w:drawing>
              <wp:anchor distT="0" distB="0" distL="114300" distR="114300" simplePos="0" relativeHeight="252487680" behindDoc="0" locked="0" layoutInCell="1" allowOverlap="1" wp14:anchorId="5FC9ED71" wp14:editId="1EFF7CC9">
                <wp:simplePos x="0" y="0"/>
                <wp:positionH relativeFrom="column">
                  <wp:posOffset>5080952</wp:posOffset>
                </wp:positionH>
                <wp:positionV relativeFrom="paragraph">
                  <wp:posOffset>3993515</wp:posOffset>
                </wp:positionV>
                <wp:extent cx="0" cy="297815"/>
                <wp:effectExtent l="0" t="0" r="38100" b="26035"/>
                <wp:wrapNone/>
                <wp:docPr id="49" name="Straight Connector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9781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9637363" id="Straight Connector 49" o:spid="_x0000_s1026" style="position:absolute;flip:y;z-index:2524876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00.05pt,314.45pt" to="400.05pt,337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3DKluAEAAN0DAAAOAAAAZHJzL2Uyb0RvYy54bWysU8GO0zAQvSPxD5bv1GklYIma7mFXywXB&#10;CljuXmfcWLI9lm2a9O8ZO226AoTEai9WPJ73Zt6byfZ6cpYdICaDvuPrVcMZeIW98fuOP3y/e3PF&#10;WcrS99Kih44fIfHr3etX2zG0sMEBbQ+REYlP7Rg6PuQcWiGSGsDJtMIAnh41RiczXeNe9FGOxO6s&#10;2DTNOzFi7ENEBSlR9HZ+5LvKrzWo/EXrBJnZjlNvuZ6xno/lFLutbPdRhsGoUxvyGV04aTwVXahu&#10;ZZbsZzR/UDmjIibUeaXQCdTaKKgaSM26+U3Nt0EGqFrInBQWm9LL0arPhxt/H8mGMaQ2hftYVEw6&#10;OqatCT9oplUXdcqmattxsQ2mzNQcVBTdfHh/tX5bHBUzQ2EKMeWPgI6Vj45b44sg2crDp5Tn1HNK&#10;CVtfzoTW9HfG2nopqwA3NrKDpCHmaX0q8SSLChakuGioX/loYWb9CpqZnnqd1dT1unBKpcDnM6/1&#10;lF1gmjpYgE1t+5/AU36BQl29/wEviFoZfV7AzniMf6t+sULP+WcHZt3Fgkfsj3W61RraoTqc076X&#10;JX16r/DLX7n7BQAA//8DAFBLAwQUAAYACAAAACEACGtrL98AAAALAQAADwAAAGRycy9kb3ducmV2&#10;LnhtbEyPwU7DMAyG70i8Q2QkbizpJEYpTSeExAFpGmPjALcsMW2hcUqTbuXtMeIAR//+9PtzuZx8&#10;Jw44xDaQhmymQCDZ4FqqNTzv7i9yEDEZcqYLhBq+MMKyOj0pTeHCkZ7wsE214BKKhdHQpNQXUkbb&#10;oDdxFnok3r2FwZvE41BLN5gjl/tOzpVaSG9a4guN6fGuQfuxHb2Gl+zhc2P7983u0a5eh1VarzGN&#10;Wp+fTbc3IBJO6Q+GH31Wh4qd9mEkF0WnIVcqY1TDYp5fg2DiN9lzcnWZg6xK+f+H6hsAAP//AwBQ&#10;SwECLQAUAAYACAAAACEAtoM4kv4AAADhAQAAEwAAAAAAAAAAAAAAAAAAAAAAW0NvbnRlbnRfVHlw&#10;ZXNdLnhtbFBLAQItABQABgAIAAAAIQA4/SH/1gAAAJQBAAALAAAAAAAAAAAAAAAAAC8BAABfcmVs&#10;cy8ucmVsc1BLAQItABQABgAIAAAAIQCD3DKluAEAAN0DAAAOAAAAAAAAAAAAAAAAAC4CAABkcnMv&#10;ZTJvRG9jLnhtbFBLAQItABQABgAIAAAAIQAIa2sv3wAAAAsBAAAPAAAAAAAAAAAAAAAAABIEAABk&#10;cnMvZG93bnJldi54bWxQSwUGAAAAAAQABADzAAAAHgUAAAAA&#10;" strokecolor="black [3213]" strokeweight=".5pt">
                <v:stroke joinstyle="miter"/>
              </v:line>
            </w:pict>
          </mc:Fallback>
        </mc:AlternateContent>
      </w:r>
      <w:r w:rsidR="001D7827">
        <w:rPr>
          <w:noProof/>
        </w:rPr>
        <mc:AlternateContent>
          <mc:Choice Requires="wps">
            <w:drawing>
              <wp:anchor distT="0" distB="0" distL="114300" distR="114300" simplePos="0" relativeHeight="252471296" behindDoc="0" locked="0" layoutInCell="1" allowOverlap="1" wp14:anchorId="194B8E92" wp14:editId="764D0117">
                <wp:simplePos x="0" y="0"/>
                <wp:positionH relativeFrom="column">
                  <wp:posOffset>986881</wp:posOffset>
                </wp:positionH>
                <wp:positionV relativeFrom="paragraph">
                  <wp:posOffset>3997325</wp:posOffset>
                </wp:positionV>
                <wp:extent cx="0" cy="297815"/>
                <wp:effectExtent l="0" t="0" r="38100" b="26035"/>
                <wp:wrapNone/>
                <wp:docPr id="45" name="Straight Connector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9781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7C147F4" id="Straight Connector 45" o:spid="_x0000_s1026" style="position:absolute;flip:y;z-index:252471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77.7pt,314.75pt" to="77.7pt,338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3DKluAEAAN0DAAAOAAAAZHJzL2Uyb0RvYy54bWysU8GO0zAQvSPxD5bv1GklYIma7mFXywXB&#10;CljuXmfcWLI9lm2a9O8ZO226AoTEai9WPJ73Zt6byfZ6cpYdICaDvuPrVcMZeIW98fuOP3y/e3PF&#10;WcrS99Kih44fIfHr3etX2zG0sMEBbQ+REYlP7Rg6PuQcWiGSGsDJtMIAnh41RiczXeNe9FGOxO6s&#10;2DTNOzFi7ENEBSlR9HZ+5LvKrzWo/EXrBJnZjlNvuZ6xno/lFLutbPdRhsGoUxvyGV04aTwVXahu&#10;ZZbsZzR/UDmjIibUeaXQCdTaKKgaSM26+U3Nt0EGqFrInBQWm9LL0arPhxt/H8mGMaQ2hftYVEw6&#10;OqatCT9oplUXdcqmattxsQ2mzNQcVBTdfHh/tX5bHBUzQ2EKMeWPgI6Vj45b44sg2crDp5Tn1HNK&#10;CVtfzoTW9HfG2nopqwA3NrKDpCHmaX0q8SSLChakuGioX/loYWb9CpqZnnqd1dT1unBKpcDnM6/1&#10;lF1gmjpYgE1t+5/AU36BQl29/wEviFoZfV7AzniMf6t+sULP+WcHZt3Fgkfsj3W61RraoTqc076X&#10;JX16r/DLX7n7BQAA//8DAFBLAwQUAAYACAAAACEA5I39ceAAAAALAQAADwAAAGRycy9kb3ducmV2&#10;LnhtbEyPwU7DMBBE70j8g7VI3KjTqgkQ4lQIiQNSVUrLAW6uvSSBeB1ipw1/3y0XOM7s0+xMsRhd&#10;K/bYh8aTgukkAYFkvG2oUvC6fby6ARGiJqtbT6jgBwMsyvOzQufWH+gF95tYCQ6hkGsFdYxdLmUw&#10;NTodJr5D4tuH752OLPtK2l4fONy1cpYkmXS6If5Q6w4fajRfm8EpeJs+fa9N97nePpvle7+MqxXG&#10;QanLi/H+DkTEMf7BcKrP1aHkTjs/kA2iZZ2mc0YVZLPbFMSJ+HV27Fxnc5BlIf9vKI8AAAD//wMA&#10;UEsBAi0AFAAGAAgAAAAhALaDOJL+AAAA4QEAABMAAAAAAAAAAAAAAAAAAAAAAFtDb250ZW50X1R5&#10;cGVzXS54bWxQSwECLQAUAAYACAAAACEAOP0h/9YAAACUAQAACwAAAAAAAAAAAAAAAAAvAQAAX3Jl&#10;bHMvLnJlbHNQSwECLQAUAAYACAAAACEAg9wypbgBAADdAwAADgAAAAAAAAAAAAAAAAAuAgAAZHJz&#10;L2Uyb0RvYy54bWxQSwECLQAUAAYACAAAACEA5I39ceAAAAALAQAADwAAAAAAAAAAAAAAAAASBAAA&#10;ZHJzL2Rvd25yZXYueG1sUEsFBgAAAAAEAAQA8wAAAB8FAAAAAA==&#10;" strokecolor="black [3213]" strokeweight=".5pt">
                <v:stroke joinstyle="miter"/>
              </v:line>
            </w:pict>
          </mc:Fallback>
        </mc:AlternateContent>
      </w:r>
      <w:r w:rsidR="001D7827">
        <w:rPr>
          <w:noProof/>
        </w:rPr>
        <mc:AlternateContent>
          <mc:Choice Requires="wps">
            <w:drawing>
              <wp:anchor distT="0" distB="0" distL="114300" distR="114300" simplePos="0" relativeHeight="252453888" behindDoc="0" locked="0" layoutInCell="1" allowOverlap="1" wp14:anchorId="71493AC5" wp14:editId="1DAA3E00">
                <wp:simplePos x="0" y="0"/>
                <wp:positionH relativeFrom="column">
                  <wp:posOffset>979713</wp:posOffset>
                </wp:positionH>
                <wp:positionV relativeFrom="paragraph">
                  <wp:posOffset>4287883</wp:posOffset>
                </wp:positionV>
                <wp:extent cx="4093029" cy="5443"/>
                <wp:effectExtent l="0" t="0" r="22225" b="33020"/>
                <wp:wrapNone/>
                <wp:docPr id="41" name="Straight Connector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093029" cy="5443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5DA5435" id="Straight Connector 41" o:spid="_x0000_s1026" style="position:absolute;flip:y;z-index:252453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77.15pt,337.65pt" to="399.45pt,338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4K6wvgEAAOEDAAAOAAAAZHJzL2Uyb0RvYy54bWysU01v2zAMvQ/YfxB0X+yk2bAacXpo0V2K&#10;rtjXXZWpWIAkCpIWO/9+lJw4xVoMWNELYUl8j3yP9OZqtIbtIUSNruXLRc0ZOImddruW//xx++Ez&#10;ZzEJ1wmDDlp+gMivtu/fbQbfwAp7NB0ERiQuNoNveZ+Sb6oqyh6siAv04OhRYbAi0THsqi6Igdit&#10;qVZ1/akaMHQ+oIQY6fZmeuTbwq8UyPRVqQiJmZZTb6nEUOJjjtV2I5pdEL7X8tiGeEUXVmhHRWeq&#10;G5EE+x30MyqrZcCIKi0k2gqV0hKKBlKzrP9S870XHooWMif62ab4drTyfn/tHgLZMPjYRP8QsopR&#10;BcuU0f4XzbTook7ZWGw7zLbBmJiky3V9eVGvLjmT9PZxvb7IrlYTS2bzIaYvgJblj5Yb7bIo0Yj9&#10;XUxT6iklXxuXY0Sju1ttTDnkdYBrE9he0CDTuDyWeJJFBTOyOusoX+lgYGL9BorpjvqdFJUVO3MK&#10;KcGlE69xlJ1hijqYgXVp+5/AY36GQlm//wHPiFIZXZrBVjsML1U/W6Gm/JMDk+5swSN2hzLhYg3t&#10;URnOcefzoj49F/j5z9z+AQAA//8DAFBLAwQUAAYACAAAACEAamxHqeIAAAALAQAADwAAAGRycy9k&#10;b3ducmV2LnhtbEyPQU/DMAyF70j8h8hI3Fi6wbqtNJ0QEgekaYyNA9yyxrSFxilJupV/P+8ENz/7&#10;6fl7+XKwrTigD40jBeNRAgKpdKahSsHb7ulmDiJETUa3jlDBLwZYFpcXuc6MO9IrHraxEhxCIdMK&#10;6hi7TMpQ1mh1GLkOiW+fzlsdWfpKGq+PHG5bOUmSVFrdEH+odYePNZbf294qeB8//2zK7muzeylX&#10;H34V12uMvVLXV8PDPYiIQ/wzwxmf0aFgpr3ryQTRsp7e3bJVQTqb8sCO2WK+ALE/b9IJyCKX/zsU&#10;JwAAAP//AwBQSwECLQAUAAYACAAAACEAtoM4kv4AAADhAQAAEwAAAAAAAAAAAAAAAAAAAAAAW0Nv&#10;bnRlbnRfVHlwZXNdLnhtbFBLAQItABQABgAIAAAAIQA4/SH/1gAAAJQBAAALAAAAAAAAAAAAAAAA&#10;AC8BAABfcmVscy8ucmVsc1BLAQItABQABgAIAAAAIQAu4K6wvgEAAOEDAAAOAAAAAAAAAAAAAAAA&#10;AC4CAABkcnMvZTJvRG9jLnhtbFBLAQItABQABgAIAAAAIQBqbEep4gAAAAsBAAAPAAAAAAAAAAAA&#10;AAAAABgEAABkcnMvZG93bnJldi54bWxQSwUGAAAAAAQABADzAAAAJwUAAAAA&#10;" strokecolor="black [3213]" strokeweight=".5pt">
                <v:stroke joinstyle="miter"/>
              </v:line>
            </w:pict>
          </mc:Fallback>
        </mc:AlternateContent>
      </w:r>
      <w:r w:rsidR="00847FC7">
        <w:rPr>
          <w:noProof/>
        </w:rPr>
        <mc:AlternateContent>
          <mc:Choice Requires="wps">
            <w:drawing>
              <wp:anchor distT="0" distB="0" distL="114300" distR="114300" simplePos="0" relativeHeight="251794432" behindDoc="0" locked="0" layoutInCell="1" allowOverlap="1" wp14:anchorId="4F15507E" wp14:editId="326B1864">
                <wp:simplePos x="0" y="0"/>
                <wp:positionH relativeFrom="column">
                  <wp:posOffset>-1253649</wp:posOffset>
                </wp:positionH>
                <wp:positionV relativeFrom="paragraph">
                  <wp:posOffset>2855934</wp:posOffset>
                </wp:positionV>
                <wp:extent cx="1981881" cy="348615"/>
                <wp:effectExtent l="0" t="2540" r="15875" b="15875"/>
                <wp:wrapNone/>
                <wp:docPr id="48" name="Rounded Rectangle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981881" cy="348615"/>
                        </a:xfrm>
                        <a:prstGeom prst="roundRect">
                          <a:avLst/>
                        </a:prstGeom>
                        <a:solidFill>
                          <a:schemeClr val="bg2">
                            <a:lumMod val="9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4989503" w14:textId="4C3F0863" w:rsidR="00F16F3B" w:rsidRPr="00F16F3B" w:rsidRDefault="00F16F3B" w:rsidP="00F16F3B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F16F3B">
                              <w:rPr>
                                <w:b/>
                                <w:color w:val="000000" w:themeColor="text1"/>
                                <w:sz w:val="16"/>
                                <w:szCs w:val="16"/>
                              </w:rPr>
                              <w:t>Baseline</w:t>
                            </w:r>
                          </w:p>
                          <w:p w14:paraId="29318AD8" w14:textId="005BE010" w:rsidR="00F16F3B" w:rsidRPr="00F16F3B" w:rsidRDefault="00F16F3B" w:rsidP="00F16F3B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F16F3B">
                              <w:rPr>
                                <w:b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Week </w:t>
                            </w:r>
                            <w:r w:rsidR="006D72A4">
                              <w:rPr>
                                <w:b/>
                                <w:color w:val="000000" w:themeColor="text1"/>
                                <w:sz w:val="16"/>
                                <w:szCs w:val="16"/>
                              </w:rPr>
                              <w:t>1-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F15507E" id="Rounded Rectangle 48" o:spid="_x0000_s1032" style="position:absolute;margin-left:-98.7pt;margin-top:224.9pt;width:156.05pt;height:27.45pt;rotation:-90;z-index:251794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GbwRpQIAANAFAAAOAAAAZHJzL2Uyb0RvYy54bWysVFFP2zAQfp+0/2D5faTpSlcqUlSBmCYx&#10;qICJZ9exm0iOz7PdJt2v39lOQ4GhSdPyYNnnu8/ffbm784uuUWQnrKtBFzQ/GVEiNIey1puC/ni8&#10;/jSjxHmmS6ZAi4LuhaMXi48fzlszF2OoQJXCEgTRbt6aglbem3mWOV6JhrkTMELjpQTbMI9Hu8lK&#10;y1pEb1Q2Ho2mWQu2NBa4cA6tV+mSLiK+lIL7Oymd8EQVFLn5uNq4rsOaLc7ZfGOZqWre02D/wKJh&#10;tcZHB6gr5hnZ2voNVFNzCw6kP+HQZCBlzUXMAbPJR6+yeaiYETEXFMeZQSb3/2D57e7BrCzK0Bo3&#10;d7gNWXTSNsQCqpVPUWX8YnJIl3RRu/2gneg84WjMz2b5bJZTwvHu82Q2zU+DuFkCC6DGOv9VQEPC&#10;pqAWtrq8xx8Uodnuxvnkf/ALMQ5UXV7XSsVDKApxqSzZMfyd6804hqpt8x3KZDuLXBNOrKHgHlm8&#10;QFL6b+C+y3v6R4GYTIjMnqWKO79XIuApfS8kqUtUIzEbGCRyjHOhfR5Ju4qVIplP3+UcAQOyRAUG&#10;7B7gpRgH7JR67x9CRWyCITj9yHeIpeAhIr4M2g/BTa3BJvovX1eYVf9y8j+IlKQJKvlu3aE2BZ0G&#10;z2BZQ7lf2VRm2JrO8OsaK+OGOb9iFrsQjThZ/B0uUkFbUOh3lFRgf/3JHvyxOfCWkha7uqDu55ZZ&#10;QYn6prFtzvLJJIyBeJicfhnjwR7frI9v9La5BKw0rGpkF7fB36vDVlponnAALcOreMU0x7cLyr09&#10;HC59mjY4wrhYLqMbtr5h/kY/GB7Ag86h6B+7J2ZN3x4eG+sWDhOAzV81SPINkRqWWw+yjt3zrGv/&#10;B3BsxPLvR1yYS8fn6PU8iBe/AQAA//8DAFBLAwQUAAYACAAAACEAdyXym+AAAAALAQAADwAAAGRy&#10;cy9kb3ducmV2LnhtbEyPzU7DMBCE70i8g7VI3FLnR4rakE1FCoheOBDg7tpLHBHbUey2gafHnOhx&#10;NKOZb+rtYkZ2otkPziJkqxQYWenUYHuE97enZA3MB2GVGJ0lhG/ysG2ur2pRKXe2r3TqQs9iifWV&#10;QNAhTBXnXmoywq/cRDZ6n242IkQ591zN4hzLzcjzNC25EYONC1pMtNMkv7qjQVg+9p3U2f5Hu8eH&#10;53bXvrSy2yDe3iz3d8ACLeE/DH/4ER2ayHRwR6s8GxGSch3RA0KRZzmwmEiyYgPsgFAWRQG8qfnl&#10;h+YXAAD//wMAUEsBAi0AFAAGAAgAAAAhALaDOJL+AAAA4QEAABMAAAAAAAAAAAAAAAAAAAAAAFtD&#10;b250ZW50X1R5cGVzXS54bWxQSwECLQAUAAYACAAAACEAOP0h/9YAAACUAQAACwAAAAAAAAAAAAAA&#10;AAAvAQAAX3JlbHMvLnJlbHNQSwECLQAUAAYACAAAACEAiBm8EaUCAADQBQAADgAAAAAAAAAAAAAA&#10;AAAuAgAAZHJzL2Uyb0RvYy54bWxQSwECLQAUAAYACAAAACEAdyXym+AAAAALAQAADwAAAAAAAAAA&#10;AAAAAAD/BAAAZHJzL2Rvd25yZXYueG1sUEsFBgAAAAAEAAQA8wAAAAwGAAAAAA==&#10;" fillcolor="#cfcdcd [2894]" strokecolor="black [3213]" strokeweight="1pt">
                <v:stroke joinstyle="miter"/>
                <v:textbox>
                  <w:txbxContent>
                    <w:p w14:paraId="24989503" w14:textId="4C3F0863" w:rsidR="00F16F3B" w:rsidRPr="00F16F3B" w:rsidRDefault="00F16F3B" w:rsidP="00F16F3B">
                      <w:pPr>
                        <w:jc w:val="center"/>
                        <w:rPr>
                          <w:b/>
                          <w:color w:val="000000" w:themeColor="text1"/>
                          <w:sz w:val="16"/>
                          <w:szCs w:val="16"/>
                        </w:rPr>
                      </w:pPr>
                      <w:r w:rsidRPr="00F16F3B">
                        <w:rPr>
                          <w:b/>
                          <w:color w:val="000000" w:themeColor="text1"/>
                          <w:sz w:val="16"/>
                          <w:szCs w:val="16"/>
                        </w:rPr>
                        <w:t>Baseline</w:t>
                      </w:r>
                    </w:p>
                    <w:p w14:paraId="29318AD8" w14:textId="005BE010" w:rsidR="00F16F3B" w:rsidRPr="00F16F3B" w:rsidRDefault="00F16F3B" w:rsidP="00F16F3B">
                      <w:pPr>
                        <w:jc w:val="center"/>
                        <w:rPr>
                          <w:b/>
                          <w:color w:val="000000" w:themeColor="text1"/>
                          <w:sz w:val="16"/>
                          <w:szCs w:val="16"/>
                        </w:rPr>
                      </w:pPr>
                      <w:r w:rsidRPr="00F16F3B">
                        <w:rPr>
                          <w:b/>
                          <w:color w:val="000000" w:themeColor="text1"/>
                          <w:sz w:val="16"/>
                          <w:szCs w:val="16"/>
                        </w:rPr>
                        <w:t xml:space="preserve">Week </w:t>
                      </w:r>
                      <w:r w:rsidR="006D72A4">
                        <w:rPr>
                          <w:b/>
                          <w:color w:val="000000" w:themeColor="text1"/>
                          <w:sz w:val="16"/>
                          <w:szCs w:val="16"/>
                        </w:rPr>
                        <w:t>1-5</w:t>
                      </w:r>
                    </w:p>
                  </w:txbxContent>
                </v:textbox>
              </v:roundrect>
            </w:pict>
          </mc:Fallback>
        </mc:AlternateContent>
      </w:r>
      <w:r w:rsidR="00847FC7">
        <w:rPr>
          <w:noProof/>
        </w:rPr>
        <mc:AlternateContent>
          <mc:Choice Requires="wps">
            <w:drawing>
              <wp:anchor distT="0" distB="0" distL="114300" distR="114300" simplePos="0" relativeHeight="250939392" behindDoc="0" locked="0" layoutInCell="1" allowOverlap="1" wp14:anchorId="7DE77E52" wp14:editId="519379F0">
                <wp:simplePos x="0" y="0"/>
                <wp:positionH relativeFrom="column">
                  <wp:posOffset>168275</wp:posOffset>
                </wp:positionH>
                <wp:positionV relativeFrom="paragraph">
                  <wp:posOffset>3074035</wp:posOffset>
                </wp:positionV>
                <wp:extent cx="1720215" cy="921600"/>
                <wp:effectExtent l="0" t="0" r="13335" b="12065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20215" cy="921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5A68DEA" w14:textId="73B8CD11" w:rsidR="006B05B5" w:rsidRPr="006B05B5" w:rsidRDefault="006B05B5" w:rsidP="006B05B5">
                            <w:pPr>
                              <w:rPr>
                                <w:rFonts w:ascii="-webkit-standard" w:eastAsia="Times New Roman" w:hAnsi="-webkit-standard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6B05B5"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 xml:space="preserve">Allocated to </w:t>
                            </w:r>
                            <w:r w:rsidR="003B73C3"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3-week baseline</w:t>
                            </w:r>
                            <w:r w:rsidR="00A02F90"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 xml:space="preserve"> phase</w:t>
                            </w: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6B05B5"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(</w:t>
                            </w:r>
                            <w:r w:rsidRPr="006B05B5">
                              <w:rPr>
                                <w:rFonts w:eastAsia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n</w:t>
                            </w:r>
                            <w:r w:rsidRPr="006B05B5"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= )</w:t>
                            </w:r>
                          </w:p>
                          <w:p w14:paraId="659D904D" w14:textId="53D4DC67" w:rsidR="007118AB" w:rsidRDefault="007118AB" w:rsidP="007118AB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Completed assessment </w:t>
                            </w:r>
                            <w:r w:rsidR="00FE71AF">
                              <w:rPr>
                                <w:sz w:val="16"/>
                                <w:szCs w:val="16"/>
                              </w:rPr>
                              <w:t>-</w:t>
                            </w:r>
                            <w:r w:rsidR="00BE2228">
                              <w:rPr>
                                <w:sz w:val="16"/>
                                <w:szCs w:val="16"/>
                              </w:rPr>
                              <w:t>t</w:t>
                            </w:r>
                            <w:r w:rsidR="00BE2228" w:rsidRPr="00BC02BD">
                              <w:rPr>
                                <w:sz w:val="16"/>
                                <w:szCs w:val="16"/>
                                <w:vertAlign w:val="subscript"/>
                              </w:rPr>
                              <w:t>3</w:t>
                            </w:r>
                            <w:r w:rsidR="000B7526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6B05B5"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(</w:t>
                            </w:r>
                            <w:r w:rsidRPr="006B05B5">
                              <w:rPr>
                                <w:rFonts w:eastAsia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n</w:t>
                            </w:r>
                            <w:r w:rsidRPr="006B05B5"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= )</w:t>
                            </w:r>
                          </w:p>
                          <w:p w14:paraId="3F7A96B5" w14:textId="4EA4C688" w:rsidR="00032F34" w:rsidRDefault="00032F34" w:rsidP="00032F34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Completed assessment </w:t>
                            </w:r>
                            <w:r w:rsidR="00BE2228">
                              <w:rPr>
                                <w:sz w:val="16"/>
                                <w:szCs w:val="16"/>
                              </w:rPr>
                              <w:t>-t</w:t>
                            </w:r>
                            <w:r w:rsidR="00BC02BD" w:rsidRPr="00BC02BD">
                              <w:rPr>
                                <w:sz w:val="16"/>
                                <w:szCs w:val="16"/>
                                <w:vertAlign w:val="subscript"/>
                              </w:rPr>
                              <w:t>2</w:t>
                            </w:r>
                            <w:r w:rsidR="000B7526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6B05B5"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(</w:t>
                            </w:r>
                            <w:r w:rsidRPr="006B05B5">
                              <w:rPr>
                                <w:rFonts w:eastAsia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n</w:t>
                            </w:r>
                            <w:r w:rsidRPr="006B05B5"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= )</w:t>
                            </w:r>
                          </w:p>
                          <w:p w14:paraId="5CF46C6D" w14:textId="0812F50D" w:rsidR="00032F34" w:rsidRDefault="00032F34" w:rsidP="00032F34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Completed assessment </w:t>
                            </w:r>
                            <w:r w:rsidR="00BE2228">
                              <w:rPr>
                                <w:sz w:val="16"/>
                                <w:szCs w:val="16"/>
                              </w:rPr>
                              <w:t>-t</w:t>
                            </w:r>
                            <w:r w:rsidR="00BC02BD" w:rsidRPr="00BC02BD">
                              <w:rPr>
                                <w:sz w:val="16"/>
                                <w:szCs w:val="16"/>
                                <w:vertAlign w:val="subscript"/>
                              </w:rPr>
                              <w:t>1</w:t>
                            </w:r>
                            <w:r w:rsidR="000B7526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6B05B5"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(</w:t>
                            </w:r>
                            <w:r w:rsidRPr="006B05B5">
                              <w:rPr>
                                <w:rFonts w:eastAsia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n</w:t>
                            </w:r>
                            <w:r w:rsidRPr="006B05B5"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= )</w:t>
                            </w:r>
                          </w:p>
                          <w:p w14:paraId="48701FC3" w14:textId="77777777" w:rsidR="006B05B5" w:rsidRDefault="006B05B5" w:rsidP="006B05B5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E77E52" id="Text Box 9" o:spid="_x0000_s1033" type="#_x0000_t202" style="position:absolute;margin-left:13.25pt;margin-top:242.05pt;width:135.45pt;height:72.55pt;z-index:250939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uRi0OwIAAIMEAAAOAAAAZHJzL2Uyb0RvYy54bWysVE1v2zAMvQ/YfxB0X2xnSdoGcYosRYYB&#10;RVsgHXpWZCkWJouapMTOfv0o5bvbadhFJkXqkXwkPbnvGk22wnkFpqRFL6dEGA6VMuuSfn9dfLql&#10;xAdmKqbBiJLuhKf3048fJq0diz7UoCvhCIIYP25tSesQ7DjLPK9Fw3wPrDBolOAaFlB166xyrEX0&#10;Rmf9PB9lLbjKOuDCe7x92BvpNOFLKXh4ltKLQHRJMbeQTpfOVTyz6YSN147ZWvFDGuwfsmiYMhj0&#10;BPXAAiMbp/6AahR34EGGHocmAykVF6kGrKbI31WzrJkVqRYkx9sTTf7/wfKn7dK+OBK6L9BhAyMh&#10;rfVjj5exnk66Jn4xU4J2pHB3ok10gfD46Kaf94shJRxtd/1ilCdes/Nr63z4KqAhUSipw7Ykttj2&#10;0QeMiK5HlxjMg1bVQmmdlDgKYq4d2TJsog4pR3xx5aUNaUs6+jzME/CVLUKf3q804z9ildcIqGmD&#10;l+faoxS6VUdUVdKbIy8rqHZIl4P9JHnLFwrhH5kPL8zh6CBDuA7hGQ+pAXOCg0RJDe7X3+6jP3YU&#10;rZS0OIol9T83zAlK9DeDvb4rBoM4u0kZDJFtStylZXVpMZtmDkhUgYtneRKjf9BHUTpo3nBrZjEq&#10;mpjhGLuk4SjOw35BcOu4mM2SE06rZeHRLC2P0LExkdbX7o05e2hrwIF4guPQsvG77u5940sDs00A&#10;qVLrI897Vg/046Sn7hy2Mq7SpZ68zv+O6W8AAAD//wMAUEsDBBQABgAIAAAAIQBU7BSN3gAAAAoB&#10;AAAPAAAAZHJzL2Rvd25yZXYueG1sTI/BTsMwEETvSPyDtUjcqFMrhCTNpgJUuHCioJ7d2LUtYjuy&#10;3TT8PeYEx9U8zbzttosdySxDNN4hrFcFEOkGL4xTCJ8fL3c1kJi4E3z0TiJ8ywjb/vqq463wF/cu&#10;531SJJe42HIEndLUUhoHLS2PKz9Jl7OTD5anfAZFReCXXG5HyoqiopYblxc0n+SzlsPX/mwRdk+q&#10;UUPNg97Vwph5OZze1Cvi7c3yuAGS5JL+YPjVz+rQZ6ejPzsRyYjAqvtMIpR1uQaSAdY8lECOCBVr&#10;GNC+o/9f6H8AAAD//wMAUEsBAi0AFAAGAAgAAAAhALaDOJL+AAAA4QEAABMAAAAAAAAAAAAAAAAA&#10;AAAAAFtDb250ZW50X1R5cGVzXS54bWxQSwECLQAUAAYACAAAACEAOP0h/9YAAACUAQAACwAAAAAA&#10;AAAAAAAAAAAvAQAAX3JlbHMvLnJlbHNQSwECLQAUAAYACAAAACEAn7kYtDsCAACDBAAADgAAAAAA&#10;AAAAAAAAAAAuAgAAZHJzL2Uyb0RvYy54bWxQSwECLQAUAAYACAAAACEAVOwUjd4AAAAKAQAADwAA&#10;AAAAAAAAAAAAAACVBAAAZHJzL2Rvd25yZXYueG1sUEsFBgAAAAAEAAQA8wAAAKAFAAAAAA==&#10;" fillcolor="white [3201]" strokeweight=".5pt">
                <v:textbox>
                  <w:txbxContent>
                    <w:p w14:paraId="45A68DEA" w14:textId="73B8CD11" w:rsidR="006B05B5" w:rsidRPr="006B05B5" w:rsidRDefault="006B05B5" w:rsidP="006B05B5">
                      <w:pPr>
                        <w:rPr>
                          <w:rFonts w:ascii="-webkit-standard" w:eastAsia="Times New Roman" w:hAnsi="-webkit-standard"/>
                          <w:color w:val="000000"/>
                          <w:sz w:val="16"/>
                          <w:szCs w:val="16"/>
                        </w:rPr>
                      </w:pPr>
                      <w:r w:rsidRPr="006B05B5">
                        <w:rPr>
                          <w:rFonts w:eastAsia="Times New Roman"/>
                          <w:color w:val="000000"/>
                          <w:sz w:val="16"/>
                          <w:szCs w:val="16"/>
                        </w:rPr>
                        <w:t xml:space="preserve">Allocated to </w:t>
                      </w:r>
                      <w:r w:rsidR="003B73C3">
                        <w:rPr>
                          <w:rFonts w:eastAsia="Times New Roman"/>
                          <w:color w:val="000000"/>
                          <w:sz w:val="16"/>
                          <w:szCs w:val="16"/>
                        </w:rPr>
                        <w:t>3-week baseline</w:t>
                      </w:r>
                      <w:r w:rsidR="00A02F90">
                        <w:rPr>
                          <w:rFonts w:eastAsia="Times New Roman"/>
                          <w:color w:val="000000"/>
                          <w:sz w:val="16"/>
                          <w:szCs w:val="16"/>
                        </w:rPr>
                        <w:t xml:space="preserve"> phase</w:t>
                      </w:r>
                      <w:r>
                        <w:rPr>
                          <w:rFonts w:eastAsia="Times New Roman"/>
                          <w:color w:val="000000"/>
                          <w:sz w:val="16"/>
                          <w:szCs w:val="16"/>
                        </w:rPr>
                        <w:t xml:space="preserve"> </w:t>
                      </w:r>
                      <w:r w:rsidRPr="006B05B5">
                        <w:rPr>
                          <w:rFonts w:eastAsia="Times New Roman"/>
                          <w:color w:val="000000"/>
                          <w:sz w:val="16"/>
                          <w:szCs w:val="16"/>
                        </w:rPr>
                        <w:t>(</w:t>
                      </w:r>
                      <w:r w:rsidRPr="006B05B5">
                        <w:rPr>
                          <w:rFonts w:eastAsia="Times New Roman"/>
                          <w:i/>
                          <w:iCs/>
                          <w:color w:val="000000"/>
                          <w:sz w:val="16"/>
                          <w:szCs w:val="16"/>
                        </w:rPr>
                        <w:t>n</w:t>
                      </w:r>
                      <w:r w:rsidRPr="006B05B5">
                        <w:rPr>
                          <w:rFonts w:eastAsia="Times New Roman"/>
                          <w:color w:val="000000"/>
                          <w:sz w:val="16"/>
                          <w:szCs w:val="16"/>
                        </w:rPr>
                        <w:t>= )</w:t>
                      </w:r>
                    </w:p>
                    <w:p w14:paraId="659D904D" w14:textId="53D4DC67" w:rsidR="007118AB" w:rsidRDefault="007118AB" w:rsidP="007118AB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 xml:space="preserve">Completed assessment </w:t>
                      </w:r>
                      <w:r w:rsidR="00FE71AF">
                        <w:rPr>
                          <w:sz w:val="16"/>
                          <w:szCs w:val="16"/>
                        </w:rPr>
                        <w:t>-</w:t>
                      </w:r>
                      <w:r w:rsidR="00BE2228">
                        <w:rPr>
                          <w:sz w:val="16"/>
                          <w:szCs w:val="16"/>
                        </w:rPr>
                        <w:t>t</w:t>
                      </w:r>
                      <w:r w:rsidR="00BE2228" w:rsidRPr="00BC02BD">
                        <w:rPr>
                          <w:sz w:val="16"/>
                          <w:szCs w:val="16"/>
                          <w:vertAlign w:val="subscript"/>
                        </w:rPr>
                        <w:t>3</w:t>
                      </w:r>
                      <w:r w:rsidR="000B7526">
                        <w:rPr>
                          <w:sz w:val="16"/>
                          <w:szCs w:val="16"/>
                        </w:rPr>
                        <w:t xml:space="preserve"> </w:t>
                      </w:r>
                      <w:r w:rsidRPr="006B05B5">
                        <w:rPr>
                          <w:rFonts w:eastAsia="Times New Roman"/>
                          <w:color w:val="000000"/>
                          <w:sz w:val="16"/>
                          <w:szCs w:val="16"/>
                        </w:rPr>
                        <w:t>(</w:t>
                      </w:r>
                      <w:r w:rsidRPr="006B05B5">
                        <w:rPr>
                          <w:rFonts w:eastAsia="Times New Roman"/>
                          <w:i/>
                          <w:iCs/>
                          <w:color w:val="000000"/>
                          <w:sz w:val="16"/>
                          <w:szCs w:val="16"/>
                        </w:rPr>
                        <w:t>n</w:t>
                      </w:r>
                      <w:r w:rsidRPr="006B05B5">
                        <w:rPr>
                          <w:rFonts w:eastAsia="Times New Roman"/>
                          <w:color w:val="000000"/>
                          <w:sz w:val="16"/>
                          <w:szCs w:val="16"/>
                        </w:rPr>
                        <w:t>= )</w:t>
                      </w:r>
                    </w:p>
                    <w:p w14:paraId="3F7A96B5" w14:textId="4EA4C688" w:rsidR="00032F34" w:rsidRDefault="00032F34" w:rsidP="00032F34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 xml:space="preserve">Completed assessment </w:t>
                      </w:r>
                      <w:r w:rsidR="00BE2228">
                        <w:rPr>
                          <w:sz w:val="16"/>
                          <w:szCs w:val="16"/>
                        </w:rPr>
                        <w:t>-t</w:t>
                      </w:r>
                      <w:r w:rsidR="00BC02BD" w:rsidRPr="00BC02BD">
                        <w:rPr>
                          <w:sz w:val="16"/>
                          <w:szCs w:val="16"/>
                          <w:vertAlign w:val="subscript"/>
                        </w:rPr>
                        <w:t>2</w:t>
                      </w:r>
                      <w:r w:rsidR="000B7526">
                        <w:rPr>
                          <w:sz w:val="16"/>
                          <w:szCs w:val="16"/>
                        </w:rPr>
                        <w:t xml:space="preserve"> </w:t>
                      </w:r>
                      <w:r w:rsidRPr="006B05B5">
                        <w:rPr>
                          <w:rFonts w:eastAsia="Times New Roman"/>
                          <w:color w:val="000000"/>
                          <w:sz w:val="16"/>
                          <w:szCs w:val="16"/>
                        </w:rPr>
                        <w:t>(</w:t>
                      </w:r>
                      <w:r w:rsidRPr="006B05B5">
                        <w:rPr>
                          <w:rFonts w:eastAsia="Times New Roman"/>
                          <w:i/>
                          <w:iCs/>
                          <w:color w:val="000000"/>
                          <w:sz w:val="16"/>
                          <w:szCs w:val="16"/>
                        </w:rPr>
                        <w:t>n</w:t>
                      </w:r>
                      <w:r w:rsidRPr="006B05B5">
                        <w:rPr>
                          <w:rFonts w:eastAsia="Times New Roman"/>
                          <w:color w:val="000000"/>
                          <w:sz w:val="16"/>
                          <w:szCs w:val="16"/>
                        </w:rPr>
                        <w:t>= )</w:t>
                      </w:r>
                    </w:p>
                    <w:p w14:paraId="5CF46C6D" w14:textId="0812F50D" w:rsidR="00032F34" w:rsidRDefault="00032F34" w:rsidP="00032F34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 xml:space="preserve">Completed assessment </w:t>
                      </w:r>
                      <w:r w:rsidR="00BE2228">
                        <w:rPr>
                          <w:sz w:val="16"/>
                          <w:szCs w:val="16"/>
                        </w:rPr>
                        <w:t>-t</w:t>
                      </w:r>
                      <w:r w:rsidR="00BC02BD" w:rsidRPr="00BC02BD">
                        <w:rPr>
                          <w:sz w:val="16"/>
                          <w:szCs w:val="16"/>
                          <w:vertAlign w:val="subscript"/>
                        </w:rPr>
                        <w:t>1</w:t>
                      </w:r>
                      <w:r w:rsidR="000B7526">
                        <w:rPr>
                          <w:sz w:val="16"/>
                          <w:szCs w:val="16"/>
                        </w:rPr>
                        <w:t xml:space="preserve"> </w:t>
                      </w:r>
                      <w:r w:rsidRPr="006B05B5">
                        <w:rPr>
                          <w:rFonts w:eastAsia="Times New Roman"/>
                          <w:color w:val="000000"/>
                          <w:sz w:val="16"/>
                          <w:szCs w:val="16"/>
                        </w:rPr>
                        <w:t>(</w:t>
                      </w:r>
                      <w:r w:rsidRPr="006B05B5">
                        <w:rPr>
                          <w:rFonts w:eastAsia="Times New Roman"/>
                          <w:i/>
                          <w:iCs/>
                          <w:color w:val="000000"/>
                          <w:sz w:val="16"/>
                          <w:szCs w:val="16"/>
                        </w:rPr>
                        <w:t>n</w:t>
                      </w:r>
                      <w:r w:rsidRPr="006B05B5">
                        <w:rPr>
                          <w:rFonts w:eastAsia="Times New Roman"/>
                          <w:color w:val="000000"/>
                          <w:sz w:val="16"/>
                          <w:szCs w:val="16"/>
                        </w:rPr>
                        <w:t>= )</w:t>
                      </w:r>
                    </w:p>
                    <w:p w14:paraId="48701FC3" w14:textId="77777777" w:rsidR="006B05B5" w:rsidRDefault="006B05B5" w:rsidP="006B05B5"/>
                  </w:txbxContent>
                </v:textbox>
              </v:shape>
            </w:pict>
          </mc:Fallback>
        </mc:AlternateContent>
      </w:r>
      <w:r w:rsidR="00847FC7">
        <w:rPr>
          <w:noProof/>
        </w:rPr>
        <mc:AlternateContent>
          <mc:Choice Requires="wps">
            <w:drawing>
              <wp:anchor distT="0" distB="0" distL="114300" distR="114300" simplePos="0" relativeHeight="251019264" behindDoc="0" locked="0" layoutInCell="1" allowOverlap="1" wp14:anchorId="283551BD" wp14:editId="21B9BC37">
                <wp:simplePos x="0" y="0"/>
                <wp:positionH relativeFrom="column">
                  <wp:posOffset>2182495</wp:posOffset>
                </wp:positionH>
                <wp:positionV relativeFrom="paragraph">
                  <wp:posOffset>3068320</wp:posOffset>
                </wp:positionV>
                <wp:extent cx="1720215" cy="921600"/>
                <wp:effectExtent l="0" t="0" r="13335" b="12065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20215" cy="921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187598B" w14:textId="6764A7FB" w:rsidR="006B05B5" w:rsidRPr="006B05B5" w:rsidRDefault="006B05B5" w:rsidP="006B05B5">
                            <w:pPr>
                              <w:rPr>
                                <w:rFonts w:ascii="-webkit-standard" w:eastAsia="Times New Roman" w:hAnsi="-webkit-standard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6B05B5"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 xml:space="preserve">Allocated to </w:t>
                            </w:r>
                            <w:r w:rsidR="00A02F90"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4-week baseline phase</w:t>
                            </w:r>
                            <w:r w:rsidRPr="006B05B5"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 xml:space="preserve"> (</w:t>
                            </w:r>
                            <w:r w:rsidRPr="006B05B5">
                              <w:rPr>
                                <w:rFonts w:eastAsia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n</w:t>
                            </w:r>
                            <w:r w:rsidRPr="006B05B5"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= )</w:t>
                            </w:r>
                          </w:p>
                          <w:p w14:paraId="3782C46A" w14:textId="3E5ACF5A" w:rsidR="000B7526" w:rsidRDefault="000B7526" w:rsidP="000B7526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Completed assessment </w:t>
                            </w:r>
                            <w:r w:rsidR="00BE2228">
                              <w:rPr>
                                <w:sz w:val="16"/>
                                <w:szCs w:val="16"/>
                              </w:rPr>
                              <w:t>-t</w:t>
                            </w:r>
                            <w:r w:rsidR="00BC02BD" w:rsidRPr="00BC02BD">
                              <w:rPr>
                                <w:sz w:val="16"/>
                                <w:szCs w:val="16"/>
                                <w:vertAlign w:val="subscript"/>
                              </w:rPr>
                              <w:t>4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6B05B5"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(</w:t>
                            </w:r>
                            <w:r w:rsidRPr="006B05B5">
                              <w:rPr>
                                <w:rFonts w:eastAsia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n</w:t>
                            </w:r>
                            <w:r w:rsidRPr="006B05B5"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= )</w:t>
                            </w:r>
                          </w:p>
                          <w:p w14:paraId="2EB5E8DB" w14:textId="1339048C" w:rsidR="000B7526" w:rsidRDefault="000B7526" w:rsidP="000B7526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Completed assessment </w:t>
                            </w:r>
                            <w:r w:rsidR="00BE2228">
                              <w:rPr>
                                <w:sz w:val="16"/>
                                <w:szCs w:val="16"/>
                              </w:rPr>
                              <w:t>-t</w:t>
                            </w:r>
                            <w:r w:rsidR="00BE2228" w:rsidRPr="00BC02BD">
                              <w:rPr>
                                <w:sz w:val="16"/>
                                <w:szCs w:val="16"/>
                                <w:vertAlign w:val="subscript"/>
                              </w:rPr>
                              <w:t>3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6B05B5"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(</w:t>
                            </w:r>
                            <w:r w:rsidRPr="006B05B5">
                              <w:rPr>
                                <w:rFonts w:eastAsia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n</w:t>
                            </w:r>
                            <w:r w:rsidRPr="006B05B5"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= )</w:t>
                            </w:r>
                          </w:p>
                          <w:p w14:paraId="13B2E4F1" w14:textId="4E879394" w:rsidR="000B7526" w:rsidRDefault="000B7526" w:rsidP="000B7526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Completed assessment </w:t>
                            </w:r>
                            <w:r w:rsidR="00BE2228">
                              <w:rPr>
                                <w:sz w:val="16"/>
                                <w:szCs w:val="16"/>
                              </w:rPr>
                              <w:t>-t</w:t>
                            </w:r>
                            <w:r w:rsidR="00BC02BD" w:rsidRPr="00BC02BD">
                              <w:rPr>
                                <w:sz w:val="16"/>
                                <w:szCs w:val="16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6B05B5"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(</w:t>
                            </w:r>
                            <w:r w:rsidRPr="006B05B5">
                              <w:rPr>
                                <w:rFonts w:eastAsia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n</w:t>
                            </w:r>
                            <w:r w:rsidRPr="006B05B5"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= )</w:t>
                            </w:r>
                          </w:p>
                          <w:p w14:paraId="4501C1A4" w14:textId="16AD4450" w:rsidR="000B7526" w:rsidRDefault="000B7526" w:rsidP="000B7526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Completed assessment </w:t>
                            </w:r>
                            <w:r w:rsidR="00BE2228">
                              <w:rPr>
                                <w:sz w:val="16"/>
                                <w:szCs w:val="16"/>
                              </w:rPr>
                              <w:t>-t</w:t>
                            </w:r>
                            <w:r w:rsidR="00BC02BD" w:rsidRPr="00BC02BD">
                              <w:rPr>
                                <w:sz w:val="16"/>
                                <w:szCs w:val="16"/>
                                <w:vertAlign w:val="subscript"/>
                              </w:rPr>
                              <w:t>1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6B05B5"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(</w:t>
                            </w:r>
                            <w:r w:rsidRPr="006B05B5">
                              <w:rPr>
                                <w:rFonts w:eastAsia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n</w:t>
                            </w:r>
                            <w:r w:rsidRPr="006B05B5"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= )</w:t>
                            </w:r>
                          </w:p>
                          <w:p w14:paraId="729541E7" w14:textId="77777777" w:rsidR="006B05B5" w:rsidRDefault="006B05B5" w:rsidP="006B05B5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3551BD" id="Text Box 10" o:spid="_x0000_s1034" type="#_x0000_t202" style="position:absolute;margin-left:171.85pt;margin-top:241.6pt;width:135.45pt;height:72.55pt;z-index:25101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IK3vOwIAAIMEAAAOAAAAZHJzL2Uyb0RvYy54bWysVE1v2zAMvQ/YfxB0X2xnSdYGcYosRYYB&#10;RVsgLXpWZCkWJouapMTOfv0o5bvbadhFJkXqkXwkPbnrGk22wnkFpqRFL6dEGA6VMuuSvr4sPt1Q&#10;4gMzFdNgREl3wtO76ccPk9aORR9q0JVwBEGMH7e2pHUIdpxlnteiYb4HVhg0SnANC6i6dVY51iJ6&#10;o7N+no+yFlxlHXDhPd7e7410mvClFDw8SelFILqkmFtIp0vnKp7ZdMLGa8dsrfghDfYPWTRMGQx6&#10;grpngZGNU39ANYo78CBDj0OTgZSKi1QDVlPk76pZ1syKVAuS4+2JJv//YPnjdmmfHQndV+iwgZGQ&#10;1vqxx8tYTyddE7+YKUE7Urg70Sa6QHh89KWf94shJRxtt/1ilCdes/Nr63z4JqAhUSipw7Ykttj2&#10;wQeMiK5HlxjMg1bVQmmdlDgKYq4d2TJsog4pR3xx5aUNaUs6+jzME/CVLUKf3q804z9ildcIqGmD&#10;l+faoxS6VUdUVdKbIy8rqHZIl4P9JHnLFwrhH5gPz8zh6CBDuA7hCQ+pAXOCg0RJDe7X3+6jP3YU&#10;rZS0OIol9T83zAlK9HeDvb4tBoM4u0kZDJFtStylZXVpMZtmDkhUgYtneRKjf9BHUTpo3nBrZjEq&#10;mpjhGLuk4SjOw35BcOu4mM2SE06rZeHBLC2P0LExkdaX7o05e2hrwIF4hOPQsvG77u5940sDs00A&#10;qVLrI897Vg/046Sn7hy2Mq7SpZ68zv+O6W8AAAD//wMAUEsDBBQABgAIAAAAIQAcRusx3wAAAAsB&#10;AAAPAAAAZHJzL2Rvd25yZXYueG1sTI+xTsMwEIZ3JN7BOiQ26jSJghviVIAKCxMFdXZj17aI7ch2&#10;0/D2HBNsd7pP/31/t13cSGYVkw2ew3pVAFF+CNJ6zeHz4+WOAUlZeCnG4BWHb5Vg219fdaKV4eLf&#10;1bzPmmCIT63gYHKeWkrTYJQTaRUm5fF2CtGJjGvUVEZxwXA30rIoGuqE9fjBiEk9GzV87c+Ow+5J&#10;b/TARDQ7Jq2dl8PpTb9yfnuzPD4AyWrJfzD86qM69Oh0DGcvExk5VHV1jyiHmlUlECSadd0AOeJQ&#10;sgpo39H/HfofAAAA//8DAFBLAQItABQABgAIAAAAIQC2gziS/gAAAOEBAAATAAAAAAAAAAAAAAAA&#10;AAAAAABbQ29udGVudF9UeXBlc10ueG1sUEsBAi0AFAAGAAgAAAAhADj9If/WAAAAlAEAAAsAAAAA&#10;AAAAAAAAAAAALwEAAF9yZWxzLy5yZWxzUEsBAi0AFAAGAAgAAAAhAJwgre87AgAAgwQAAA4AAAAA&#10;AAAAAAAAAAAALgIAAGRycy9lMm9Eb2MueG1sUEsBAi0AFAAGAAgAAAAhABxG6zHfAAAACwEAAA8A&#10;AAAAAAAAAAAAAAAAlQQAAGRycy9kb3ducmV2LnhtbFBLBQYAAAAABAAEAPMAAAChBQAAAAA=&#10;" fillcolor="white [3201]" strokeweight=".5pt">
                <v:textbox>
                  <w:txbxContent>
                    <w:p w14:paraId="4187598B" w14:textId="6764A7FB" w:rsidR="006B05B5" w:rsidRPr="006B05B5" w:rsidRDefault="006B05B5" w:rsidP="006B05B5">
                      <w:pPr>
                        <w:rPr>
                          <w:rFonts w:ascii="-webkit-standard" w:eastAsia="Times New Roman" w:hAnsi="-webkit-standard"/>
                          <w:color w:val="000000"/>
                          <w:sz w:val="16"/>
                          <w:szCs w:val="16"/>
                        </w:rPr>
                      </w:pPr>
                      <w:r w:rsidRPr="006B05B5">
                        <w:rPr>
                          <w:rFonts w:eastAsia="Times New Roman"/>
                          <w:color w:val="000000"/>
                          <w:sz w:val="16"/>
                          <w:szCs w:val="16"/>
                        </w:rPr>
                        <w:t xml:space="preserve">Allocated to </w:t>
                      </w:r>
                      <w:r w:rsidR="00A02F90">
                        <w:rPr>
                          <w:rFonts w:eastAsia="Times New Roman"/>
                          <w:color w:val="000000"/>
                          <w:sz w:val="16"/>
                          <w:szCs w:val="16"/>
                        </w:rPr>
                        <w:t>4-week baseline phase</w:t>
                      </w:r>
                      <w:r w:rsidRPr="006B05B5">
                        <w:rPr>
                          <w:rFonts w:eastAsia="Times New Roman"/>
                          <w:color w:val="000000"/>
                          <w:sz w:val="16"/>
                          <w:szCs w:val="16"/>
                        </w:rPr>
                        <w:t xml:space="preserve"> (</w:t>
                      </w:r>
                      <w:r w:rsidRPr="006B05B5">
                        <w:rPr>
                          <w:rFonts w:eastAsia="Times New Roman"/>
                          <w:i/>
                          <w:iCs/>
                          <w:color w:val="000000"/>
                          <w:sz w:val="16"/>
                          <w:szCs w:val="16"/>
                        </w:rPr>
                        <w:t>n</w:t>
                      </w:r>
                      <w:r w:rsidRPr="006B05B5">
                        <w:rPr>
                          <w:rFonts w:eastAsia="Times New Roman"/>
                          <w:color w:val="000000"/>
                          <w:sz w:val="16"/>
                          <w:szCs w:val="16"/>
                        </w:rPr>
                        <w:t>= )</w:t>
                      </w:r>
                    </w:p>
                    <w:p w14:paraId="3782C46A" w14:textId="3E5ACF5A" w:rsidR="000B7526" w:rsidRDefault="000B7526" w:rsidP="000B7526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 xml:space="preserve">Completed assessment </w:t>
                      </w:r>
                      <w:r w:rsidR="00BE2228">
                        <w:rPr>
                          <w:sz w:val="16"/>
                          <w:szCs w:val="16"/>
                        </w:rPr>
                        <w:t>-t</w:t>
                      </w:r>
                      <w:r w:rsidR="00BC02BD" w:rsidRPr="00BC02BD">
                        <w:rPr>
                          <w:sz w:val="16"/>
                          <w:szCs w:val="16"/>
                          <w:vertAlign w:val="subscript"/>
                        </w:rPr>
                        <w:t>4</w:t>
                      </w:r>
                      <w:r>
                        <w:rPr>
                          <w:sz w:val="16"/>
                          <w:szCs w:val="16"/>
                        </w:rPr>
                        <w:t xml:space="preserve"> </w:t>
                      </w:r>
                      <w:r w:rsidRPr="006B05B5">
                        <w:rPr>
                          <w:rFonts w:eastAsia="Times New Roman"/>
                          <w:color w:val="000000"/>
                          <w:sz w:val="16"/>
                          <w:szCs w:val="16"/>
                        </w:rPr>
                        <w:t>(</w:t>
                      </w:r>
                      <w:r w:rsidRPr="006B05B5">
                        <w:rPr>
                          <w:rFonts w:eastAsia="Times New Roman"/>
                          <w:i/>
                          <w:iCs/>
                          <w:color w:val="000000"/>
                          <w:sz w:val="16"/>
                          <w:szCs w:val="16"/>
                        </w:rPr>
                        <w:t>n</w:t>
                      </w:r>
                      <w:r w:rsidRPr="006B05B5">
                        <w:rPr>
                          <w:rFonts w:eastAsia="Times New Roman"/>
                          <w:color w:val="000000"/>
                          <w:sz w:val="16"/>
                          <w:szCs w:val="16"/>
                        </w:rPr>
                        <w:t>= )</w:t>
                      </w:r>
                    </w:p>
                    <w:p w14:paraId="2EB5E8DB" w14:textId="1339048C" w:rsidR="000B7526" w:rsidRDefault="000B7526" w:rsidP="000B7526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 xml:space="preserve">Completed assessment </w:t>
                      </w:r>
                      <w:r w:rsidR="00BE2228">
                        <w:rPr>
                          <w:sz w:val="16"/>
                          <w:szCs w:val="16"/>
                        </w:rPr>
                        <w:t>-t</w:t>
                      </w:r>
                      <w:r w:rsidR="00BE2228" w:rsidRPr="00BC02BD">
                        <w:rPr>
                          <w:sz w:val="16"/>
                          <w:szCs w:val="16"/>
                          <w:vertAlign w:val="subscript"/>
                        </w:rPr>
                        <w:t>3</w:t>
                      </w:r>
                      <w:r>
                        <w:rPr>
                          <w:sz w:val="16"/>
                          <w:szCs w:val="16"/>
                        </w:rPr>
                        <w:t xml:space="preserve"> </w:t>
                      </w:r>
                      <w:r w:rsidRPr="006B05B5">
                        <w:rPr>
                          <w:rFonts w:eastAsia="Times New Roman"/>
                          <w:color w:val="000000"/>
                          <w:sz w:val="16"/>
                          <w:szCs w:val="16"/>
                        </w:rPr>
                        <w:t>(</w:t>
                      </w:r>
                      <w:r w:rsidRPr="006B05B5">
                        <w:rPr>
                          <w:rFonts w:eastAsia="Times New Roman"/>
                          <w:i/>
                          <w:iCs/>
                          <w:color w:val="000000"/>
                          <w:sz w:val="16"/>
                          <w:szCs w:val="16"/>
                        </w:rPr>
                        <w:t>n</w:t>
                      </w:r>
                      <w:r w:rsidRPr="006B05B5">
                        <w:rPr>
                          <w:rFonts w:eastAsia="Times New Roman"/>
                          <w:color w:val="000000"/>
                          <w:sz w:val="16"/>
                          <w:szCs w:val="16"/>
                        </w:rPr>
                        <w:t>= )</w:t>
                      </w:r>
                    </w:p>
                    <w:p w14:paraId="13B2E4F1" w14:textId="4E879394" w:rsidR="000B7526" w:rsidRDefault="000B7526" w:rsidP="000B7526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 xml:space="preserve">Completed assessment </w:t>
                      </w:r>
                      <w:r w:rsidR="00BE2228">
                        <w:rPr>
                          <w:sz w:val="16"/>
                          <w:szCs w:val="16"/>
                        </w:rPr>
                        <w:t>-t</w:t>
                      </w:r>
                      <w:r w:rsidR="00BC02BD" w:rsidRPr="00BC02BD">
                        <w:rPr>
                          <w:sz w:val="16"/>
                          <w:szCs w:val="16"/>
                          <w:vertAlign w:val="subscript"/>
                        </w:rPr>
                        <w:t>2</w:t>
                      </w:r>
                      <w:r>
                        <w:rPr>
                          <w:sz w:val="16"/>
                          <w:szCs w:val="16"/>
                        </w:rPr>
                        <w:t xml:space="preserve"> </w:t>
                      </w:r>
                      <w:r w:rsidRPr="006B05B5">
                        <w:rPr>
                          <w:rFonts w:eastAsia="Times New Roman"/>
                          <w:color w:val="000000"/>
                          <w:sz w:val="16"/>
                          <w:szCs w:val="16"/>
                        </w:rPr>
                        <w:t>(</w:t>
                      </w:r>
                      <w:r w:rsidRPr="006B05B5">
                        <w:rPr>
                          <w:rFonts w:eastAsia="Times New Roman"/>
                          <w:i/>
                          <w:iCs/>
                          <w:color w:val="000000"/>
                          <w:sz w:val="16"/>
                          <w:szCs w:val="16"/>
                        </w:rPr>
                        <w:t>n</w:t>
                      </w:r>
                      <w:r w:rsidRPr="006B05B5">
                        <w:rPr>
                          <w:rFonts w:eastAsia="Times New Roman"/>
                          <w:color w:val="000000"/>
                          <w:sz w:val="16"/>
                          <w:szCs w:val="16"/>
                        </w:rPr>
                        <w:t>= )</w:t>
                      </w:r>
                    </w:p>
                    <w:p w14:paraId="4501C1A4" w14:textId="16AD4450" w:rsidR="000B7526" w:rsidRDefault="000B7526" w:rsidP="000B7526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 xml:space="preserve">Completed assessment </w:t>
                      </w:r>
                      <w:r w:rsidR="00BE2228">
                        <w:rPr>
                          <w:sz w:val="16"/>
                          <w:szCs w:val="16"/>
                        </w:rPr>
                        <w:t>-t</w:t>
                      </w:r>
                      <w:r w:rsidR="00BC02BD" w:rsidRPr="00BC02BD">
                        <w:rPr>
                          <w:sz w:val="16"/>
                          <w:szCs w:val="16"/>
                          <w:vertAlign w:val="subscript"/>
                        </w:rPr>
                        <w:t>1</w:t>
                      </w:r>
                      <w:r>
                        <w:rPr>
                          <w:sz w:val="16"/>
                          <w:szCs w:val="16"/>
                        </w:rPr>
                        <w:t xml:space="preserve"> </w:t>
                      </w:r>
                      <w:r w:rsidRPr="006B05B5">
                        <w:rPr>
                          <w:rFonts w:eastAsia="Times New Roman"/>
                          <w:color w:val="000000"/>
                          <w:sz w:val="16"/>
                          <w:szCs w:val="16"/>
                        </w:rPr>
                        <w:t>(</w:t>
                      </w:r>
                      <w:r w:rsidRPr="006B05B5">
                        <w:rPr>
                          <w:rFonts w:eastAsia="Times New Roman"/>
                          <w:i/>
                          <w:iCs/>
                          <w:color w:val="000000"/>
                          <w:sz w:val="16"/>
                          <w:szCs w:val="16"/>
                        </w:rPr>
                        <w:t>n</w:t>
                      </w:r>
                      <w:r w:rsidRPr="006B05B5">
                        <w:rPr>
                          <w:rFonts w:eastAsia="Times New Roman"/>
                          <w:color w:val="000000"/>
                          <w:sz w:val="16"/>
                          <w:szCs w:val="16"/>
                        </w:rPr>
                        <w:t>= )</w:t>
                      </w:r>
                    </w:p>
                    <w:p w14:paraId="729541E7" w14:textId="77777777" w:rsidR="006B05B5" w:rsidRDefault="006B05B5" w:rsidP="006B05B5"/>
                  </w:txbxContent>
                </v:textbox>
              </v:shape>
            </w:pict>
          </mc:Fallback>
        </mc:AlternateContent>
      </w:r>
      <w:r w:rsidR="000B7526">
        <w:rPr>
          <w:noProof/>
        </w:rPr>
        <mc:AlternateContent>
          <mc:Choice Requires="wps">
            <w:drawing>
              <wp:anchor distT="0" distB="0" distL="114300" distR="114300" simplePos="0" relativeHeight="251099136" behindDoc="0" locked="0" layoutInCell="1" allowOverlap="1" wp14:anchorId="288BC8AF" wp14:editId="04562061">
                <wp:simplePos x="0" y="0"/>
                <wp:positionH relativeFrom="column">
                  <wp:posOffset>4204855</wp:posOffset>
                </wp:positionH>
                <wp:positionV relativeFrom="paragraph">
                  <wp:posOffset>3073631</wp:posOffset>
                </wp:positionV>
                <wp:extent cx="1720215" cy="921327"/>
                <wp:effectExtent l="0" t="0" r="13335" b="1270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20215" cy="92132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1BCFEBF" w14:textId="76B290D9" w:rsidR="006B05B5" w:rsidRPr="006B05B5" w:rsidRDefault="006B05B5" w:rsidP="006B05B5">
                            <w:pPr>
                              <w:rPr>
                                <w:rFonts w:ascii="-webkit-standard" w:eastAsia="Times New Roman" w:hAnsi="-webkit-standard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6B05B5"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 xml:space="preserve">Allocated to </w:t>
                            </w:r>
                            <w:r w:rsidR="00A02F90"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5-week baseline phase</w:t>
                            </w:r>
                            <w:r w:rsidRPr="006B05B5"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 xml:space="preserve"> (</w:t>
                            </w:r>
                            <w:r w:rsidRPr="006B05B5">
                              <w:rPr>
                                <w:rFonts w:eastAsia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n</w:t>
                            </w:r>
                            <w:r w:rsidRPr="006B05B5"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= )</w:t>
                            </w:r>
                          </w:p>
                          <w:p w14:paraId="51059AB0" w14:textId="1204D8FB" w:rsidR="000B7526" w:rsidRDefault="000B7526" w:rsidP="000B7526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Completed assessment </w:t>
                            </w:r>
                            <w:r w:rsidR="00BE2228">
                              <w:rPr>
                                <w:sz w:val="16"/>
                                <w:szCs w:val="16"/>
                              </w:rPr>
                              <w:t>-t</w:t>
                            </w:r>
                            <w:r w:rsidR="00BC02BD" w:rsidRPr="00BC02BD">
                              <w:rPr>
                                <w:sz w:val="16"/>
                                <w:szCs w:val="16"/>
                                <w:vertAlign w:val="subscript"/>
                              </w:rPr>
                              <w:t>5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6B05B5"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(</w:t>
                            </w:r>
                            <w:r w:rsidRPr="006B05B5">
                              <w:rPr>
                                <w:rFonts w:eastAsia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n</w:t>
                            </w:r>
                            <w:r w:rsidRPr="006B05B5"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= )</w:t>
                            </w:r>
                          </w:p>
                          <w:p w14:paraId="5F0C210F" w14:textId="57367A2F" w:rsidR="000B7526" w:rsidRDefault="000B7526" w:rsidP="000B7526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Completed assessment </w:t>
                            </w:r>
                            <w:r w:rsidR="00BE2228">
                              <w:rPr>
                                <w:sz w:val="16"/>
                                <w:szCs w:val="16"/>
                              </w:rPr>
                              <w:t>-t</w:t>
                            </w:r>
                            <w:r w:rsidR="00BC02BD" w:rsidRPr="00BC02BD">
                              <w:rPr>
                                <w:sz w:val="16"/>
                                <w:szCs w:val="16"/>
                                <w:vertAlign w:val="subscript"/>
                              </w:rPr>
                              <w:t>4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6B05B5"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(</w:t>
                            </w:r>
                            <w:r w:rsidRPr="006B05B5">
                              <w:rPr>
                                <w:rFonts w:eastAsia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n</w:t>
                            </w:r>
                            <w:r w:rsidRPr="006B05B5"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= )</w:t>
                            </w:r>
                          </w:p>
                          <w:p w14:paraId="6F5D3575" w14:textId="6A1E64D3" w:rsidR="000B7526" w:rsidRDefault="000B7526" w:rsidP="000B7526">
                            <w:pP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Completed assessment </w:t>
                            </w:r>
                            <w:r w:rsidR="00BE2228">
                              <w:rPr>
                                <w:sz w:val="16"/>
                                <w:szCs w:val="16"/>
                              </w:rPr>
                              <w:t>-t</w:t>
                            </w:r>
                            <w:r w:rsidR="00BE2228" w:rsidRPr="00BC02BD">
                              <w:rPr>
                                <w:sz w:val="16"/>
                                <w:szCs w:val="16"/>
                                <w:vertAlign w:val="subscript"/>
                              </w:rPr>
                              <w:t>3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6B05B5"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(</w:t>
                            </w:r>
                            <w:r w:rsidRPr="006B05B5">
                              <w:rPr>
                                <w:rFonts w:eastAsia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n</w:t>
                            </w:r>
                            <w:r w:rsidRPr="006B05B5"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= )</w:t>
                            </w:r>
                          </w:p>
                          <w:p w14:paraId="2EF9DC7D" w14:textId="1ED9EC82" w:rsidR="000B7526" w:rsidRDefault="000B7526" w:rsidP="000B7526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Completed assessment </w:t>
                            </w:r>
                            <w:r w:rsidR="00BE2228">
                              <w:rPr>
                                <w:sz w:val="16"/>
                                <w:szCs w:val="16"/>
                              </w:rPr>
                              <w:t>-t</w:t>
                            </w:r>
                            <w:r w:rsidR="00BC02BD" w:rsidRPr="00BC02BD">
                              <w:rPr>
                                <w:sz w:val="16"/>
                                <w:szCs w:val="16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6B05B5"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(</w:t>
                            </w:r>
                            <w:r w:rsidRPr="006B05B5">
                              <w:rPr>
                                <w:rFonts w:eastAsia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n</w:t>
                            </w:r>
                            <w:r w:rsidRPr="006B05B5"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= )</w:t>
                            </w:r>
                          </w:p>
                          <w:p w14:paraId="2B6314A6" w14:textId="6E55FDCD" w:rsidR="000B7526" w:rsidRDefault="000B7526" w:rsidP="000B7526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Completed assessment </w:t>
                            </w:r>
                            <w:r w:rsidR="00BE2228">
                              <w:rPr>
                                <w:sz w:val="16"/>
                                <w:szCs w:val="16"/>
                              </w:rPr>
                              <w:t>-t</w:t>
                            </w:r>
                            <w:r w:rsidR="00BC02BD" w:rsidRPr="00BC02BD">
                              <w:rPr>
                                <w:sz w:val="16"/>
                                <w:szCs w:val="16"/>
                                <w:vertAlign w:val="subscript"/>
                              </w:rPr>
                              <w:t>1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6B05B5"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(</w:t>
                            </w:r>
                            <w:r w:rsidRPr="006B05B5">
                              <w:rPr>
                                <w:rFonts w:eastAsia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n</w:t>
                            </w:r>
                            <w:r w:rsidRPr="006B05B5"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= )</w:t>
                            </w:r>
                          </w:p>
                          <w:p w14:paraId="55B8D616" w14:textId="77777777" w:rsidR="000B7526" w:rsidRDefault="000B7526" w:rsidP="000B7526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14:paraId="2896D881" w14:textId="77777777" w:rsidR="006B05B5" w:rsidRDefault="006B05B5" w:rsidP="006B05B5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8BC8AF" id="Text Box 11" o:spid="_x0000_s1035" type="#_x0000_t202" style="position:absolute;margin-left:331.1pt;margin-top:242pt;width:135.45pt;height:72.55pt;z-index:25109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a/jTOwIAAIMEAAAOAAAAZHJzL2Uyb0RvYy54bWysVE1v2zAMvQ/YfxB0X/zRpF2DOEWWIsOA&#10;oi2QDj0rshQbk0VNUmJnv36U7Hy022nYRaZE6ol8fPTsrmsU2QvratAFzUYpJUJzKGu9Lej3l9Wn&#10;z5Q4z3TJFGhR0INw9G7+8cOsNVORQwWqFJYgiHbT1hS08t5Mk8TxSjTMjcAIjU4JtmEet3ablJa1&#10;iN6oJE/T66QFWxoLXDiHp/e9k84jvpSC+ycpnfBEFRRz83G1cd2ENZnP2HRrmalqPqTB/iGLhtUa&#10;Hz1B3TPPyM7Wf0A1NbfgQPoRhyYBKWsuYg1YTZa+q2ZdMSNiLUiOMyea3P+D5Y/7tXm2xHdfoMMG&#10;BkJa46YOD0M9nbRN+GKmBP1I4eFEm+g84eHSTZ7m2YQSjr7bPLvKbwJMcr5trPNfBTQkGAW12JbI&#10;Fts/ON+HHkPCYw5UXa5qpeImSEEslSV7hk1UPuaI4G+ilCZtQa+vJmkEfuML0Kf7G8X4jyG9iyjE&#10;UxpzPtceLN9tOlKXWNWRlw2UB6TLQq8kZ/iqRvgH5vwzsygdZAjHwT/hIhVgTjBYlFRgf/3tPMRj&#10;R9FLSYtSLKj7uWNWUKK+aez1bTYeB+3GzXiCbFNiLz2bS4/eNUtAojIcPMOjGeK9OprSQvOKU7MI&#10;r6KLaY5vF9QfzaXvBwSnjovFIgahWg3zD3pteIAOjQm0vnSvzJqhrR4F8QhH0bLpu+72seGmhsXO&#10;g6xj6wPPPasD/aj0KJ5hKsMoXe5j1PnfMf8NAAD//wMAUEsDBBQABgAIAAAAIQBm9vir3gAAAAsB&#10;AAAPAAAAZHJzL2Rvd25yZXYueG1sTI/BTsMwEETvSPyDtZW4USdpFSUhTgWocOFEQZy3sWtHje3I&#10;dtPw9ywnOK7mafZNu1vsyGYV4uCdgHydAVOu93JwWsDnx8t9BSwmdBJH75SAbxVh193etNhIf3Xv&#10;aj4kzajExQYFmJSmhvPYG2Uxrv2kHGUnHywmOoPmMuCVyu3IiywrucXB0QeDk3o2qj8fLlbA/knX&#10;uq8wmH0lh2Fevk5v+lWIu9Xy+AAsqSX9wfCrT+rQkdPRX5yMbBRQlkVBqIBttaVRRNSbTQ7sSFFR&#10;58C7lv/f0P0AAAD//wMAUEsBAi0AFAAGAAgAAAAhALaDOJL+AAAA4QEAABMAAAAAAAAAAAAAAAAA&#10;AAAAAFtDb250ZW50X1R5cGVzXS54bWxQSwECLQAUAAYACAAAACEAOP0h/9YAAACUAQAACwAAAAAA&#10;AAAAAAAAAAAvAQAAX3JlbHMvLnJlbHNQSwECLQAUAAYACAAAACEAQGv40zsCAACDBAAADgAAAAAA&#10;AAAAAAAAAAAuAgAAZHJzL2Uyb0RvYy54bWxQSwECLQAUAAYACAAAACEAZvb4q94AAAALAQAADwAA&#10;AAAAAAAAAAAAAACVBAAAZHJzL2Rvd25yZXYueG1sUEsFBgAAAAAEAAQA8wAAAKAFAAAAAA==&#10;" fillcolor="white [3201]" strokeweight=".5pt">
                <v:textbox>
                  <w:txbxContent>
                    <w:p w14:paraId="11BCFEBF" w14:textId="76B290D9" w:rsidR="006B05B5" w:rsidRPr="006B05B5" w:rsidRDefault="006B05B5" w:rsidP="006B05B5">
                      <w:pPr>
                        <w:rPr>
                          <w:rFonts w:ascii="-webkit-standard" w:eastAsia="Times New Roman" w:hAnsi="-webkit-standard"/>
                          <w:color w:val="000000"/>
                          <w:sz w:val="16"/>
                          <w:szCs w:val="16"/>
                        </w:rPr>
                      </w:pPr>
                      <w:r w:rsidRPr="006B05B5">
                        <w:rPr>
                          <w:rFonts w:eastAsia="Times New Roman"/>
                          <w:color w:val="000000"/>
                          <w:sz w:val="16"/>
                          <w:szCs w:val="16"/>
                        </w:rPr>
                        <w:t xml:space="preserve">Allocated to </w:t>
                      </w:r>
                      <w:r w:rsidR="00A02F90">
                        <w:rPr>
                          <w:rFonts w:eastAsia="Times New Roman"/>
                          <w:color w:val="000000"/>
                          <w:sz w:val="16"/>
                          <w:szCs w:val="16"/>
                        </w:rPr>
                        <w:t>5-week baseline phase</w:t>
                      </w:r>
                      <w:r w:rsidRPr="006B05B5">
                        <w:rPr>
                          <w:rFonts w:eastAsia="Times New Roman"/>
                          <w:color w:val="000000"/>
                          <w:sz w:val="16"/>
                          <w:szCs w:val="16"/>
                        </w:rPr>
                        <w:t xml:space="preserve"> (</w:t>
                      </w:r>
                      <w:r w:rsidRPr="006B05B5">
                        <w:rPr>
                          <w:rFonts w:eastAsia="Times New Roman"/>
                          <w:i/>
                          <w:iCs/>
                          <w:color w:val="000000"/>
                          <w:sz w:val="16"/>
                          <w:szCs w:val="16"/>
                        </w:rPr>
                        <w:t>n</w:t>
                      </w:r>
                      <w:r w:rsidRPr="006B05B5">
                        <w:rPr>
                          <w:rFonts w:eastAsia="Times New Roman"/>
                          <w:color w:val="000000"/>
                          <w:sz w:val="16"/>
                          <w:szCs w:val="16"/>
                        </w:rPr>
                        <w:t>= )</w:t>
                      </w:r>
                    </w:p>
                    <w:p w14:paraId="51059AB0" w14:textId="1204D8FB" w:rsidR="000B7526" w:rsidRDefault="000B7526" w:rsidP="000B7526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 xml:space="preserve">Completed assessment </w:t>
                      </w:r>
                      <w:r w:rsidR="00BE2228">
                        <w:rPr>
                          <w:sz w:val="16"/>
                          <w:szCs w:val="16"/>
                        </w:rPr>
                        <w:t>-t</w:t>
                      </w:r>
                      <w:r w:rsidR="00BC02BD" w:rsidRPr="00BC02BD">
                        <w:rPr>
                          <w:sz w:val="16"/>
                          <w:szCs w:val="16"/>
                          <w:vertAlign w:val="subscript"/>
                        </w:rPr>
                        <w:t>5</w:t>
                      </w:r>
                      <w:r>
                        <w:rPr>
                          <w:sz w:val="16"/>
                          <w:szCs w:val="16"/>
                        </w:rPr>
                        <w:t xml:space="preserve"> </w:t>
                      </w:r>
                      <w:r w:rsidRPr="006B05B5">
                        <w:rPr>
                          <w:rFonts w:eastAsia="Times New Roman"/>
                          <w:color w:val="000000"/>
                          <w:sz w:val="16"/>
                          <w:szCs w:val="16"/>
                        </w:rPr>
                        <w:t>(</w:t>
                      </w:r>
                      <w:r w:rsidRPr="006B05B5">
                        <w:rPr>
                          <w:rFonts w:eastAsia="Times New Roman"/>
                          <w:i/>
                          <w:iCs/>
                          <w:color w:val="000000"/>
                          <w:sz w:val="16"/>
                          <w:szCs w:val="16"/>
                        </w:rPr>
                        <w:t>n</w:t>
                      </w:r>
                      <w:r w:rsidRPr="006B05B5">
                        <w:rPr>
                          <w:rFonts w:eastAsia="Times New Roman"/>
                          <w:color w:val="000000"/>
                          <w:sz w:val="16"/>
                          <w:szCs w:val="16"/>
                        </w:rPr>
                        <w:t>= )</w:t>
                      </w:r>
                    </w:p>
                    <w:p w14:paraId="5F0C210F" w14:textId="57367A2F" w:rsidR="000B7526" w:rsidRDefault="000B7526" w:rsidP="000B7526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 xml:space="preserve">Completed assessment </w:t>
                      </w:r>
                      <w:r w:rsidR="00BE2228">
                        <w:rPr>
                          <w:sz w:val="16"/>
                          <w:szCs w:val="16"/>
                        </w:rPr>
                        <w:t>-t</w:t>
                      </w:r>
                      <w:r w:rsidR="00BC02BD" w:rsidRPr="00BC02BD">
                        <w:rPr>
                          <w:sz w:val="16"/>
                          <w:szCs w:val="16"/>
                          <w:vertAlign w:val="subscript"/>
                        </w:rPr>
                        <w:t>4</w:t>
                      </w:r>
                      <w:r>
                        <w:rPr>
                          <w:sz w:val="16"/>
                          <w:szCs w:val="16"/>
                        </w:rPr>
                        <w:t xml:space="preserve"> </w:t>
                      </w:r>
                      <w:r w:rsidRPr="006B05B5">
                        <w:rPr>
                          <w:rFonts w:eastAsia="Times New Roman"/>
                          <w:color w:val="000000"/>
                          <w:sz w:val="16"/>
                          <w:szCs w:val="16"/>
                        </w:rPr>
                        <w:t>(</w:t>
                      </w:r>
                      <w:r w:rsidRPr="006B05B5">
                        <w:rPr>
                          <w:rFonts w:eastAsia="Times New Roman"/>
                          <w:i/>
                          <w:iCs/>
                          <w:color w:val="000000"/>
                          <w:sz w:val="16"/>
                          <w:szCs w:val="16"/>
                        </w:rPr>
                        <w:t>n</w:t>
                      </w:r>
                      <w:r w:rsidRPr="006B05B5">
                        <w:rPr>
                          <w:rFonts w:eastAsia="Times New Roman"/>
                          <w:color w:val="000000"/>
                          <w:sz w:val="16"/>
                          <w:szCs w:val="16"/>
                        </w:rPr>
                        <w:t>= )</w:t>
                      </w:r>
                    </w:p>
                    <w:p w14:paraId="6F5D3575" w14:textId="6A1E64D3" w:rsidR="000B7526" w:rsidRDefault="000B7526" w:rsidP="000B7526">
                      <w:pPr>
                        <w:rPr>
                          <w:rFonts w:eastAsia="Times New Roman"/>
                          <w:color w:val="000000"/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 xml:space="preserve">Completed assessment </w:t>
                      </w:r>
                      <w:r w:rsidR="00BE2228">
                        <w:rPr>
                          <w:sz w:val="16"/>
                          <w:szCs w:val="16"/>
                        </w:rPr>
                        <w:t>-t</w:t>
                      </w:r>
                      <w:r w:rsidR="00BE2228" w:rsidRPr="00BC02BD">
                        <w:rPr>
                          <w:sz w:val="16"/>
                          <w:szCs w:val="16"/>
                          <w:vertAlign w:val="subscript"/>
                        </w:rPr>
                        <w:t>3</w:t>
                      </w:r>
                      <w:r>
                        <w:rPr>
                          <w:sz w:val="16"/>
                          <w:szCs w:val="16"/>
                        </w:rPr>
                        <w:t xml:space="preserve"> </w:t>
                      </w:r>
                      <w:r w:rsidRPr="006B05B5">
                        <w:rPr>
                          <w:rFonts w:eastAsia="Times New Roman"/>
                          <w:color w:val="000000"/>
                          <w:sz w:val="16"/>
                          <w:szCs w:val="16"/>
                        </w:rPr>
                        <w:t>(</w:t>
                      </w:r>
                      <w:r w:rsidRPr="006B05B5">
                        <w:rPr>
                          <w:rFonts w:eastAsia="Times New Roman"/>
                          <w:i/>
                          <w:iCs/>
                          <w:color w:val="000000"/>
                          <w:sz w:val="16"/>
                          <w:szCs w:val="16"/>
                        </w:rPr>
                        <w:t>n</w:t>
                      </w:r>
                      <w:r w:rsidRPr="006B05B5">
                        <w:rPr>
                          <w:rFonts w:eastAsia="Times New Roman"/>
                          <w:color w:val="000000"/>
                          <w:sz w:val="16"/>
                          <w:szCs w:val="16"/>
                        </w:rPr>
                        <w:t>= )</w:t>
                      </w:r>
                    </w:p>
                    <w:p w14:paraId="2EF9DC7D" w14:textId="1ED9EC82" w:rsidR="000B7526" w:rsidRDefault="000B7526" w:rsidP="000B7526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 xml:space="preserve">Completed assessment </w:t>
                      </w:r>
                      <w:r w:rsidR="00BE2228">
                        <w:rPr>
                          <w:sz w:val="16"/>
                          <w:szCs w:val="16"/>
                        </w:rPr>
                        <w:t>-t</w:t>
                      </w:r>
                      <w:r w:rsidR="00BC02BD" w:rsidRPr="00BC02BD">
                        <w:rPr>
                          <w:sz w:val="16"/>
                          <w:szCs w:val="16"/>
                          <w:vertAlign w:val="subscript"/>
                        </w:rPr>
                        <w:t>2</w:t>
                      </w:r>
                      <w:r>
                        <w:rPr>
                          <w:sz w:val="16"/>
                          <w:szCs w:val="16"/>
                        </w:rPr>
                        <w:t xml:space="preserve"> </w:t>
                      </w:r>
                      <w:r w:rsidRPr="006B05B5">
                        <w:rPr>
                          <w:rFonts w:eastAsia="Times New Roman"/>
                          <w:color w:val="000000"/>
                          <w:sz w:val="16"/>
                          <w:szCs w:val="16"/>
                        </w:rPr>
                        <w:t>(</w:t>
                      </w:r>
                      <w:r w:rsidRPr="006B05B5">
                        <w:rPr>
                          <w:rFonts w:eastAsia="Times New Roman"/>
                          <w:i/>
                          <w:iCs/>
                          <w:color w:val="000000"/>
                          <w:sz w:val="16"/>
                          <w:szCs w:val="16"/>
                        </w:rPr>
                        <w:t>n</w:t>
                      </w:r>
                      <w:r w:rsidRPr="006B05B5">
                        <w:rPr>
                          <w:rFonts w:eastAsia="Times New Roman"/>
                          <w:color w:val="000000"/>
                          <w:sz w:val="16"/>
                          <w:szCs w:val="16"/>
                        </w:rPr>
                        <w:t>= )</w:t>
                      </w:r>
                    </w:p>
                    <w:p w14:paraId="2B6314A6" w14:textId="6E55FDCD" w:rsidR="000B7526" w:rsidRDefault="000B7526" w:rsidP="000B7526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 xml:space="preserve">Completed assessment </w:t>
                      </w:r>
                      <w:r w:rsidR="00BE2228">
                        <w:rPr>
                          <w:sz w:val="16"/>
                          <w:szCs w:val="16"/>
                        </w:rPr>
                        <w:t>-t</w:t>
                      </w:r>
                      <w:r w:rsidR="00BC02BD" w:rsidRPr="00BC02BD">
                        <w:rPr>
                          <w:sz w:val="16"/>
                          <w:szCs w:val="16"/>
                          <w:vertAlign w:val="subscript"/>
                        </w:rPr>
                        <w:t>1</w:t>
                      </w:r>
                      <w:r>
                        <w:rPr>
                          <w:sz w:val="16"/>
                          <w:szCs w:val="16"/>
                        </w:rPr>
                        <w:t xml:space="preserve"> </w:t>
                      </w:r>
                      <w:r w:rsidRPr="006B05B5">
                        <w:rPr>
                          <w:rFonts w:eastAsia="Times New Roman"/>
                          <w:color w:val="000000"/>
                          <w:sz w:val="16"/>
                          <w:szCs w:val="16"/>
                        </w:rPr>
                        <w:t>(</w:t>
                      </w:r>
                      <w:r w:rsidRPr="006B05B5">
                        <w:rPr>
                          <w:rFonts w:eastAsia="Times New Roman"/>
                          <w:i/>
                          <w:iCs/>
                          <w:color w:val="000000"/>
                          <w:sz w:val="16"/>
                          <w:szCs w:val="16"/>
                        </w:rPr>
                        <w:t>n</w:t>
                      </w:r>
                      <w:r w:rsidRPr="006B05B5">
                        <w:rPr>
                          <w:rFonts w:eastAsia="Times New Roman"/>
                          <w:color w:val="000000"/>
                          <w:sz w:val="16"/>
                          <w:szCs w:val="16"/>
                        </w:rPr>
                        <w:t>= )</w:t>
                      </w:r>
                    </w:p>
                    <w:p w14:paraId="55B8D616" w14:textId="77777777" w:rsidR="000B7526" w:rsidRDefault="000B7526" w:rsidP="000B7526">
                      <w:pPr>
                        <w:rPr>
                          <w:sz w:val="16"/>
                          <w:szCs w:val="16"/>
                        </w:rPr>
                      </w:pPr>
                    </w:p>
                    <w:p w14:paraId="2896D881" w14:textId="77777777" w:rsidR="006B05B5" w:rsidRDefault="006B05B5" w:rsidP="006B05B5"/>
                  </w:txbxContent>
                </v:textbox>
              </v:shape>
            </w:pict>
          </mc:Fallback>
        </mc:AlternateContent>
      </w:r>
      <w:r w:rsidR="006D72A4"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2E5F8F5" wp14:editId="6D81729C">
                <wp:simplePos x="0" y="0"/>
                <wp:positionH relativeFrom="column">
                  <wp:posOffset>974090</wp:posOffset>
                </wp:positionH>
                <wp:positionV relativeFrom="paragraph">
                  <wp:posOffset>2669687</wp:posOffset>
                </wp:positionV>
                <wp:extent cx="2045970" cy="0"/>
                <wp:effectExtent l="0" t="0" r="0" b="0"/>
                <wp:wrapNone/>
                <wp:docPr id="44" name="Straight Connector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04597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6EF43D23" id="Straight Connector 44" o:spid="_x0000_s1026" style="position:absolute;z-index:2516776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76.7pt,210.2pt" to="237.8pt,210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5f/nsQEAANQDAAAOAAAAZHJzL2Uyb0RvYy54bWysU9tu2zAMfR+wfxD0vsgJdjXi9KFF+1Js&#10;xS4foMpULEASBUmNnb8fpSR2sQ4YNuyFFimeQ/KI3l5NzrIDxGTQd3y9ajgDr7A3ft/xH99v33zk&#10;LGXpe2nRQ8ePkPjV7vWr7Rha2OCAtofIiMSndgwdH3IOrRBJDeBkWmEAT5cao5OZ3LgXfZQjsTsr&#10;Nk3zXowY+xBRQUoUvTld8l3l1xpU/qJ1gsxsx6m3XG2s9rFYsdvKdh9lGIw6tyH/oQsnjaeiM9WN&#10;zJI9RfOCyhkVMaHOK4VOoNZGQZ2Bplk3v0zzbZAB6iwkTgqzTOn/0arPh2v/EEmGMaQ2hYdYpph0&#10;dOVL/bGpinWcxYIpM0XBTfP23acPpKm63IkFGGLKd4COlUPHrfFlDtnKw33KVIxSLyklbH2xCa3p&#10;b4211SkbANc2soOkt8vTurwV4Z5lkVeQYmm9nvLRwon1K2hmemp2XavXrVo4pVLg84XXesouME0d&#10;zMDmz8BzfoFC3bi/Ac+IWhl9nsHOeIy/q75IoU/5FwVOcxcJHrE/1ket0tDqVOXOa15287lf4cvP&#10;uPsJAAD//wMAUEsDBBQABgAIAAAAIQCScQq73wAAAAsBAAAPAAAAZHJzL2Rvd25yZXYueG1sTI9B&#10;S8NAEIXvgv9hGcGL2I1tkkrMpkigFw+CjZQet9lpEszOhuy2Sf+9Iwh6mzfzePO9fDPbXlxw9J0j&#10;BU+LCARS7UxHjYLPavv4DMIHTUb3jlDBFT1situbXGfGTfSBl11oBIeQz7SCNoQhk9LXLVrtF25A&#10;4tvJjVYHlmMjzagnDre9XEZRKq3uiD+0esCyxfprd7YKDs3DaruvqJrK8H5K2/m6f0tKpe7v5tcX&#10;EAHn8GeGH3xGh4KZju5MxouedbKK2aogXkY8sCNeJymI4+9GFrn836H4BgAA//8DAFBLAQItABQA&#10;BgAIAAAAIQC2gziS/gAAAOEBAAATAAAAAAAAAAAAAAAAAAAAAABbQ29udGVudF9UeXBlc10ueG1s&#10;UEsBAi0AFAAGAAgAAAAhADj9If/WAAAAlAEAAAsAAAAAAAAAAAAAAAAALwEAAF9yZWxzLy5yZWxz&#10;UEsBAi0AFAAGAAgAAAAhAEnl/+exAQAA1AMAAA4AAAAAAAAAAAAAAAAALgIAAGRycy9lMm9Eb2Mu&#10;eG1sUEsBAi0AFAAGAAgAAAAhAJJxCrvfAAAACwEAAA8AAAAAAAAAAAAAAAAACwQAAGRycy9kb3du&#10;cmV2LnhtbFBLBQYAAAAABAAEAPMAAAAXBQAAAAA=&#10;" strokecolor="black [3213]" strokeweight=".5pt">
                <v:stroke joinstyle="miter"/>
              </v:line>
            </w:pict>
          </mc:Fallback>
        </mc:AlternateContent>
      </w:r>
      <w:r w:rsidR="00280D2E">
        <w:rPr>
          <w:noProof/>
        </w:rPr>
        <mc:AlternateContent>
          <mc:Choice Requires="wps">
            <w:drawing>
              <wp:anchor distT="0" distB="0" distL="114300" distR="114300" simplePos="0" relativeHeight="251331584" behindDoc="0" locked="0" layoutInCell="1" allowOverlap="1" wp14:anchorId="1EFA63C7" wp14:editId="685E6257">
                <wp:simplePos x="0" y="0"/>
                <wp:positionH relativeFrom="column">
                  <wp:posOffset>3021330</wp:posOffset>
                </wp:positionH>
                <wp:positionV relativeFrom="paragraph">
                  <wp:posOffset>2381885</wp:posOffset>
                </wp:positionV>
                <wp:extent cx="5080" cy="654050"/>
                <wp:effectExtent l="76200" t="0" r="71120" b="50800"/>
                <wp:wrapNone/>
                <wp:docPr id="28" name="Straight Arrow Connector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080" cy="65405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0E47765" id="Straight Arrow Connector 28" o:spid="_x0000_s1026" type="#_x0000_t32" style="position:absolute;margin-left:237.9pt;margin-top:187.55pt;width:.4pt;height:51.5pt;z-index:2513315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ww6qzgEAAAAEAAAOAAAAZHJzL2Uyb0RvYy54bWysU8tu2zAQvBfoPxC815KDOggEyzk4TS9F&#10;G/TxAQy1lAjwBXJryX/fJWVLfaFAi15WIrmzszNc7u8na9gJYtLetXy7qTkDJ32nXd/yL58fX91x&#10;llC4ThjvoOVnSPz+8PLFfgwN3PjBmw4ioyIuNWNo+YAYmqpKcgAr0sYHcHSofLQCaRn7qotipOrW&#10;VDd1fVuNPnYhegkp0e7DfMgPpb5SIPGDUgmQmZZTb1hiLPE5x+qwF00fRRi0vLQh/qELK7Qj0qXU&#10;g0DBvkb9SymrZfTJK9xIbyuvlJZQNJCabf2Tmk+DCFC0kDkpLDal/1dWvj8d3VMkG8aQmhSeYlYx&#10;qWjzl/pjUzHrvJgFEzJJm7v6jgyVdHC7e13vipXVCg0x4VvwluWflieMQvcDHr1zdCk+botd4vQu&#10;IZET8ArIvMblmLzR3aM2pizyRMDRRHYSdJc4bfPdEe6HLBTavHEdw3OgYcOohesNXDJz1WqVWf7w&#10;bGBm/AiK6Y6EzZ2VCVz5hJTg8MppHGVnmKLuFmBdJP0ReMnPUCjT+TfgBVGYvcMFbLXz8Xfsq01q&#10;zr86MOvOFjz77lwGoFhDY1ZcvTyJPMffrwt8fbiHbwAAAP//AwBQSwMEFAAGAAgAAAAhAHokH9ri&#10;AAAACwEAAA8AAABkcnMvZG93bnJldi54bWxMj8FOwzAQRO9I/IO1SNyoE2iTNsSpKqRKFQiplH6A&#10;Ey9JhL0Ottsmf497gtuOdjTzplyPRrMzOt9bEpDOEmBIjVU9tQKOn9uHJTAfJCmpLaGACT2sq9ub&#10;UhbKXugDz4fQshhCvpACuhCGgnPfdGikn9kBKf6+rDMyROlarpy8xHCj+WOSZNzInmJDJwd86bD5&#10;PpyMgNVuaGu9f3tNfxK33fX76X3cTELc342bZ2ABx/Bnhit+RIcqMtX2RMozLWCeLyJ6EPCUL1Jg&#10;0THPswxYfT2WKfCq5P83VL8AAAD//wMAUEsBAi0AFAAGAAgAAAAhALaDOJL+AAAA4QEAABMAAAAA&#10;AAAAAAAAAAAAAAAAAFtDb250ZW50X1R5cGVzXS54bWxQSwECLQAUAAYACAAAACEAOP0h/9YAAACU&#10;AQAACwAAAAAAAAAAAAAAAAAvAQAAX3JlbHMvLnJlbHNQSwECLQAUAAYACAAAACEAosMOqs4BAAAA&#10;BAAADgAAAAAAAAAAAAAAAAAuAgAAZHJzL2Uyb0RvYy54bWxQSwECLQAUAAYACAAAACEAeiQf2uIA&#10;AAALAQAADwAAAAAAAAAAAAAAAAAoBAAAZHJzL2Rvd25yZXYueG1sUEsFBgAAAAAEAAQA8wAAADcF&#10;AAAAAA==&#10;" strokecolor="black [3213]" strokeweight=".5pt">
                <v:stroke endarrow="block" joinstyle="miter"/>
              </v:shape>
            </w:pict>
          </mc:Fallback>
        </mc:AlternateContent>
      </w:r>
      <w:r w:rsidR="008C2ABA">
        <w:rPr>
          <w:noProof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53D8B103" wp14:editId="48A23399">
                <wp:simplePos x="0" y="0"/>
                <wp:positionH relativeFrom="column">
                  <wp:posOffset>973455</wp:posOffset>
                </wp:positionH>
                <wp:positionV relativeFrom="paragraph">
                  <wp:posOffset>2670175</wp:posOffset>
                </wp:positionV>
                <wp:extent cx="0" cy="369570"/>
                <wp:effectExtent l="76200" t="0" r="76200" b="49530"/>
                <wp:wrapNone/>
                <wp:docPr id="46" name="Straight Arrow Connector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957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7421284" id="Straight Arrow Connector 46" o:spid="_x0000_s1026" type="#_x0000_t32" style="position:absolute;margin-left:76.65pt;margin-top:210.25pt;width:0;height:29.1pt;z-index:2517391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aqs0ygEAAP0DAAAOAAAAZHJzL2Uyb0RvYy54bWysU8uO1DAQvCPxD5bvTDKLWCCazB5mWS4I&#10;Vjw+wOu0E0t+yW5mkr+n7cwkvIS0Ky6d2O7q6iq3dzejNewIMWnvWr7d1JyBk77Trm/5t693L95w&#10;llC4ThjvoOUTJH6zf/5sdwoNXPnBmw4ioyIuNafQ8gExNFWV5ABWpI0P4OhQ+WgF0jL2VRfFiapb&#10;U13V9XV18rEL0UtIiXZv50O+L/WVAomflEqAzLScesMSY4kPOVb7nWj6KMKg5bkN8YQurNCOSJdS&#10;twIF+x71H6WsltEnr3Ajva28UlpC0UBqtvVvar4MIkDRQuaksNiU/l9Z+fF4cPeRbDiF1KRwH7OK&#10;UUWbv9QfG4tZ02IWjMjkvClp9+X121evi4/Vigsx4XvwluWflieMQvcDHrxzdCM+botX4vghITET&#10;8ALIpMblmLzR3Z02pizyOMDBRHYUdJE4bvPFEe6XLBTavHMdwynQpGHUwvUGzpm5arVqLH84GZgZ&#10;P4NiuiNVc2dl/FY+ISU4vHAaR9kZpqi7BVgXSf8EnvMzFMpoPga8IAqzd7iArXY+/o19tUnN+RcH&#10;Zt3ZggffTeX2izU0Y8XV83vIQ/zzusDXV7v/AQAA//8DAFBLAwQUAAYACAAAACEA6ZegFOAAAAAL&#10;AQAADwAAAGRycy9kb3ducmV2LnhtbEyP3U7CQBCF7018h82YeCe7gAjUbgkxISEaEkQeYNsd28b9&#10;qbsLtG/v4I1enjNfzpyTr3pr2BlDbL2TMB4JYOgqr1tXSzh+bB4WwGJSTivjHUoYMMKquL3JVab9&#10;xb3j+ZBqRiEuZkpCk1KXcR6rBq2KI9+ho9unD1YlkqHmOqgLhVvDJ0I8cataRx8a1eFLg9XX4WQl&#10;LLddXZr92+v4W4TNtt0Pu349SHl/16+fgSXs0x8M1/pUHQrqVPqT05EZ0rPplFAJjxMxA3Ylfp2S&#10;nPliDrzI+f8NxQ8AAAD//wMAUEsBAi0AFAAGAAgAAAAhALaDOJL+AAAA4QEAABMAAAAAAAAAAAAA&#10;AAAAAAAAAFtDb250ZW50X1R5cGVzXS54bWxQSwECLQAUAAYACAAAACEAOP0h/9YAAACUAQAACwAA&#10;AAAAAAAAAAAAAAAvAQAAX3JlbHMvLnJlbHNQSwECLQAUAAYACAAAACEA32qrNMoBAAD9AwAADgAA&#10;AAAAAAAAAAAAAAAuAgAAZHJzL2Uyb0RvYy54bWxQSwECLQAUAAYACAAAACEA6ZegFOAAAAALAQAA&#10;DwAAAAAAAAAAAAAAAAAkBAAAZHJzL2Rvd25yZXYueG1sUEsFBgAAAAAEAAQA8wAAADEFAAAAAA==&#10;" strokecolor="black [3213]" strokeweight=".5pt">
                <v:stroke endarrow="block" joinstyle="miter"/>
              </v:shape>
            </w:pict>
          </mc:Fallback>
        </mc:AlternateContent>
      </w:r>
      <w:r w:rsidR="008C2ABA">
        <w:rPr>
          <w:noProof/>
        </w:rPr>
        <mc:AlternateContent>
          <mc:Choice Requires="wps">
            <w:drawing>
              <wp:anchor distT="0" distB="0" distL="114300" distR="114300" simplePos="0" relativeHeight="251579392" behindDoc="0" locked="0" layoutInCell="1" allowOverlap="1" wp14:anchorId="070B9A5B" wp14:editId="11A24941">
                <wp:simplePos x="0" y="0"/>
                <wp:positionH relativeFrom="column">
                  <wp:posOffset>5071745</wp:posOffset>
                </wp:positionH>
                <wp:positionV relativeFrom="paragraph">
                  <wp:posOffset>2669540</wp:posOffset>
                </wp:positionV>
                <wp:extent cx="0" cy="369570"/>
                <wp:effectExtent l="76200" t="0" r="76200" b="49530"/>
                <wp:wrapNone/>
                <wp:docPr id="42" name="Straight Arrow Connector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957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7BB3D3C" id="Straight Arrow Connector 42" o:spid="_x0000_s1026" type="#_x0000_t32" style="position:absolute;margin-left:399.35pt;margin-top:210.2pt;width:0;height:29.1pt;z-index:251579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aqs0ygEAAP0DAAAOAAAAZHJzL2Uyb0RvYy54bWysU8uO1DAQvCPxD5bvTDKLWCCazB5mWS4I&#10;Vjw+wOu0E0t+yW5mkr+n7cwkvIS0Ky6d2O7q6iq3dzejNewIMWnvWr7d1JyBk77Trm/5t693L95w&#10;llC4ThjvoOUTJH6zf/5sdwoNXPnBmw4ioyIuNafQ8gExNFWV5ABWpI0P4OhQ+WgF0jL2VRfFiapb&#10;U13V9XV18rEL0UtIiXZv50O+L/WVAomflEqAzLScesMSY4kPOVb7nWj6KMKg5bkN8YQurNCOSJdS&#10;twIF+x71H6WsltEnr3Ajva28UlpC0UBqtvVvar4MIkDRQuaksNiU/l9Z+fF4cPeRbDiF1KRwH7OK&#10;UUWbv9QfG4tZ02IWjMjkvClp9+X121evi4/Vigsx4XvwluWflieMQvcDHrxzdCM+botX4vghITET&#10;8ALIpMblmLzR3Z02pizyOMDBRHYUdJE4bvPFEe6XLBTavHMdwynQpGHUwvUGzpm5arVqLH84GZgZ&#10;P4NiuiNVc2dl/FY+ISU4vHAaR9kZpqi7BVgXSf8EnvMzFMpoPga8IAqzd7iArXY+/o19tUnN+RcH&#10;Zt3ZggffTeX2izU0Y8XV83vIQ/zzusDXV7v/AQAA//8DAFBLAwQUAAYACAAAACEA4qXplt8AAAAL&#10;AQAADwAAAGRycy9kb3ducmV2LnhtbEyP3UrDQBBG7wXfYRnBO7vbUpo0ZlOKUCiKUKsPsMmOSXB/&#10;4u62Td7eES/s5Xxz+OZMuRmtYWcMsfdOwnwmgKFrvO5dK+HjffeQA4tJOa2Mdyhhwgib6vamVIX2&#10;F/eG52NqGZW4WCgJXUpDwXlsOrQqzvyAjnafPliVaAwt10FdqNwavhBixa3qHV3o1IBPHTZfx5OV&#10;sN4PbW0OL8/zbxF2+/4wvY7bScr7u3H7CCzhmP5h+NUndajIqfYnpyMzErJ1nhEqYbkQS2BE/CU1&#10;JVm+Al6V/PqH6gcAAP//AwBQSwECLQAUAAYACAAAACEAtoM4kv4AAADhAQAAEwAAAAAAAAAAAAAA&#10;AAAAAAAAW0NvbnRlbnRfVHlwZXNdLnhtbFBLAQItABQABgAIAAAAIQA4/SH/1gAAAJQBAAALAAAA&#10;AAAAAAAAAAAAAC8BAABfcmVscy8ucmVsc1BLAQItABQABgAIAAAAIQDfaqs0ygEAAP0DAAAOAAAA&#10;AAAAAAAAAAAAAC4CAABkcnMvZTJvRG9jLnhtbFBLAQItABQABgAIAAAAIQDipemW3wAAAAs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="008C2ABA">
        <w:rPr>
          <w:noProof/>
        </w:rPr>
        <mc:AlternateContent>
          <mc:Choice Requires="wps">
            <w:drawing>
              <wp:anchor distT="0" distB="0" distL="114300" distR="114300" simplePos="0" relativeHeight="251517952" behindDoc="0" locked="0" layoutInCell="1" allowOverlap="1" wp14:anchorId="5CBAA820" wp14:editId="19E0FFD5">
                <wp:simplePos x="0" y="0"/>
                <wp:positionH relativeFrom="column">
                  <wp:posOffset>3025775</wp:posOffset>
                </wp:positionH>
                <wp:positionV relativeFrom="paragraph">
                  <wp:posOffset>2669540</wp:posOffset>
                </wp:positionV>
                <wp:extent cx="2045970" cy="0"/>
                <wp:effectExtent l="0" t="0" r="0" b="0"/>
                <wp:wrapNone/>
                <wp:docPr id="39" name="Straight Connector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04597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1A43E456" id="Straight Connector 39" o:spid="_x0000_s1026" style="position:absolute;z-index:2515179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38.25pt,210.2pt" to="399.35pt,210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5f/nsQEAANQDAAAOAAAAZHJzL2Uyb0RvYy54bWysU9tu2zAMfR+wfxD0vsgJdjXi9KFF+1Js&#10;xS4foMpULEASBUmNnb8fpSR2sQ4YNuyFFimeQ/KI3l5NzrIDxGTQd3y9ajgDr7A3ft/xH99v33zk&#10;LGXpe2nRQ8ePkPjV7vWr7Rha2OCAtofIiMSndgwdH3IOrRBJDeBkWmEAT5cao5OZ3LgXfZQjsTsr&#10;Nk3zXowY+xBRQUoUvTld8l3l1xpU/qJ1gsxsx6m3XG2s9rFYsdvKdh9lGIw6tyH/oQsnjaeiM9WN&#10;zJI9RfOCyhkVMaHOK4VOoNZGQZ2Bplk3v0zzbZAB6iwkTgqzTOn/0arPh2v/EEmGMaQ2hYdYpph0&#10;dOVL/bGpinWcxYIpM0XBTfP23acPpKm63IkFGGLKd4COlUPHrfFlDtnKw33KVIxSLyklbH2xCa3p&#10;b4211SkbANc2soOkt8vTurwV4Z5lkVeQYmm9nvLRwon1K2hmemp2XavXrVo4pVLg84XXesouME0d&#10;zMDmz8BzfoFC3bi/Ac+IWhl9nsHOeIy/q75IoU/5FwVOcxcJHrE/1ket0tDqVOXOa15287lf4cvP&#10;uPsJAAD//wMAUEsDBBQABgAIAAAAIQCdZPtO4AAAAAsBAAAPAAAAZHJzL2Rvd25yZXYueG1sTI9N&#10;S8NAEIbvgv9hGcGL2I21TdqYTZFALx4EGyk9bpNpNpidDdltk/57RxD0Nh8P7zyTbSbbiQsOvnWk&#10;4GkWgUCqXN1So+Cz3D6uQPigqdadI1RwRQ+b/PYm02ntRvrAyy40gkPIp1qBCaFPpfSVQav9zPVI&#10;vDu5werA7dDIetAjh9tOzqMolla3xBeM7rEwWH3tzlbBoXl43u5LKscivJ9iM133b8tCqfu76fUF&#10;RMAp/MHwo8/qkLPT0Z2p9qJTsEjiJaNczKMFCCaS9SoBcfydyDyT/3/IvwEAAP//AwBQSwECLQAU&#10;AAYACAAAACEAtoM4kv4AAADhAQAAEwAAAAAAAAAAAAAAAAAAAAAAW0NvbnRlbnRfVHlwZXNdLnht&#10;bFBLAQItABQABgAIAAAAIQA4/SH/1gAAAJQBAAALAAAAAAAAAAAAAAAAAC8BAABfcmVscy8ucmVs&#10;c1BLAQItABQABgAIAAAAIQBJ5f/nsQEAANQDAAAOAAAAAAAAAAAAAAAAAC4CAABkcnMvZTJvRG9j&#10;LnhtbFBLAQItABQABgAIAAAAIQCdZPtO4AAAAAsBAAAPAAAAAAAAAAAAAAAAAAsEAABkcnMvZG93&#10;bnJldi54bWxQSwUGAAAAAAQABADzAAAAGAUAAAAA&#10;" strokecolor="black [3213]" strokeweight=".5pt">
                <v:stroke joinstyle="miter"/>
              </v:line>
            </w:pict>
          </mc:Fallback>
        </mc:AlternateContent>
      </w:r>
      <w:r w:rsidR="008C2ABA">
        <w:rPr>
          <w:noProof/>
        </w:rPr>
        <mc:AlternateContent>
          <mc:Choice Requires="wps">
            <w:drawing>
              <wp:anchor distT="0" distB="0" distL="114300" distR="114300" simplePos="0" relativeHeight="250863616" behindDoc="0" locked="0" layoutInCell="1" allowOverlap="1" wp14:anchorId="4A4902E4" wp14:editId="3DAE14F6">
                <wp:simplePos x="0" y="0"/>
                <wp:positionH relativeFrom="column">
                  <wp:posOffset>2126615</wp:posOffset>
                </wp:positionH>
                <wp:positionV relativeFrom="paragraph">
                  <wp:posOffset>2108315</wp:posOffset>
                </wp:positionV>
                <wp:extent cx="1818640" cy="265430"/>
                <wp:effectExtent l="0" t="0" r="10160" b="2032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18640" cy="2654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9FA5AE3" w14:textId="59B0E407" w:rsidR="006B05B5" w:rsidRPr="006B05B5" w:rsidRDefault="00AE1A8B" w:rsidP="006B05B5">
                            <w:pPr>
                              <w:jc w:val="center"/>
                              <w:rPr>
                                <w:rFonts w:eastAsia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Baseline Phase allocation</w:t>
                            </w:r>
                            <w:r w:rsidR="006B05B5" w:rsidRPr="006B05B5"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 xml:space="preserve"> (</w:t>
                            </w:r>
                            <w:r w:rsidR="006B05B5" w:rsidRPr="006B05B5">
                              <w:rPr>
                                <w:rFonts w:eastAsia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n</w:t>
                            </w:r>
                            <w:r w:rsidR="006B05B5" w:rsidRPr="006B05B5"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= )</w:t>
                            </w:r>
                          </w:p>
                          <w:p w14:paraId="16A14E48" w14:textId="77777777" w:rsidR="00704BEC" w:rsidRPr="00704BEC" w:rsidRDefault="00704BEC" w:rsidP="006B05B5">
                            <w:pPr>
                              <w:jc w:val="center"/>
                              <w:rPr>
                                <w:rFonts w:eastAsia="Times New Roman"/>
                              </w:rPr>
                            </w:pPr>
                          </w:p>
                          <w:p w14:paraId="4544CF96" w14:textId="77777777" w:rsidR="00704BEC" w:rsidRDefault="00704BEC" w:rsidP="006B05B5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4902E4" id="Text Box 5" o:spid="_x0000_s1036" type="#_x0000_t202" style="position:absolute;margin-left:167.45pt;margin-top:166pt;width:143.2pt;height:20.9pt;z-index:250863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CXArOQIAAIQEAAAOAAAAZHJzL2Uyb0RvYy54bWysVE2PGjEMvVfqf4hyLwMsUHbEsKKsqCqh&#10;3ZXYas8hkzBRM3GaBGbor68Tvrc9Vb1k7Nh+sZ/tmTy0tSY74bwCU9Bep0uJMBxKZTYF/f66+DSm&#10;xAdmSqbBiILuhacP048fJo3NRR8q0KVwBEGMzxtb0CoEm2eZ55Wome+AFQaNElzNAqpuk5WONYhe&#10;66zf7Y6yBlxpHXDhPd4+Hox0mvClFDw8S+lFILqgmFtIp0vnOp7ZdMLyjWO2UvyYBvuHLGqmDD56&#10;hnpkgZGtU39A1Yo78CBDh0OdgZSKi1QDVtPrvqtmVTErUi1Ijrdnmvz/g+VPu5V9cSS0X6DFBkZC&#10;Gutzj5exnla6On4xU4J2pHB/pk20gfAYNO6NRwM0cbT1R8PBXeI1u0Rb58NXATWJQkEdtiWxxXZL&#10;H/BFdD25xMc8aFUulNZJiaMg5tqRHcMm6pByxIgbL21IU9DR3bCbgG9sEfocv9aM/4hV3iKgpg1e&#10;XmqPUmjXLVEllpgqildrKPfIl4PDKHnLFwrxl8yHF+ZwdpAH3IfwjIfUgEnBUaKkAvfrb/fRH1uK&#10;VkoanMWC+p9b5gQl+pvBZt/3BpHekJTB8HMfFXdtWV9bzLaeAzLVw82zPInRP+iTKB3Ub7g2s/gq&#10;mpjh+HZBw0mch8OG4NpxMZslJxxXy8LSrCyP0LEzkdfX9o05e+xrwIl4gtPUsvxdew++MdLAbBtA&#10;qtT7C6tH/nHUU3uOaxl36VpPXpefx/Q3AAAA//8DAFBLAwQUAAYACAAAACEAzPNrmd4AAAALAQAA&#10;DwAAAGRycy9kb3ducmV2LnhtbEyPwU7DMBBE70j8g7VI3KjTBJU0xKkAFS6cWhBnN97aFrEd2W4a&#10;/p7tCW67O6PZN+1mdgObMCYbvIDlogCGvg/Kei3g8+P1rgaWsvRKDsGjgB9MsOmur1rZqHD2O5z2&#10;WTMK8amRAkzOY8N56g06mRZhRE/aMUQnM61RcxXlmcLdwMuiWHEnracPRo74YrD/3p+cgO2zXuu+&#10;ltFsa2XtNH8d3/WbELc389MjsIxz/jPDBZ/QoSOmQzh5ldggoKru12S9DCWVIseqXFbADnR5qGrg&#10;Xcv/d+h+AQAA//8DAFBLAQItABQABgAIAAAAIQC2gziS/gAAAOEBAAATAAAAAAAAAAAAAAAAAAAA&#10;AABbQ29udGVudF9UeXBlc10ueG1sUEsBAi0AFAAGAAgAAAAhADj9If/WAAAAlAEAAAsAAAAAAAAA&#10;AAAAAAAALwEAAF9yZWxzLy5yZWxzUEsBAi0AFAAGAAgAAAAhACwJcCs5AgAAhAQAAA4AAAAAAAAA&#10;AAAAAAAALgIAAGRycy9lMm9Eb2MueG1sUEsBAi0AFAAGAAgAAAAhAMzza5neAAAACwEAAA8AAAAA&#10;AAAAAAAAAAAAkwQAAGRycy9kb3ducmV2LnhtbFBLBQYAAAAABAAEAPMAAACeBQAAAAA=&#10;" fillcolor="white [3201]" strokeweight=".5pt">
                <v:textbox>
                  <w:txbxContent>
                    <w:p w14:paraId="29FA5AE3" w14:textId="59B0E407" w:rsidR="006B05B5" w:rsidRPr="006B05B5" w:rsidRDefault="00AE1A8B" w:rsidP="006B05B5">
                      <w:pPr>
                        <w:jc w:val="center"/>
                        <w:rPr>
                          <w:rFonts w:eastAsia="Times New Roman"/>
                          <w:sz w:val="16"/>
                          <w:szCs w:val="16"/>
                        </w:rPr>
                      </w:pPr>
                      <w:r>
                        <w:rPr>
                          <w:rFonts w:eastAsia="Times New Roman"/>
                          <w:color w:val="000000"/>
                          <w:sz w:val="16"/>
                          <w:szCs w:val="16"/>
                        </w:rPr>
                        <w:t>Baseline Phase allocation</w:t>
                      </w:r>
                      <w:r w:rsidR="006B05B5" w:rsidRPr="006B05B5">
                        <w:rPr>
                          <w:rFonts w:eastAsia="Times New Roman"/>
                          <w:color w:val="000000"/>
                          <w:sz w:val="16"/>
                          <w:szCs w:val="16"/>
                        </w:rPr>
                        <w:t xml:space="preserve"> (</w:t>
                      </w:r>
                      <w:r w:rsidR="006B05B5" w:rsidRPr="006B05B5">
                        <w:rPr>
                          <w:rFonts w:eastAsia="Times New Roman"/>
                          <w:i/>
                          <w:iCs/>
                          <w:color w:val="000000"/>
                          <w:sz w:val="16"/>
                          <w:szCs w:val="16"/>
                        </w:rPr>
                        <w:t>n</w:t>
                      </w:r>
                      <w:r w:rsidR="006B05B5" w:rsidRPr="006B05B5">
                        <w:rPr>
                          <w:rFonts w:eastAsia="Times New Roman"/>
                          <w:color w:val="000000"/>
                          <w:sz w:val="16"/>
                          <w:szCs w:val="16"/>
                        </w:rPr>
                        <w:t>= )</w:t>
                      </w:r>
                    </w:p>
                    <w:p w14:paraId="16A14E48" w14:textId="77777777" w:rsidR="00704BEC" w:rsidRPr="00704BEC" w:rsidRDefault="00704BEC" w:rsidP="006B05B5">
                      <w:pPr>
                        <w:jc w:val="center"/>
                        <w:rPr>
                          <w:rFonts w:eastAsia="Times New Roman"/>
                        </w:rPr>
                      </w:pPr>
                    </w:p>
                    <w:p w14:paraId="4544CF96" w14:textId="77777777" w:rsidR="00704BEC" w:rsidRDefault="00704BEC" w:rsidP="006B05B5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 w:rsidR="0002074D">
        <w:rPr>
          <w:noProof/>
        </w:rPr>
        <mc:AlternateContent>
          <mc:Choice Requires="wps">
            <w:drawing>
              <wp:anchor distT="0" distB="0" distL="114300" distR="114300" simplePos="0" relativeHeight="251217920" behindDoc="0" locked="0" layoutInCell="1" allowOverlap="1" wp14:anchorId="4576D489" wp14:editId="5A66F3B6">
                <wp:simplePos x="0" y="0"/>
                <wp:positionH relativeFrom="column">
                  <wp:posOffset>2209098</wp:posOffset>
                </wp:positionH>
                <wp:positionV relativeFrom="paragraph">
                  <wp:posOffset>718820</wp:posOffset>
                </wp:positionV>
                <wp:extent cx="0" cy="519762"/>
                <wp:effectExtent l="63500" t="0" r="38100" b="39370"/>
                <wp:wrapNone/>
                <wp:docPr id="6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19762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40C4AE0" id="Straight Arrow Connector 6" o:spid="_x0000_s1026" type="#_x0000_t32" style="position:absolute;margin-left:173.95pt;margin-top:56.6pt;width:0;height:40.95pt;z-index:2512179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0vNPyAEAAP0DAAAOAAAAZHJzL2Uyb0RvYy54bWysU8uO1DAQvCPxD1buTJKRWCCazB5mWS4I&#10;VrB8gNdpJ5b8UruZJH+P7cwkvIQE4tKJ7a6urnL7cDsZzc6AQTnbFvWuKhhY4Tpl+7b48nj/4nXB&#10;AnHbce0stMUMobg9Pn92GH0Dezc43QGyWMSGZvRtMRD5piyDGMDwsHMebDyUDg2nuMS+7JCPsbrR&#10;5b6qbsrRYefRCQgh7t4th8Ux15cSBH2UMgAx3RaxN8oRc3xKsTweeNMj94MSlzb4P3RhuLKRdC11&#10;x4mzr6h+KWWUQBecpJ1wpnRSKgFZQ1RTVz+p+TxwD1lLNCf41abw/8qKD+eTfcBow+hDE/wDJhWT&#10;RJO+sT82ZbPm1SyYiIllU8Tdl/WbVzf75GO54TwGegfOsPTTFoGQq36gk7M23ojDOnvFz+8DLcAr&#10;IJFqm2JwWnX3Suu8SOMAJ43szONF0lRfCH/IIq70W9sxmn2cNELFba/hkpmqlpvG/EezhoXxE0im&#10;uqhq6SyP38bHhQBLV05tY3aCydjdCqyypD8CL/kJCnk0/wa8IjKzs7SCjbIOf8e+2SSX/KsDi+5k&#10;wZPr5nz72Zo4Y/kaL+8hDfH36wzfXu3xGwAAAP//AwBQSwMEFAAGAAgAAAAhAAf/MjvfAAAACwEA&#10;AA8AAABkcnMvZG93bnJldi54bWxMj8FOwzAQRO9I/IO1SNyokxYoCXGqCqlSBUIqLR/gxEsSEa+D&#10;7bbJ37OIAxx35ml2pliNthcn9KFzpCCdJSCQamc6ahS8HzY3DyBC1GR07wgVTBhgVV5eFDo37kxv&#10;eNrHRnAIhVwraGMccilD3aLVYeYGJPY+nLc68ukbabw+c7jt5TxJ7qXVHfGHVg/41GL9uT9aBdl2&#10;aKp+9/KcfiV+s+120+u4npS6vhrXjyAijvEPhp/6XB1K7lS5I5kgegWL22XGKBvpYg6CiV+lYiW7&#10;S0GWhfy/ofwGAAD//wMAUEsBAi0AFAAGAAgAAAAhALaDOJL+AAAA4QEAABMAAAAAAAAAAAAAAAAA&#10;AAAAAFtDb250ZW50X1R5cGVzXS54bWxQSwECLQAUAAYACAAAACEAOP0h/9YAAACUAQAACwAAAAAA&#10;AAAAAAAAAAAvAQAAX3JlbHMvLnJlbHNQSwECLQAUAAYACAAAACEA6NLzT8gBAAD9AwAADgAAAAAA&#10;AAAAAAAAAAAuAgAAZHJzL2Uyb0RvYy54bWxQSwECLQAUAAYACAAAACEAB/8yO98AAAALAQAADwAA&#10;AAAAAAAAAAAAAAAiBAAAZHJzL2Rvd25yZXYueG1sUEsFBgAAAAAEAAQA8wAAAC4FAAAAAA==&#10;" strokecolor="black [3213]" strokeweight=".5pt">
                <v:stroke endarrow="block" joinstyle="miter"/>
              </v:shape>
            </w:pict>
          </mc:Fallback>
        </mc:AlternateContent>
      </w:r>
      <w:r w:rsidR="0002074D">
        <w:rPr>
          <w:noProof/>
        </w:rPr>
        <mc:AlternateContent>
          <mc:Choice Requires="wps">
            <w:drawing>
              <wp:anchor distT="0" distB="0" distL="114300" distR="114300" simplePos="0" relativeHeight="251392000" behindDoc="0" locked="0" layoutInCell="1" allowOverlap="1" wp14:anchorId="5E743B3F" wp14:editId="3AA07EDC">
                <wp:simplePos x="0" y="0"/>
                <wp:positionH relativeFrom="column">
                  <wp:posOffset>1066232</wp:posOffset>
                </wp:positionH>
                <wp:positionV relativeFrom="paragraph">
                  <wp:posOffset>627380</wp:posOffset>
                </wp:positionV>
                <wp:extent cx="1819275" cy="265430"/>
                <wp:effectExtent l="0" t="0" r="28575" b="2032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19275" cy="2654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BCC6B03" w14:textId="77777777" w:rsidR="00704BEC" w:rsidRPr="00704BEC" w:rsidRDefault="00704BEC" w:rsidP="006B05B5">
                            <w:pPr>
                              <w:jc w:val="center"/>
                              <w:rPr>
                                <w:rFonts w:ascii="-webkit-standard" w:eastAsia="Times New Roman" w:hAnsi="-webkit-standard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704BEC"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Referred by healthcare provider (</w:t>
                            </w:r>
                            <w:r w:rsidRPr="00704BEC">
                              <w:rPr>
                                <w:rFonts w:eastAsia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n</w:t>
                            </w:r>
                            <w:r w:rsidRPr="00704BEC"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= )</w:t>
                            </w:r>
                          </w:p>
                          <w:p w14:paraId="4C323D16" w14:textId="77777777" w:rsidR="00704BEC" w:rsidRPr="00704BEC" w:rsidRDefault="00704BEC" w:rsidP="006B05B5">
                            <w:pPr>
                              <w:spacing w:after="240"/>
                              <w:jc w:val="center"/>
                              <w:rPr>
                                <w:rFonts w:eastAsia="Times New Roman"/>
                              </w:rPr>
                            </w:pPr>
                          </w:p>
                          <w:p w14:paraId="38D2B1EE" w14:textId="77777777" w:rsidR="00704BEC" w:rsidRDefault="00704BEC" w:rsidP="006B05B5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743B3F" id="Text Box 1" o:spid="_x0000_s1037" type="#_x0000_t202" style="position:absolute;margin-left:83.95pt;margin-top:49.4pt;width:143.25pt;height:20.9pt;z-index:251392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8uk7OwIAAIQEAAAOAAAAZHJzL2Uyb0RvYy54bWysVE1v2zAMvQ/YfxB0X5ykSdoacYosRYYB&#10;QVsgLXpWZCkWJouapMTOfv0o5bvbadhFJkXyiXwkPX5oa022wnkFpqC9TpcSYTiUyqwL+vY6/3JH&#10;iQ/MlEyDEQXdCU8fJp8/jRubiz5UoEvhCIIYnze2oFUINs8yzytRM98BKwwaJbiaBVTdOisdaxC9&#10;1lm/2x1lDbjSOuDCe7x93BvpJOFLKXh4ltKLQHRBMbeQTpfOVTyzyZjla8dspfghDfYPWdRMGXz0&#10;BPXIAiMbp/6AqhV34EGGDoc6AykVF6kGrKbX/VDNsmJWpFqQHG9PNPn/B8uftkv74khov0KLDYyE&#10;NNbnHi9jPa10dfxipgTtSOHuRJtoA+Ex6K53378dUsLR1h8NBzeJ1+wcbZ0P3wTUJAoFddiWxBbb&#10;LnzAF9H16BIf86BVOVdaJyWOgphpR7YMm6hDyhEjrry0IU1BRzfDbgK+skXoU/xKM/4jVnmNgJo2&#10;eHmuPUqhXbVElVjiiZgVlDvky8F+lLzlc4X4C+bDC3M4O0gR7kN4xkNqwKTgIFFSgfv1t/vojy1F&#10;KyUNzmJB/c8Nc4IS/d1gs+97g0Ec3qQMhrd9VNylZXVpMZt6BshUDzfP8iRG/6CPonRQv+PaTOOr&#10;aGKG49sFDUdxFvYbgmvHxXSanHBcLQsLs7Q8QsfORF5f23fm7KGvASfiCY5Ty/IP7d37xkgD000A&#10;qVLvI9F7Vg/846in9hzWMu7SpZ68zj+PyW8AAAD//wMAUEsDBBQABgAIAAAAIQC/mz8j3AAAAAoB&#10;AAAPAAAAZHJzL2Rvd25yZXYueG1sTI8xT8MwFIR3JP6D9ZDYqAMKIUnjVIAKCxMFdXbjV9sitiPb&#10;TcO/5zHBeLrT3XfdZnEjmzEmG7yA21UBDP0QlPVawOfHy00NLGXplRyDRwHfmGDTX150slXh7N9x&#10;3mXNqMSnVgowOU8t52kw6GRahQk9eccQncwko+YqyjOVu5HfFUXFnbSeFoyc8Nng8LU7OQHbJ93o&#10;oZbRbGtl7bzsj2/6VYjrq+VxDSzjkv/C8ItP6NAT0yGcvEpsJF09NBQV0NR0gQLlfVkCO5BTFhXw&#10;vuP/L/Q/AAAA//8DAFBLAQItABQABgAIAAAAIQC2gziS/gAAAOEBAAATAAAAAAAAAAAAAAAAAAAA&#10;AABbQ29udGVudF9UeXBlc10ueG1sUEsBAi0AFAAGAAgAAAAhADj9If/WAAAAlAEAAAsAAAAAAAAA&#10;AAAAAAAALwEAAF9yZWxzLy5yZWxzUEsBAi0AFAAGAAgAAAAhAKDy6Ts7AgAAhAQAAA4AAAAAAAAA&#10;AAAAAAAALgIAAGRycy9lMm9Eb2MueG1sUEsBAi0AFAAGAAgAAAAhAL+bPyPcAAAACgEAAA8AAAAA&#10;AAAAAAAAAAAAlQQAAGRycy9kb3ducmV2LnhtbFBLBQYAAAAABAAEAPMAAACeBQAAAAA=&#10;" fillcolor="white [3201]" strokeweight=".5pt">
                <v:textbox>
                  <w:txbxContent>
                    <w:p w14:paraId="5BCC6B03" w14:textId="77777777" w:rsidR="00704BEC" w:rsidRPr="00704BEC" w:rsidRDefault="00704BEC" w:rsidP="006B05B5">
                      <w:pPr>
                        <w:jc w:val="center"/>
                        <w:rPr>
                          <w:rFonts w:ascii="-webkit-standard" w:eastAsia="Times New Roman" w:hAnsi="-webkit-standard"/>
                          <w:color w:val="000000"/>
                          <w:sz w:val="16"/>
                          <w:szCs w:val="16"/>
                        </w:rPr>
                      </w:pPr>
                      <w:r w:rsidRPr="00704BEC">
                        <w:rPr>
                          <w:rFonts w:eastAsia="Times New Roman"/>
                          <w:color w:val="000000"/>
                          <w:sz w:val="16"/>
                          <w:szCs w:val="16"/>
                        </w:rPr>
                        <w:t>Referred by healthcare provider (</w:t>
                      </w:r>
                      <w:r w:rsidRPr="00704BEC">
                        <w:rPr>
                          <w:rFonts w:eastAsia="Times New Roman"/>
                          <w:i/>
                          <w:iCs/>
                          <w:color w:val="000000"/>
                          <w:sz w:val="16"/>
                          <w:szCs w:val="16"/>
                        </w:rPr>
                        <w:t>n</w:t>
                      </w:r>
                      <w:r w:rsidRPr="00704BEC">
                        <w:rPr>
                          <w:rFonts w:eastAsia="Times New Roman"/>
                          <w:color w:val="000000"/>
                          <w:sz w:val="16"/>
                          <w:szCs w:val="16"/>
                        </w:rPr>
                        <w:t>= )</w:t>
                      </w:r>
                    </w:p>
                    <w:p w14:paraId="4C323D16" w14:textId="77777777" w:rsidR="00704BEC" w:rsidRPr="00704BEC" w:rsidRDefault="00704BEC" w:rsidP="006B05B5">
                      <w:pPr>
                        <w:spacing w:after="240"/>
                        <w:jc w:val="center"/>
                        <w:rPr>
                          <w:rFonts w:eastAsia="Times New Roman"/>
                        </w:rPr>
                      </w:pPr>
                    </w:p>
                    <w:p w14:paraId="38D2B1EE" w14:textId="77777777" w:rsidR="00704BEC" w:rsidRDefault="00704BEC" w:rsidP="006B05B5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 w:rsidR="0002074D">
        <w:rPr>
          <w:noProof/>
        </w:rPr>
        <mc:AlternateContent>
          <mc:Choice Requires="wps">
            <w:drawing>
              <wp:anchor distT="0" distB="0" distL="114300" distR="114300" simplePos="0" relativeHeight="251242496" behindDoc="0" locked="0" layoutInCell="1" allowOverlap="1" wp14:anchorId="61A0E228" wp14:editId="3A2F8D6C">
                <wp:simplePos x="0" y="0"/>
                <wp:positionH relativeFrom="column">
                  <wp:posOffset>3863340</wp:posOffset>
                </wp:positionH>
                <wp:positionV relativeFrom="paragraph">
                  <wp:posOffset>718720</wp:posOffset>
                </wp:positionV>
                <wp:extent cx="0" cy="519762"/>
                <wp:effectExtent l="63500" t="0" r="38100" b="39370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19762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FD96E22" id="Straight Arrow Connector 23" o:spid="_x0000_s1026" type="#_x0000_t32" style="position:absolute;margin-left:304.2pt;margin-top:56.6pt;width:0;height:40.95pt;z-index:2512424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0vNPyAEAAP0DAAAOAAAAZHJzL2Uyb0RvYy54bWysU8uO1DAQvCPxD1buTJKRWCCazB5mWS4I&#10;VrB8gNdpJ5b8UruZJH+P7cwkvIQE4tKJ7a6urnL7cDsZzc6AQTnbFvWuKhhY4Tpl+7b48nj/4nXB&#10;AnHbce0stMUMobg9Pn92GH0Dezc43QGyWMSGZvRtMRD5piyDGMDwsHMebDyUDg2nuMS+7JCPsbrR&#10;5b6qbsrRYefRCQgh7t4th8Ux15cSBH2UMgAx3RaxN8oRc3xKsTweeNMj94MSlzb4P3RhuLKRdC11&#10;x4mzr6h+KWWUQBecpJ1wpnRSKgFZQ1RTVz+p+TxwD1lLNCf41abw/8qKD+eTfcBow+hDE/wDJhWT&#10;RJO+sT82ZbPm1SyYiIllU8Tdl/WbVzf75GO54TwGegfOsPTTFoGQq36gk7M23ojDOnvFz+8DLcAr&#10;IJFqm2JwWnX3Suu8SOMAJ43szONF0lRfCH/IIq70W9sxmn2cNELFba/hkpmqlpvG/EezhoXxE0im&#10;uqhq6SyP38bHhQBLV05tY3aCydjdCqyypD8CL/kJCnk0/wa8IjKzs7SCjbIOf8e+2SSX/KsDi+5k&#10;wZPr5nz72Zo4Y/kaL+8hDfH36wzfXu3xGwAAAP//AwBQSwMEFAAGAAgAAAAhAJR91qvfAAAACwEA&#10;AA8AAABkcnMvZG93bnJldi54bWxMj8FOwzAQRO9I/IO1SNyonQJVG+JUFVKlCoRUCh/gxEsSEa+D&#10;7bbJ37OIAxx35ml2pliPrhcnDLHzpCGbKRBItbcdNRre37Y3SxAxGbKm94QaJoywLi8vCpNbf6ZX&#10;PB1SIziEYm40tCkNuZSxbtGZOPMDEnsfPjiT+AyNtMGcOdz1cq7UQjrTEX9ozYCPLdafh6PTsNoN&#10;TdXvn5+yLxW2u24/vYybSevrq3HzACLhmP5g+KnP1aHkTpU/ko2i17BQyztG2chu5yCY+FUqVlb3&#10;GciykP83lN8AAAD//wMAUEsBAi0AFAAGAAgAAAAhALaDOJL+AAAA4QEAABMAAAAAAAAAAAAAAAAA&#10;AAAAAFtDb250ZW50X1R5cGVzXS54bWxQSwECLQAUAAYACAAAACEAOP0h/9YAAACUAQAACwAAAAAA&#10;AAAAAAAAAAAvAQAAX3JlbHMvLnJlbHNQSwECLQAUAAYACAAAACEA6NLzT8gBAAD9AwAADgAAAAAA&#10;AAAAAAAAAAAuAgAAZHJzL2Uyb0RvYy54bWxQSwECLQAUAAYACAAAACEAlH3Wq98AAAALAQAADwAA&#10;AAAAAAAAAAAAAAAiBAAAZHJzL2Rvd25yZXYueG1sUEsFBgAAAAAEAAQA8wAAAC4FAAAAAA==&#10;" strokecolor="black [3213]" strokeweight=".5pt">
                <v:stroke endarrow="block" joinstyle="miter"/>
              </v:shape>
            </w:pict>
          </mc:Fallback>
        </mc:AlternateContent>
      </w:r>
      <w:r w:rsidR="0002074D">
        <w:rPr>
          <w:noProof/>
        </w:rPr>
        <mc:AlternateContent>
          <mc:Choice Requires="wps">
            <w:drawing>
              <wp:anchor distT="0" distB="0" distL="114300" distR="114300" simplePos="0" relativeHeight="251886592" behindDoc="0" locked="0" layoutInCell="1" allowOverlap="1" wp14:anchorId="77A70322" wp14:editId="6F847EF7">
                <wp:simplePos x="0" y="0"/>
                <wp:positionH relativeFrom="column">
                  <wp:posOffset>3094404</wp:posOffset>
                </wp:positionH>
                <wp:positionV relativeFrom="paragraph">
                  <wp:posOffset>627527</wp:posOffset>
                </wp:positionV>
                <wp:extent cx="1819275" cy="265430"/>
                <wp:effectExtent l="0" t="0" r="9525" b="1397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19275" cy="2654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51C5EFE" w14:textId="0C74C6D0" w:rsidR="0002074D" w:rsidRPr="00704BEC" w:rsidRDefault="0002074D" w:rsidP="0002074D">
                            <w:pPr>
                              <w:jc w:val="center"/>
                              <w:rPr>
                                <w:rFonts w:ascii="-webkit-standard" w:eastAsia="Times New Roman" w:hAnsi="-webkit-standard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Self-referred</w:t>
                            </w:r>
                            <w:r w:rsidRPr="00704BEC"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 xml:space="preserve"> (</w:t>
                            </w:r>
                            <w:r w:rsidRPr="00704BEC">
                              <w:rPr>
                                <w:rFonts w:eastAsia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n</w:t>
                            </w:r>
                            <w:r w:rsidRPr="00704BEC"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= )</w:t>
                            </w:r>
                          </w:p>
                          <w:p w14:paraId="7C74E4A7" w14:textId="77777777" w:rsidR="0002074D" w:rsidRPr="00704BEC" w:rsidRDefault="0002074D" w:rsidP="0002074D">
                            <w:pPr>
                              <w:spacing w:after="240"/>
                              <w:jc w:val="center"/>
                              <w:rPr>
                                <w:rFonts w:eastAsia="Times New Roman"/>
                              </w:rPr>
                            </w:pPr>
                          </w:p>
                          <w:p w14:paraId="2B74C538" w14:textId="77777777" w:rsidR="0002074D" w:rsidRDefault="0002074D" w:rsidP="0002074D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A70322" id="Text Box 4" o:spid="_x0000_s1038" type="#_x0000_t202" style="position:absolute;margin-left:243.65pt;margin-top:49.4pt;width:143.25pt;height:20.9pt;z-index:251886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IkifPAIAAIQEAAAOAAAAZHJzL2Uyb0RvYy54bWysVE1v2zAMvQ/YfxB0X5y4SdoGcYosRYYB&#10;QVsgLXpWZCkWJouapMTOfv0o5bvbadhFJkXyiXwkPX5oa022wnkFpqC9TpcSYTiUyqwL+vY6/3JH&#10;iQ/MlEyDEQXdCU8fJp8/jRs7EjlUoEvhCIIYP2psQasQ7CjLPK9EzXwHrDBolOBqFlB166x0rEH0&#10;Wmd5tzvMGnCldcCF93j7uDfSScKXUvDwLKUXgeiCYm4hnS6dq3hmkzEbrR2zleKHNNg/ZFEzZfDR&#10;E9QjC4xsnPoDqlbcgQcZOhzqDKRUXKQasJpe90M1y4pZkWpBcrw90eT/Hyx/2i7tiyOh/QotNjAS&#10;0lg/8ngZ62mlq+MXMyVoRwp3J9pEGwiPQXe9+/x2QAlHWz4c9G8Sr9k52jofvgmoSRQK6rAtiS22&#10;XfiAL6Lr0SU+5kGrcq60TkocBTHTjmwZNlGHlCNGXHlpQ5qCDm8G3QR8ZYvQp/iVZvxHrPIaATVt&#10;8PJce5RCu2qJKrHE/EjMCsod8uVgP0re8rlC/AXz4YU5nB2kCPchPOMhNWBScJAoqcD9+tt99MeW&#10;opWSBmexoP7nhjlBif5usNn3vX4/Dm9S+oPbHBV3aVldWsymngEy1cPNszyJ0T/ooygd1O+4NtP4&#10;KpqY4fh2QcNRnIX9huDacTGdJiccV8vCwiwtj9CxM5HX1/adOXvoa8CJeILj1LLRh/bufWOkgekm&#10;gFSp95HoPasH/nHUU3sOaxl36VJPXuefx+Q3AAAA//8DAFBLAwQUAAYACAAAACEAmkNIq90AAAAK&#10;AQAADwAAAGRycy9kb3ducmV2LnhtbEyPwU7DMAyG70i8Q2QkbiyFTWtWmk6ABhdODMQ5a7wkokmq&#10;JOvK22NOcLPlT7+/v93OfmATpuxikHC7qIBh6KN2wUj4eH++EcByUUGrIQaU8I0Ztt3lRasaHc/h&#10;Dad9MYxCQm6UBFvK2HCee4te5UUcMdDtGJNXhdZkuE7qTOF+4HdVteZeuUAfrBrxyWL/tT95CbtH&#10;szG9UMnuhHZumj+Pr+ZFyuur+eEeWMG5/MHwq0/q0JHTIZ6CzmyQsBL1klAJG0EVCKjrJQ0HIlfV&#10;GnjX8v8Vuh8AAAD//wMAUEsBAi0AFAAGAAgAAAAhALaDOJL+AAAA4QEAABMAAAAAAAAAAAAAAAAA&#10;AAAAAFtDb250ZW50X1R5cGVzXS54bWxQSwECLQAUAAYACAAAACEAOP0h/9YAAACUAQAACwAAAAAA&#10;AAAAAAAAAAAvAQAAX3JlbHMvLnJlbHNQSwECLQAUAAYACAAAACEAYCJInzwCAACEBAAADgAAAAAA&#10;AAAAAAAAAAAuAgAAZHJzL2Uyb0RvYy54bWxQSwECLQAUAAYACAAAACEAmkNIq90AAAAKAQAADwAA&#10;AAAAAAAAAAAAAACWBAAAZHJzL2Rvd25yZXYueG1sUEsFBgAAAAAEAAQA8wAAAKAFAAAAAA==&#10;" fillcolor="white [3201]" strokeweight=".5pt">
                <v:textbox>
                  <w:txbxContent>
                    <w:p w14:paraId="151C5EFE" w14:textId="0C74C6D0" w:rsidR="0002074D" w:rsidRPr="00704BEC" w:rsidRDefault="0002074D" w:rsidP="0002074D">
                      <w:pPr>
                        <w:jc w:val="center"/>
                        <w:rPr>
                          <w:rFonts w:ascii="-webkit-standard" w:eastAsia="Times New Roman" w:hAnsi="-webkit-standard"/>
                          <w:color w:val="000000"/>
                          <w:sz w:val="16"/>
                          <w:szCs w:val="16"/>
                        </w:rPr>
                      </w:pPr>
                      <w:r>
                        <w:rPr>
                          <w:rFonts w:eastAsia="Times New Roman"/>
                          <w:color w:val="000000"/>
                          <w:sz w:val="16"/>
                          <w:szCs w:val="16"/>
                        </w:rPr>
                        <w:t>Self-referred</w:t>
                      </w:r>
                      <w:r w:rsidRPr="00704BEC">
                        <w:rPr>
                          <w:rFonts w:eastAsia="Times New Roman"/>
                          <w:color w:val="000000"/>
                          <w:sz w:val="16"/>
                          <w:szCs w:val="16"/>
                        </w:rPr>
                        <w:t xml:space="preserve"> (</w:t>
                      </w:r>
                      <w:r w:rsidRPr="00704BEC">
                        <w:rPr>
                          <w:rFonts w:eastAsia="Times New Roman"/>
                          <w:i/>
                          <w:iCs/>
                          <w:color w:val="000000"/>
                          <w:sz w:val="16"/>
                          <w:szCs w:val="16"/>
                        </w:rPr>
                        <w:t>n</w:t>
                      </w:r>
                      <w:r w:rsidRPr="00704BEC">
                        <w:rPr>
                          <w:rFonts w:eastAsia="Times New Roman"/>
                          <w:color w:val="000000"/>
                          <w:sz w:val="16"/>
                          <w:szCs w:val="16"/>
                        </w:rPr>
                        <w:t>= )</w:t>
                      </w:r>
                    </w:p>
                    <w:p w14:paraId="7C74E4A7" w14:textId="77777777" w:rsidR="0002074D" w:rsidRPr="00704BEC" w:rsidRDefault="0002074D" w:rsidP="0002074D">
                      <w:pPr>
                        <w:spacing w:after="240"/>
                        <w:jc w:val="center"/>
                        <w:rPr>
                          <w:rFonts w:eastAsia="Times New Roman"/>
                        </w:rPr>
                      </w:pPr>
                    </w:p>
                    <w:p w14:paraId="2B74C538" w14:textId="77777777" w:rsidR="0002074D" w:rsidRDefault="0002074D" w:rsidP="0002074D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 w:rsidR="00AC5B3F">
        <w:rPr>
          <w:noProof/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 wp14:anchorId="2753B283" wp14:editId="1C94143D">
                <wp:simplePos x="0" y="0"/>
                <wp:positionH relativeFrom="column">
                  <wp:posOffset>-853677</wp:posOffset>
                </wp:positionH>
                <wp:positionV relativeFrom="paragraph">
                  <wp:posOffset>991930</wp:posOffset>
                </wp:positionV>
                <wp:extent cx="1168634" cy="349250"/>
                <wp:effectExtent l="3175" t="0" r="15875" b="15875"/>
                <wp:wrapNone/>
                <wp:docPr id="47" name="Rounded Rectangle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168634" cy="349250"/>
                        </a:xfrm>
                        <a:prstGeom prst="roundRect">
                          <a:avLst/>
                        </a:prstGeom>
                        <a:solidFill>
                          <a:schemeClr val="bg2">
                            <a:lumMod val="9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6C7A884" w14:textId="1CD7E8CC" w:rsidR="00F16F3B" w:rsidRPr="00F16F3B" w:rsidRDefault="00F16F3B" w:rsidP="00F16F3B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F16F3B"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Enrollm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753B283" id="Rounded Rectangle 47" o:spid="_x0000_s1039" style="position:absolute;margin-left:-67.2pt;margin-top:78.1pt;width:92pt;height:27.5pt;rotation:-90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dpW6pwIAANEFAAAOAAAAZHJzL2Uyb0RvYy54bWysVFFP2zAQfp+0/2D5faRpSwdVU1SBmCYx&#10;QMDEs+vYTSTH59luk+7X72ynobChSdPyYNm+u8/ffbm7xUXXKLIT1tWgC5qfjCgRmkNZ601Bvz9d&#10;fzqjxHmmS6ZAi4LuhaMXy48fFq2ZizFUoEphCYJoN29NQSvvzTzLHK9Ew9wJGKHRKME2zOPRbrLS&#10;shbRG5WNR6NZ1oItjQUunMPbq2Sky4gvpeD+TkonPFEFRW4+rjau67BmywWbbywzVc17GuwfWDSs&#10;1vjoAHXFPCNbW/8G1dTcggPpTzg0GUhZcxFzwGzy0ZtsHitmRMwFxXFmkMn9P1h+u3s09xZlaI2b&#10;O9yGLDppG2IB1cpnqDJ+MTmkS7qo3X7QTnSecLzM89nZbDKlhKNtMj0fn0ZxswQWQI11/ouAhoRN&#10;QS1sdfmAPyhCs92N88gC/Q9+IcaBqsvrWql4CEUhLpUlO4a/c70Zx1C1bb5Bme7OI9eEE2souEfU&#10;V0hK/w3cd3moDaRzFIinEJm9SBV3fq9EwFP6QUhSl6hGYjYwSOQY50L7PJJ2FStFuj59l3MEDMgS&#10;FRiwe4DXYhywE+feP4SK2ARDcPqR7xBLwUNEfBm0H4KbWoNN9F+/rjCr/uXkfxApSRNU8t26Q22w&#10;UCbBNVytodzf21Rn2JvO8OsaS+OGOX/PLLYhXuJo8Xe4SAVtQaHfUVKB/fmn++CP3YFWSlps64K6&#10;H1tmBSXqq8a+Oc+n0zAH4mF6+nmMB3tsWR9b9La5BCy1PLKL2+Dv1WErLTTPOIFW4VU0Mc3x7YJy&#10;bw+HS5/GDc4wLlar6Ia9b5i/0Y+GB/AgdKj6p+6ZWdP3h8fOuoXDCGDzNx2SfEOkhtXWg6xj+7zo&#10;2v8CnBuxjPsZFwbT8Tl6vUzi5S8AAAD//wMAUEsDBBQABgAIAAAAIQB5OslK4AAAAAoBAAAPAAAA&#10;ZHJzL2Rvd25yZXYueG1sTI/BTsMwDIbvSLxDZCRuXdoJVlqaTnQwsQsHCtyzxDQVTVI12Vb29JgT&#10;HG1/+v391Xq2AzviFHrvBGSLFBg65XXvOgHvb9vkDliI0mk5eIcCvjHAur68qGSp/cm94rGNHaMQ&#10;F0opwMQ4lpwHZdDKsPAjOrp9+snKSOPUcT3JE4XbgS/TdMWt7B19MHLEjUH11R6sgPlj1yqT7c7G&#10;Pz0+N5vmpVFtIcT11fxwDyziHP9g+NUndajJae8PTgc2CEhWRUGogCLLgRGQZDe02AtY5rc58Lri&#10;/yvUPwAAAP//AwBQSwECLQAUAAYACAAAACEAtoM4kv4AAADhAQAAEwAAAAAAAAAAAAAAAAAAAAAA&#10;W0NvbnRlbnRfVHlwZXNdLnhtbFBLAQItABQABgAIAAAAIQA4/SH/1gAAAJQBAAALAAAAAAAAAAAA&#10;AAAAAC8BAABfcmVscy8ucmVsc1BLAQItABQABgAIAAAAIQA1dpW6pwIAANEFAAAOAAAAAAAAAAAA&#10;AAAAAC4CAABkcnMvZTJvRG9jLnhtbFBLAQItABQABgAIAAAAIQB5OslK4AAAAAoBAAAPAAAAAAAA&#10;AAAAAAAAAAEFAABkcnMvZG93bnJldi54bWxQSwUGAAAAAAQABADzAAAADgYAAAAA&#10;" fillcolor="#cfcdcd [2894]" strokecolor="black [3213]" strokeweight="1pt">
                <v:stroke joinstyle="miter"/>
                <v:textbox>
                  <w:txbxContent>
                    <w:p w14:paraId="16C7A884" w14:textId="1CD7E8CC" w:rsidR="00F16F3B" w:rsidRPr="00F16F3B" w:rsidRDefault="00F16F3B" w:rsidP="00F16F3B">
                      <w:pPr>
                        <w:jc w:val="center"/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F16F3B"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  <w:t>Enrollment</w:t>
                      </w:r>
                    </w:p>
                  </w:txbxContent>
                </v:textbox>
              </v:roundrect>
            </w:pict>
          </mc:Fallback>
        </mc:AlternateContent>
      </w:r>
      <w:r w:rsidR="00DF0052">
        <w:rPr>
          <w:noProof/>
        </w:rPr>
        <mc:AlternateContent>
          <mc:Choice Requires="wps">
            <w:drawing>
              <wp:anchor distT="0" distB="0" distL="114300" distR="114300" simplePos="0" relativeHeight="251592704" behindDoc="0" locked="0" layoutInCell="1" allowOverlap="1" wp14:anchorId="272F815E" wp14:editId="75B99603">
                <wp:simplePos x="0" y="0"/>
                <wp:positionH relativeFrom="column">
                  <wp:posOffset>3028949</wp:posOffset>
                </wp:positionH>
                <wp:positionV relativeFrom="paragraph">
                  <wp:posOffset>1743347</wp:posOffset>
                </wp:positionV>
                <wp:extent cx="1300843" cy="13607"/>
                <wp:effectExtent l="0" t="63500" r="0" b="62865"/>
                <wp:wrapNone/>
                <wp:docPr id="43" name="Straight Arrow Connector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300843" cy="13607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1170628" id="Straight Arrow Connector 43" o:spid="_x0000_s1026" type="#_x0000_t32" style="position:absolute;margin-left:238.5pt;margin-top:137.25pt;width:102.45pt;height:1.05pt;flip:y;z-index:251592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gINt0wEAAAwEAAAOAAAAZHJzL2Uyb0RvYy54bWysU8tu2zAQvBfoPxC815LiIg0Eyzk4TS9F&#10;G/R1Z6ilRIAiCXJryX/fJSXLfQFFgl4IPnZmd2aXu9tpMOwIIWpnG15tSs7AStdq2zX865f7Vzec&#10;RRS2FcZZaPgJIr/dv3yxG30NV653poXAiMTGevQN7xF9XRRR9jCIuHEeLD0qFwaBdAxd0QYxEvtg&#10;iquyvC5GF1ofnIQY6fZufuT7zK8USPyoVARkpuFUG+Y15PUxrcV+J+ouCN9ruZQhnlHFILSlpCvV&#10;nUDBvgf9B9WgZXDRKdxINxROKS0hayA1Vfmbms+98JC1kDnRrzbF/0crPxwP9iGQDaOPdfQPIamY&#10;VBiYMtp/o55mXVQpm7Jtp9U2mJBJuqy2ZXnzesuZpLdqe12+SbYWM02i8yHiO3ADS5uGRwxCdz0e&#10;nLXUIBfmFOL4PuIMPAMS2Ni0Rmd0e6+NyYc0HXAwgR0F9RWnakn4SxQKbd7aluHJ0+Bh0MJ2BpbI&#10;xFpcJOcdngzMGT+BYrpN0rL4PI2XfEJKsHjOaSxFJ5ii6lZg+W/gEp+gkCf1KeAVkTM7iyt40NaF&#10;v2W/2KTm+LMDs+5kwaNrT3kYsjU0crmNy/dIM/3zOcMvn3j/AwAA//8DAFBLAwQUAAYACAAAACEA&#10;00aVlOIAAAALAQAADwAAAGRycy9kb3ducmV2LnhtbEyPzU7DMBCE70i8g7VI3KjTUpIQ4lT8qD1U&#10;4tBAJI5u7MQR8TqKnTa8PdsTHHd2NPNNvpltz0569J1DActFBExj7VSHrYDPj+1dCswHiUr2DrWA&#10;H+1hU1xf5TJT7owHfSpDyygEfSYFmBCGjHNfG22lX7hBI/0aN1oZ6BxbrkZ5pnDb81UUxdzKDqnB&#10;yEG/Gl1/l5Olkv17mTRf23uc3tJd1VQvO1MdhLi9mZ+fgAU9hz8zXPAJHQpiOroJlWe9gHWS0JYg&#10;YJWsH4CRI06Xj8COFyWOgRc5/7+h+AUAAP//AwBQSwECLQAUAAYACAAAACEAtoM4kv4AAADhAQAA&#10;EwAAAAAAAAAAAAAAAAAAAAAAW0NvbnRlbnRfVHlwZXNdLnhtbFBLAQItABQABgAIAAAAIQA4/SH/&#10;1gAAAJQBAAALAAAAAAAAAAAAAAAAAC8BAABfcmVscy8ucmVsc1BLAQItABQABgAIAAAAIQAvgINt&#10;0wEAAAwEAAAOAAAAAAAAAAAAAAAAAC4CAABkcnMvZTJvRG9jLnhtbFBLAQItABQABgAIAAAAIQDT&#10;RpWU4gAAAAsBAAAPAAAAAAAAAAAAAAAAAC0EAABkcnMvZG93bnJldi54bWxQSwUGAAAAAAQABADz&#10;AAAAPAUAAAAA&#10;" strokecolor="black [3213]" strokeweight=".5pt">
                <v:stroke endarrow="block" joinstyle="miter"/>
              </v:shape>
            </w:pict>
          </mc:Fallback>
        </mc:AlternateContent>
      </w:r>
      <w:r w:rsidR="00DF0052">
        <w:rPr>
          <w:noProof/>
        </w:rPr>
        <mc:AlternateContent>
          <mc:Choice Requires="wps">
            <w:drawing>
              <wp:anchor distT="0" distB="0" distL="114300" distR="114300" simplePos="0" relativeHeight="251201536" behindDoc="0" locked="0" layoutInCell="1" allowOverlap="1" wp14:anchorId="3EFFF7F2" wp14:editId="1FD4CDBA">
                <wp:simplePos x="0" y="0"/>
                <wp:positionH relativeFrom="column">
                  <wp:posOffset>4329158</wp:posOffset>
                </wp:positionH>
                <wp:positionV relativeFrom="paragraph">
                  <wp:posOffset>1361712</wp:posOffset>
                </wp:positionV>
                <wp:extent cx="1977887" cy="755374"/>
                <wp:effectExtent l="0" t="0" r="16510" b="6985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77887" cy="75537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A7A0F3C" w14:textId="5F995EAF" w:rsidR="006B05B5" w:rsidRPr="006B05B5" w:rsidRDefault="006B05B5" w:rsidP="006B05B5">
                            <w:pPr>
                              <w:rPr>
                                <w:rFonts w:ascii="-webkit-standard" w:eastAsia="Times New Roman" w:hAnsi="-webkit-standard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Excluded</w:t>
                            </w:r>
                            <w:r w:rsidRPr="006B05B5"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 xml:space="preserve"> (</w:t>
                            </w:r>
                            <w:r w:rsidRPr="006B05B5">
                              <w:rPr>
                                <w:rFonts w:eastAsia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n</w:t>
                            </w:r>
                            <w:r w:rsidRPr="006B05B5"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= )</w:t>
                            </w:r>
                          </w:p>
                          <w:p w14:paraId="07A719B6" w14:textId="0D1E517F" w:rsidR="006B05B5" w:rsidRPr="006B05B5" w:rsidRDefault="006B05B5" w:rsidP="006B05B5">
                            <w:pPr>
                              <w:numPr>
                                <w:ilvl w:val="0"/>
                                <w:numId w:val="1"/>
                              </w:numPr>
                              <w:ind w:left="426" w:hanging="284"/>
                              <w:textAlignment w:val="baseline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Not meeting eligibility criteria</w:t>
                            </w:r>
                            <w:r w:rsidRPr="006B05B5"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 xml:space="preserve"> (</w:t>
                            </w:r>
                            <w:r w:rsidRPr="006B05B5">
                              <w:rPr>
                                <w:rFonts w:eastAsia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n</w:t>
                            </w:r>
                            <w:r w:rsidRPr="006B05B5"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= )</w:t>
                            </w:r>
                          </w:p>
                          <w:p w14:paraId="30921556" w14:textId="78A07534" w:rsidR="006B05B5" w:rsidRDefault="006B05B5" w:rsidP="006B05B5">
                            <w:pPr>
                              <w:numPr>
                                <w:ilvl w:val="0"/>
                                <w:numId w:val="1"/>
                              </w:numPr>
                              <w:ind w:left="426" w:hanging="284"/>
                              <w:textAlignment w:val="baseline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Declined to participate</w:t>
                            </w:r>
                            <w:r w:rsidRPr="006B05B5"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 xml:space="preserve"> (</w:t>
                            </w:r>
                            <w:r w:rsidRPr="006B05B5">
                              <w:rPr>
                                <w:rFonts w:eastAsia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n</w:t>
                            </w:r>
                            <w:r w:rsidRPr="006B05B5"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= )</w:t>
                            </w:r>
                          </w:p>
                          <w:p w14:paraId="3EBD4354" w14:textId="37447293" w:rsidR="006B05B5" w:rsidRPr="006B05B5" w:rsidRDefault="006B05B5" w:rsidP="006B05B5">
                            <w:pPr>
                              <w:numPr>
                                <w:ilvl w:val="0"/>
                                <w:numId w:val="1"/>
                              </w:numPr>
                              <w:ind w:left="426" w:hanging="284"/>
                              <w:textAlignment w:val="baseline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Other reasons (</w:t>
                            </w:r>
                            <w:r w:rsidRPr="006B05B5">
                              <w:rPr>
                                <w:rFonts w:eastAsia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n</w:t>
                            </w:r>
                            <w:r w:rsidRPr="006B05B5"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= )</w:t>
                            </w:r>
                          </w:p>
                          <w:p w14:paraId="6F496340" w14:textId="77777777" w:rsidR="006B05B5" w:rsidRDefault="006B05B5" w:rsidP="006B05B5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FFF7F2" id="Text Box 22" o:spid="_x0000_s1040" type="#_x0000_t202" style="position:absolute;margin-left:340.9pt;margin-top:107.2pt;width:155.75pt;height:59.5pt;z-index:251201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YNasOwIAAIQEAAAOAAAAZHJzL2Uyb0RvYy54bWysVN9v2jAQfp+0/8Hy+whQaGhEqBgV0yTU&#10;VqJVn43jEGuOz7MNCfvrdzbhR7s9TXtxzr7z57vvvsv0vq0V2QvrJOicDnp9SoTmUEi9zenry/LL&#10;hBLnmS6YAi1yehCO3s8+f5o2JhNDqEAVwhIE0S5rTE4r702WJI5XomauB0ZodJZga+Zxa7dJYVmD&#10;6LVKhv3+bdKALYwFLpzD04ejk84iflkK7p/K0glPVE4xNx9XG9dNWJPZlGVby0wleZcG+4csaiY1&#10;PnqGemCekZ2Vf0DVkltwUPoehzqBspRcxBqwmkH/QzXrihkRa0FynDnT5P4fLH/cr82zJb79Ci02&#10;MBDSGJc5PAz1tKWtwxczJehHCg9n2kTrCQ+X7tJ0Mkkp4ehLx+ObdBRgksttY53/JqAmwcipxbZE&#10;tth+5fwx9BQSHnOgZLGUSsVNkIJYKEv2DJuofMwRwd9FKU2anN7ejPsR+J0vQJ/vbxTjP7r0rqIQ&#10;T2nM+VJ7sHy7aYkssMRYUTjaQHFAviwcpeQMX0rEXzHnn5lF7SBFOA/+CZdSASYFnUVJBfbX385D&#10;PLYUvZQ0qMWcup87ZgUl6rvGZt8NRqMg3rgZjdMhbuy1Z3Pt0bt6AcjUACfP8GiGeK9OZmmhfsOx&#10;mYdX0cU0x7dz6k/mwh8nBMeOi/k8BqFcDfMrvTY8QIfOBF5f2jdmTddXj4p4hJNqWfahvcfYcFPD&#10;fOehlLH3F1Y7/lHqUT3dWIZZut7HqMvPY/YbAAD//wMAUEsDBBQABgAIAAAAIQDgFnyO3gAAAAsB&#10;AAAPAAAAZHJzL2Rvd25yZXYueG1sTI8xT8MwFIR3JP6D9SqxUSd1VCUhTgWosDBREPNr7NpWYzuy&#10;3TT8e8wE4+lOd991u8WOZJYhGu84lOsCiHSDF8YpDp8fL/c1kJjQCRy9kxy+ZYRdf3vTYSv81b3L&#10;+ZAUySUutshBpzS1lMZBS4tx7SfpsnfywWLKMigqAl5zuR3ppii21KJxeUHjJJ+1HM6Hi+Wwf1KN&#10;GmoMel8LY+bl6/SmXjm/Wy2PD0CSXNJfGH7xMzr0menoL05EMnLY1mVGTxw2ZVUByYmmYQzIkQNj&#10;rALad/T/h/4HAAD//wMAUEsBAi0AFAAGAAgAAAAhALaDOJL+AAAA4QEAABMAAAAAAAAAAAAAAAAA&#10;AAAAAFtDb250ZW50X1R5cGVzXS54bWxQSwECLQAUAAYACAAAACEAOP0h/9YAAACUAQAACwAAAAAA&#10;AAAAAAAAAAAvAQAAX3JlbHMvLnJlbHNQSwECLQAUAAYACAAAACEAyWDWrDsCAACEBAAADgAAAAAA&#10;AAAAAAAAAAAuAgAAZHJzL2Uyb0RvYy54bWxQSwECLQAUAAYACAAAACEA4BZ8jt4AAAALAQAADwAA&#10;AAAAAAAAAAAAAACVBAAAZHJzL2Rvd25yZXYueG1sUEsFBgAAAAAEAAQA8wAAAKAFAAAAAA==&#10;" fillcolor="white [3201]" strokeweight=".5pt">
                <v:textbox>
                  <w:txbxContent>
                    <w:p w14:paraId="0A7A0F3C" w14:textId="5F995EAF" w:rsidR="006B05B5" w:rsidRPr="006B05B5" w:rsidRDefault="006B05B5" w:rsidP="006B05B5">
                      <w:pPr>
                        <w:rPr>
                          <w:rFonts w:ascii="-webkit-standard" w:eastAsia="Times New Roman" w:hAnsi="-webkit-standard"/>
                          <w:color w:val="000000"/>
                          <w:sz w:val="16"/>
                          <w:szCs w:val="16"/>
                        </w:rPr>
                      </w:pPr>
                      <w:r>
                        <w:rPr>
                          <w:rFonts w:eastAsia="Times New Roman"/>
                          <w:color w:val="000000"/>
                          <w:sz w:val="16"/>
                          <w:szCs w:val="16"/>
                        </w:rPr>
                        <w:t>Excluded</w:t>
                      </w:r>
                      <w:r w:rsidRPr="006B05B5">
                        <w:rPr>
                          <w:rFonts w:eastAsia="Times New Roman"/>
                          <w:color w:val="000000"/>
                          <w:sz w:val="16"/>
                          <w:szCs w:val="16"/>
                        </w:rPr>
                        <w:t xml:space="preserve"> (</w:t>
                      </w:r>
                      <w:r w:rsidRPr="006B05B5">
                        <w:rPr>
                          <w:rFonts w:eastAsia="Times New Roman"/>
                          <w:i/>
                          <w:iCs/>
                          <w:color w:val="000000"/>
                          <w:sz w:val="16"/>
                          <w:szCs w:val="16"/>
                        </w:rPr>
                        <w:t>n</w:t>
                      </w:r>
                      <w:r w:rsidRPr="006B05B5">
                        <w:rPr>
                          <w:rFonts w:eastAsia="Times New Roman"/>
                          <w:color w:val="000000"/>
                          <w:sz w:val="16"/>
                          <w:szCs w:val="16"/>
                        </w:rPr>
                        <w:t>= )</w:t>
                      </w:r>
                    </w:p>
                    <w:p w14:paraId="07A719B6" w14:textId="0D1E517F" w:rsidR="006B05B5" w:rsidRPr="006B05B5" w:rsidRDefault="006B05B5" w:rsidP="006B05B5">
                      <w:pPr>
                        <w:numPr>
                          <w:ilvl w:val="0"/>
                          <w:numId w:val="1"/>
                        </w:numPr>
                        <w:ind w:left="426" w:hanging="284"/>
                        <w:textAlignment w:val="baseline"/>
                        <w:rPr>
                          <w:rFonts w:eastAsia="Times New Roman"/>
                          <w:color w:val="000000"/>
                          <w:sz w:val="16"/>
                          <w:szCs w:val="16"/>
                        </w:rPr>
                      </w:pPr>
                      <w:r>
                        <w:rPr>
                          <w:rFonts w:eastAsia="Times New Roman"/>
                          <w:color w:val="000000"/>
                          <w:sz w:val="16"/>
                          <w:szCs w:val="16"/>
                        </w:rPr>
                        <w:t>Not meeting eligibility criteria</w:t>
                      </w:r>
                      <w:r w:rsidRPr="006B05B5">
                        <w:rPr>
                          <w:rFonts w:eastAsia="Times New Roman"/>
                          <w:color w:val="000000"/>
                          <w:sz w:val="16"/>
                          <w:szCs w:val="16"/>
                        </w:rPr>
                        <w:t xml:space="preserve"> (</w:t>
                      </w:r>
                      <w:r w:rsidRPr="006B05B5">
                        <w:rPr>
                          <w:rFonts w:eastAsia="Times New Roman"/>
                          <w:i/>
                          <w:iCs/>
                          <w:color w:val="000000"/>
                          <w:sz w:val="16"/>
                          <w:szCs w:val="16"/>
                        </w:rPr>
                        <w:t>n</w:t>
                      </w:r>
                      <w:r w:rsidRPr="006B05B5">
                        <w:rPr>
                          <w:rFonts w:eastAsia="Times New Roman"/>
                          <w:color w:val="000000"/>
                          <w:sz w:val="16"/>
                          <w:szCs w:val="16"/>
                        </w:rPr>
                        <w:t>= )</w:t>
                      </w:r>
                    </w:p>
                    <w:p w14:paraId="30921556" w14:textId="78A07534" w:rsidR="006B05B5" w:rsidRDefault="006B05B5" w:rsidP="006B05B5">
                      <w:pPr>
                        <w:numPr>
                          <w:ilvl w:val="0"/>
                          <w:numId w:val="1"/>
                        </w:numPr>
                        <w:ind w:left="426" w:hanging="284"/>
                        <w:textAlignment w:val="baseline"/>
                        <w:rPr>
                          <w:rFonts w:eastAsia="Times New Roman"/>
                          <w:color w:val="000000"/>
                          <w:sz w:val="16"/>
                          <w:szCs w:val="16"/>
                        </w:rPr>
                      </w:pPr>
                      <w:r>
                        <w:rPr>
                          <w:rFonts w:eastAsia="Times New Roman"/>
                          <w:color w:val="000000"/>
                          <w:sz w:val="16"/>
                          <w:szCs w:val="16"/>
                        </w:rPr>
                        <w:t>Declined to participate</w:t>
                      </w:r>
                      <w:r w:rsidRPr="006B05B5">
                        <w:rPr>
                          <w:rFonts w:eastAsia="Times New Roman"/>
                          <w:color w:val="000000"/>
                          <w:sz w:val="16"/>
                          <w:szCs w:val="16"/>
                        </w:rPr>
                        <w:t xml:space="preserve"> (</w:t>
                      </w:r>
                      <w:r w:rsidRPr="006B05B5">
                        <w:rPr>
                          <w:rFonts w:eastAsia="Times New Roman"/>
                          <w:i/>
                          <w:iCs/>
                          <w:color w:val="000000"/>
                          <w:sz w:val="16"/>
                          <w:szCs w:val="16"/>
                        </w:rPr>
                        <w:t>n</w:t>
                      </w:r>
                      <w:r w:rsidRPr="006B05B5">
                        <w:rPr>
                          <w:rFonts w:eastAsia="Times New Roman"/>
                          <w:color w:val="000000"/>
                          <w:sz w:val="16"/>
                          <w:szCs w:val="16"/>
                        </w:rPr>
                        <w:t>= )</w:t>
                      </w:r>
                    </w:p>
                    <w:p w14:paraId="3EBD4354" w14:textId="37447293" w:rsidR="006B05B5" w:rsidRPr="006B05B5" w:rsidRDefault="006B05B5" w:rsidP="006B05B5">
                      <w:pPr>
                        <w:numPr>
                          <w:ilvl w:val="0"/>
                          <w:numId w:val="1"/>
                        </w:numPr>
                        <w:ind w:left="426" w:hanging="284"/>
                        <w:textAlignment w:val="baseline"/>
                        <w:rPr>
                          <w:rFonts w:eastAsia="Times New Roman"/>
                          <w:color w:val="000000"/>
                          <w:sz w:val="16"/>
                          <w:szCs w:val="16"/>
                        </w:rPr>
                      </w:pPr>
                      <w:r>
                        <w:rPr>
                          <w:rFonts w:eastAsia="Times New Roman"/>
                          <w:color w:val="000000"/>
                          <w:sz w:val="16"/>
                          <w:szCs w:val="16"/>
                        </w:rPr>
                        <w:t>Other reasons (</w:t>
                      </w:r>
                      <w:r w:rsidRPr="006B05B5">
                        <w:rPr>
                          <w:rFonts w:eastAsia="Times New Roman"/>
                          <w:i/>
                          <w:iCs/>
                          <w:color w:val="000000"/>
                          <w:sz w:val="16"/>
                          <w:szCs w:val="16"/>
                        </w:rPr>
                        <w:t>n</w:t>
                      </w:r>
                      <w:r w:rsidRPr="006B05B5">
                        <w:rPr>
                          <w:rFonts w:eastAsia="Times New Roman"/>
                          <w:color w:val="000000"/>
                          <w:sz w:val="16"/>
                          <w:szCs w:val="16"/>
                        </w:rPr>
                        <w:t>= )</w:t>
                      </w:r>
                    </w:p>
                    <w:p w14:paraId="6F496340" w14:textId="77777777" w:rsidR="006B05B5" w:rsidRDefault="006B05B5" w:rsidP="006B05B5"/>
                  </w:txbxContent>
                </v:textbox>
              </v:shape>
            </w:pict>
          </mc:Fallback>
        </mc:AlternateContent>
      </w:r>
      <w:r w:rsidR="006B05B5">
        <w:rPr>
          <w:noProof/>
        </w:rPr>
        <mc:AlternateContent>
          <mc:Choice Requires="wps">
            <w:drawing>
              <wp:anchor distT="0" distB="0" distL="114300" distR="114300" simplePos="0" relativeHeight="251249664" behindDoc="0" locked="0" layoutInCell="1" allowOverlap="1" wp14:anchorId="3926D03F" wp14:editId="02784A07">
                <wp:simplePos x="0" y="0"/>
                <wp:positionH relativeFrom="column">
                  <wp:posOffset>3030220</wp:posOffset>
                </wp:positionH>
                <wp:positionV relativeFrom="paragraph">
                  <wp:posOffset>1520190</wp:posOffset>
                </wp:positionV>
                <wp:extent cx="0" cy="519762"/>
                <wp:effectExtent l="63500" t="0" r="38100" b="39370"/>
                <wp:wrapNone/>
                <wp:docPr id="2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19762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3DC7A26" id="Straight Arrow Connector 24" o:spid="_x0000_s1026" type="#_x0000_t32" style="position:absolute;margin-left:238.6pt;margin-top:119.7pt;width:0;height:40.95pt;z-index:2512496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0vNPyAEAAP0DAAAOAAAAZHJzL2Uyb0RvYy54bWysU8uO1DAQvCPxD1buTJKRWCCazB5mWS4I&#10;VrB8gNdpJ5b8UruZJH+P7cwkvIQE4tKJ7a6urnL7cDsZzc6AQTnbFvWuKhhY4Tpl+7b48nj/4nXB&#10;AnHbce0stMUMobg9Pn92GH0Dezc43QGyWMSGZvRtMRD5piyDGMDwsHMebDyUDg2nuMS+7JCPsbrR&#10;5b6qbsrRYefRCQgh7t4th8Ux15cSBH2UMgAx3RaxN8oRc3xKsTweeNMj94MSlzb4P3RhuLKRdC11&#10;x4mzr6h+KWWUQBecpJ1wpnRSKgFZQ1RTVz+p+TxwD1lLNCf41abw/8qKD+eTfcBow+hDE/wDJhWT&#10;RJO+sT82ZbPm1SyYiIllU8Tdl/WbVzf75GO54TwGegfOsPTTFoGQq36gk7M23ojDOnvFz+8DLcAr&#10;IJFqm2JwWnX3Suu8SOMAJ43szONF0lRfCH/IIq70W9sxmn2cNELFba/hkpmqlpvG/EezhoXxE0im&#10;uqhq6SyP38bHhQBLV05tY3aCydjdCqyypD8CL/kJCnk0/wa8IjKzs7SCjbIOf8e+2SSX/KsDi+5k&#10;wZPr5nz72Zo4Y/kaL+8hDfH36wzfXu3xGwAAAP//AwBQSwMEFAAGAAgAAAAhAGNWkfLhAAAACwEA&#10;AA8AAABkcnMvZG93bnJldi54bWxMj8tOwzAQRfdI/IM1SOyo86goTeNUFVKlCoRUSj/AiYckwh4H&#10;222Tv8eIRVnOzNGdc8v1aDQ7o/O9JQHpLAGG1FjVUyvg+LF9eALmgyQltSUUMKGHdXV7U8pC2Qu9&#10;4/kQWhZDyBdSQBfCUHDumw6N9DM7IMXbp3VGhji6lisnLzHcaJ4lySM3sqf4oZMDPnfYfB1ORsBy&#10;N7S13r++pN+J2+76/fQ2biYh7u/GzQpYwDFcYfjVj+pQRafankh5pgXMF4ssogKyfDkHFom/TS0g&#10;z9IceFXy/x2qHwAAAP//AwBQSwECLQAUAAYACAAAACEAtoM4kv4AAADhAQAAEwAAAAAAAAAAAAAA&#10;AAAAAAAAW0NvbnRlbnRfVHlwZXNdLnhtbFBLAQItABQABgAIAAAAIQA4/SH/1gAAAJQBAAALAAAA&#10;AAAAAAAAAAAAAC8BAABfcmVscy8ucmVsc1BLAQItABQABgAIAAAAIQDo0vNPyAEAAP0DAAAOAAAA&#10;AAAAAAAAAAAAAC4CAABkcnMvZTJvRG9jLnhtbFBLAQItABQABgAIAAAAIQBjVpHy4QAAAAsBAAAP&#10;AAAAAAAAAAAAAAAAACI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="006B05B5">
        <w:rPr>
          <w:noProof/>
        </w:rPr>
        <mc:AlternateContent>
          <mc:Choice Requires="wps">
            <w:drawing>
              <wp:anchor distT="0" distB="0" distL="114300" distR="114300" simplePos="0" relativeHeight="250805248" behindDoc="0" locked="0" layoutInCell="1" allowOverlap="1" wp14:anchorId="05AA703A" wp14:editId="14C0DC87">
                <wp:simplePos x="0" y="0"/>
                <wp:positionH relativeFrom="column">
                  <wp:posOffset>2147266</wp:posOffset>
                </wp:positionH>
                <wp:positionV relativeFrom="paragraph">
                  <wp:posOffset>1255257</wp:posOffset>
                </wp:positionV>
                <wp:extent cx="1809336" cy="265430"/>
                <wp:effectExtent l="0" t="0" r="6985" b="1397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336" cy="2654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F50C56C" w14:textId="77777777" w:rsidR="00704BEC" w:rsidRPr="00704BEC" w:rsidRDefault="00704BEC" w:rsidP="006B05B5">
                            <w:pPr>
                              <w:jc w:val="center"/>
                              <w:rPr>
                                <w:rFonts w:ascii="-webkit-standard" w:eastAsia="Times New Roman" w:hAnsi="-webkit-standard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704BEC"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Assessed for eligibility (</w:t>
                            </w:r>
                            <w:r w:rsidRPr="00704BEC">
                              <w:rPr>
                                <w:rFonts w:eastAsia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n</w:t>
                            </w:r>
                            <w:r w:rsidRPr="00704BEC"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= )</w:t>
                            </w:r>
                          </w:p>
                          <w:p w14:paraId="68B2A3E3" w14:textId="77777777" w:rsidR="00704BEC" w:rsidRPr="00704BEC" w:rsidRDefault="00704BEC" w:rsidP="006B05B5">
                            <w:pPr>
                              <w:spacing w:after="240"/>
                              <w:jc w:val="center"/>
                              <w:rPr>
                                <w:rFonts w:eastAsia="Times New Roman"/>
                              </w:rPr>
                            </w:pPr>
                          </w:p>
                          <w:p w14:paraId="6FAF07AD" w14:textId="77777777" w:rsidR="00704BEC" w:rsidRDefault="00704BEC" w:rsidP="006B05B5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AA703A" id="Text Box 2" o:spid="_x0000_s1041" type="#_x0000_t202" style="position:absolute;margin-left:169.1pt;margin-top:98.85pt;width:142.45pt;height:20.9pt;z-index:250805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rZvWOwIAAIQEAAAOAAAAZHJzL2Uyb0RvYy54bWysVEtv2zAMvg/YfxB0X+w81wZxiixFhgFB&#10;WyAdelZkKRYmi5qkxM5+/Sjl3e007CKTIvmJ/Eh68tDWmuyE8wpMQbudnBJhOJTKbAr6/XXx6Y4S&#10;H5gpmQYjCroXnj5MP36YNHYselCBLoUjCGL8uLEFrUKw4yzzvBI18x2wwqBRgqtZQNVtstKxBtFr&#10;nfXyfJQ14ErrgAvv8fbxYKTThC+l4OFZSi8C0QXF3EI6XTrX8cymEzbeOGYrxY9psH/IombK4KNn&#10;qEcWGNk69QdUrbgDDzJ0ONQZSKm4SDVgNd38XTWrilmRakFyvD3T5P8fLH/areyLI6H9Ai02MBLS&#10;WD/2eBnraaWr4xczJWhHCvdn2kQbCI9Bd/l9vz+ihKOtNxoO+onX7BJtnQ9fBdQkCgV12JbEFtst&#10;fcAX0fXkEh/zoFW5UFonJY6CmGtHdgybqEPKESNuvLQhTUFH/WGegG9sEfocv9aM/4hV3iKgpg1e&#10;XmqPUmjXLVElljg8EbOGco98OTiMkrd8oRB/yXx4YQ5nBynCfQjPeEgNmBQcJUoqcL/+dh/9saVo&#10;paTBWSyo/7llTlCivxls9n13MIjDm5TB8HMPFXdtWV9bzLaeAzLVxc2zPInRP+iTKB3Ub7g2s/gq&#10;mpjh+HZBw0mch8OG4NpxMZslJxxXy8LSrCyP0LEzkdfX9o05e+xrwIl4gtPUsvG79h58Y6SB2TaA&#10;VKn3kegDq0f+cdRTe45rGXfpWk9el5/H9DcAAAD//wMAUEsDBBQABgAIAAAAIQB04JCR3wAAAAsB&#10;AAAPAAAAZHJzL2Rvd25yZXYueG1sTI/BTsMwEETvSPyDtUjcqNNEtEkapwJUuHCiIM5u7NpW43UU&#10;u2n4e5YTPa7maeZts519zyY9RhdQwHKRAdPYBeXQCPj6fH0ogcUkUck+oBbwoyNs29ubRtYqXPBD&#10;T/tkGJVgrKUAm9JQcx47q72MizBopOwYRi8TnaPhapQXKvc9z7Nsxb10SAtWDvrF6u60P3sBu2dT&#10;ma6Uo92Vyrlp/j6+mzch7u/mpw2wpOf0D8OfPqlDS06HcEYVWS+gKMqcUAqq9RoYEau8WAI7CMiL&#10;6hF42/DrH9pfAAAA//8DAFBLAQItABQABgAIAAAAIQC2gziS/gAAAOEBAAATAAAAAAAAAAAAAAAA&#10;AAAAAABbQ29udGVudF9UeXBlc10ueG1sUEsBAi0AFAAGAAgAAAAhADj9If/WAAAAlAEAAAsAAAAA&#10;AAAAAAAAAAAALwEAAF9yZWxzLy5yZWxzUEsBAi0AFAAGAAgAAAAhAFKtm9Y7AgAAhAQAAA4AAAAA&#10;AAAAAAAAAAAALgIAAGRycy9lMm9Eb2MueG1sUEsBAi0AFAAGAAgAAAAhAHTgkJHfAAAACwEAAA8A&#10;AAAAAAAAAAAAAAAAlQQAAGRycy9kb3ducmV2LnhtbFBLBQYAAAAABAAEAPMAAAChBQAAAAA=&#10;" fillcolor="white [3201]" strokeweight=".5pt">
                <v:textbox>
                  <w:txbxContent>
                    <w:p w14:paraId="4F50C56C" w14:textId="77777777" w:rsidR="00704BEC" w:rsidRPr="00704BEC" w:rsidRDefault="00704BEC" w:rsidP="006B05B5">
                      <w:pPr>
                        <w:jc w:val="center"/>
                        <w:rPr>
                          <w:rFonts w:ascii="-webkit-standard" w:eastAsia="Times New Roman" w:hAnsi="-webkit-standard"/>
                          <w:color w:val="000000"/>
                          <w:sz w:val="16"/>
                          <w:szCs w:val="16"/>
                        </w:rPr>
                      </w:pPr>
                      <w:r w:rsidRPr="00704BEC">
                        <w:rPr>
                          <w:rFonts w:eastAsia="Times New Roman"/>
                          <w:color w:val="000000"/>
                          <w:sz w:val="16"/>
                          <w:szCs w:val="16"/>
                        </w:rPr>
                        <w:t>Assessed for eligibility (</w:t>
                      </w:r>
                      <w:r w:rsidRPr="00704BEC">
                        <w:rPr>
                          <w:rFonts w:eastAsia="Times New Roman"/>
                          <w:i/>
                          <w:iCs/>
                          <w:color w:val="000000"/>
                          <w:sz w:val="16"/>
                          <w:szCs w:val="16"/>
                        </w:rPr>
                        <w:t>n</w:t>
                      </w:r>
                      <w:r w:rsidRPr="00704BEC">
                        <w:rPr>
                          <w:rFonts w:eastAsia="Times New Roman"/>
                          <w:color w:val="000000"/>
                          <w:sz w:val="16"/>
                          <w:szCs w:val="16"/>
                        </w:rPr>
                        <w:t>= )</w:t>
                      </w:r>
                    </w:p>
                    <w:p w14:paraId="68B2A3E3" w14:textId="77777777" w:rsidR="00704BEC" w:rsidRPr="00704BEC" w:rsidRDefault="00704BEC" w:rsidP="006B05B5">
                      <w:pPr>
                        <w:spacing w:after="240"/>
                        <w:jc w:val="center"/>
                        <w:rPr>
                          <w:rFonts w:eastAsia="Times New Roman"/>
                        </w:rPr>
                      </w:pPr>
                    </w:p>
                    <w:p w14:paraId="6FAF07AD" w14:textId="77777777" w:rsidR="00704BEC" w:rsidRDefault="00704BEC" w:rsidP="006B05B5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 w:rsidR="00424B85">
        <w:t>Figure 1. CONSORT Flow Diagram</w:t>
      </w:r>
    </w:p>
    <w:sectPr w:rsidR="00704BEC" w:rsidSect="006C6E01"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3AFCA5" w14:textId="77777777" w:rsidR="00244A92" w:rsidRDefault="00244A92" w:rsidP="00714728">
      <w:r>
        <w:separator/>
      </w:r>
    </w:p>
  </w:endnote>
  <w:endnote w:type="continuationSeparator" w:id="0">
    <w:p w14:paraId="1BABB115" w14:textId="77777777" w:rsidR="00244A92" w:rsidRDefault="00244A92" w:rsidP="007147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-webkit-standard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55E00F" w14:textId="77777777" w:rsidR="00244A92" w:rsidRDefault="00244A92" w:rsidP="00714728">
      <w:r>
        <w:separator/>
      </w:r>
    </w:p>
  </w:footnote>
  <w:footnote w:type="continuationSeparator" w:id="0">
    <w:p w14:paraId="2976104F" w14:textId="77777777" w:rsidR="00244A92" w:rsidRDefault="00244A92" w:rsidP="0071472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82E803" w14:textId="387100A5" w:rsidR="00714728" w:rsidRDefault="006525D6">
    <w:pPr>
      <w:pStyle w:val="Header"/>
    </w:pPr>
    <w:r>
      <w:rPr>
        <w:rFonts w:cs="Arial"/>
        <w:szCs w:val="22"/>
      </w:rPr>
      <w:t xml:space="preserve">Yoga for adults diagnosed with gynecologic </w:t>
    </w:r>
    <w:proofErr w:type="gramStart"/>
    <w:r>
      <w:rPr>
        <w:rFonts w:cs="Arial"/>
        <w:szCs w:val="22"/>
      </w:rPr>
      <w:t>cancer</w:t>
    </w:r>
    <w:proofErr w:type="gramEnd"/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61B28A6"/>
    <w:multiLevelType w:val="multilevel"/>
    <w:tmpl w:val="39AAB3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690168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51AE3"/>
    <w:rsid w:val="00006B1D"/>
    <w:rsid w:val="0002074D"/>
    <w:rsid w:val="00032F34"/>
    <w:rsid w:val="00036245"/>
    <w:rsid w:val="000B7526"/>
    <w:rsid w:val="001423E9"/>
    <w:rsid w:val="00197E54"/>
    <w:rsid w:val="001D723A"/>
    <w:rsid w:val="001D7827"/>
    <w:rsid w:val="00230F1C"/>
    <w:rsid w:val="00244A92"/>
    <w:rsid w:val="00280D2E"/>
    <w:rsid w:val="002B1443"/>
    <w:rsid w:val="002D23CD"/>
    <w:rsid w:val="002D393C"/>
    <w:rsid w:val="00334CBA"/>
    <w:rsid w:val="0033593A"/>
    <w:rsid w:val="00336D1F"/>
    <w:rsid w:val="003645A2"/>
    <w:rsid w:val="00377DC9"/>
    <w:rsid w:val="003B73C3"/>
    <w:rsid w:val="003E38E5"/>
    <w:rsid w:val="004017A3"/>
    <w:rsid w:val="0041339B"/>
    <w:rsid w:val="0042045A"/>
    <w:rsid w:val="00424B85"/>
    <w:rsid w:val="00547E88"/>
    <w:rsid w:val="005A571B"/>
    <w:rsid w:val="005B7CEA"/>
    <w:rsid w:val="00641DDF"/>
    <w:rsid w:val="006525D6"/>
    <w:rsid w:val="006B05B5"/>
    <w:rsid w:val="006C6E01"/>
    <w:rsid w:val="006D72A4"/>
    <w:rsid w:val="00704BEC"/>
    <w:rsid w:val="007118AB"/>
    <w:rsid w:val="00714728"/>
    <w:rsid w:val="00756FB1"/>
    <w:rsid w:val="00847FC7"/>
    <w:rsid w:val="008C2ABA"/>
    <w:rsid w:val="00910377"/>
    <w:rsid w:val="00924208"/>
    <w:rsid w:val="00976342"/>
    <w:rsid w:val="009A738D"/>
    <w:rsid w:val="009E11C4"/>
    <w:rsid w:val="00A02F90"/>
    <w:rsid w:val="00AC5B3F"/>
    <w:rsid w:val="00AE1A8B"/>
    <w:rsid w:val="00AF2527"/>
    <w:rsid w:val="00B0140A"/>
    <w:rsid w:val="00B03097"/>
    <w:rsid w:val="00B21E22"/>
    <w:rsid w:val="00B51DD9"/>
    <w:rsid w:val="00B608ED"/>
    <w:rsid w:val="00B819EA"/>
    <w:rsid w:val="00BA250F"/>
    <w:rsid w:val="00BB6D97"/>
    <w:rsid w:val="00BC02BD"/>
    <w:rsid w:val="00BE2228"/>
    <w:rsid w:val="00C579AC"/>
    <w:rsid w:val="00C607B1"/>
    <w:rsid w:val="00C9093C"/>
    <w:rsid w:val="00CA7DD5"/>
    <w:rsid w:val="00CD2DFC"/>
    <w:rsid w:val="00CD7B8A"/>
    <w:rsid w:val="00CE7F23"/>
    <w:rsid w:val="00D060F0"/>
    <w:rsid w:val="00D32853"/>
    <w:rsid w:val="00D35A5B"/>
    <w:rsid w:val="00D41485"/>
    <w:rsid w:val="00DE553F"/>
    <w:rsid w:val="00DF0052"/>
    <w:rsid w:val="00DF2DAC"/>
    <w:rsid w:val="00E15922"/>
    <w:rsid w:val="00E220A0"/>
    <w:rsid w:val="00E30C9D"/>
    <w:rsid w:val="00E35F3A"/>
    <w:rsid w:val="00EA74C7"/>
    <w:rsid w:val="00EE1070"/>
    <w:rsid w:val="00F16F3B"/>
    <w:rsid w:val="00F51AE3"/>
    <w:rsid w:val="00F70025"/>
    <w:rsid w:val="00FA1AEC"/>
    <w:rsid w:val="00FA4CEF"/>
    <w:rsid w:val="00FD5DF6"/>
    <w:rsid w:val="00FE7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6EBF4E6"/>
  <w15:docId w15:val="{607FF25B-6CD5-4841-B917-B52B362082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1AE3"/>
    <w:rPr>
      <w:rFonts w:ascii="Times New Roman" w:hAnsi="Times New Roman" w:cs="Times New Roman"/>
    </w:rPr>
  </w:style>
  <w:style w:type="paragraph" w:styleId="Heading1">
    <w:name w:val="heading 1"/>
    <w:basedOn w:val="NoSpacing"/>
    <w:next w:val="Normal"/>
    <w:link w:val="Heading1Char"/>
    <w:uiPriority w:val="9"/>
    <w:qFormat/>
    <w:rsid w:val="00F51AE3"/>
    <w:pPr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1AE3"/>
    <w:rPr>
      <w:rFonts w:ascii="Times New Roman" w:hAnsi="Times New Roman" w:cs="Times New Roman"/>
      <w:b/>
    </w:rPr>
  </w:style>
  <w:style w:type="paragraph" w:styleId="NoSpacing">
    <w:name w:val="No Spacing"/>
    <w:uiPriority w:val="1"/>
    <w:qFormat/>
    <w:rsid w:val="00F51AE3"/>
    <w:rPr>
      <w:rFonts w:ascii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037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0377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1472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14728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71472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14728"/>
    <w:rPr>
      <w:rFonts w:ascii="Times New Roman" w:hAnsi="Times New Roman" w:cs="Times New Roman"/>
    </w:rPr>
  </w:style>
  <w:style w:type="paragraph" w:styleId="NormalWeb">
    <w:name w:val="Normal (Web)"/>
    <w:basedOn w:val="Normal"/>
    <w:uiPriority w:val="99"/>
    <w:semiHidden/>
    <w:unhideWhenUsed/>
    <w:rsid w:val="00704BEC"/>
    <w:pPr>
      <w:spacing w:before="100" w:beforeAutospacing="1" w:after="100" w:afterAutospacing="1"/>
    </w:pPr>
    <w:rPr>
      <w:rFonts w:eastAsia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288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9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84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1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9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9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1</Pages>
  <Words>9</Words>
  <Characters>5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Black</dc:creator>
  <cp:keywords/>
  <dc:description/>
  <cp:lastModifiedBy>Jenson Price</cp:lastModifiedBy>
  <cp:revision>39</cp:revision>
  <dcterms:created xsi:type="dcterms:W3CDTF">2018-09-09T16:52:00Z</dcterms:created>
  <dcterms:modified xsi:type="dcterms:W3CDTF">2023-03-17T19:17:00Z</dcterms:modified>
</cp:coreProperties>
</file>